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0BB8E9" w14:textId="77777777" w:rsidR="004C2D54" w:rsidRPr="004C2D54" w:rsidRDefault="004C2D54" w:rsidP="004C2D54">
      <w:pPr>
        <w:autoSpaceDE w:val="0"/>
        <w:autoSpaceDN w:val="0"/>
        <w:adjustRightInd w:val="0"/>
        <w:spacing w:after="0" w:line="480" w:lineRule="auto"/>
        <w:ind w:right="4"/>
        <w:jc w:val="both"/>
        <w:rPr>
          <w:rFonts w:asciiTheme="majorBidi" w:hAnsiTheme="majorBidi" w:cstheme="majorBidi"/>
          <w:b/>
          <w:bCs/>
          <w:sz w:val="24"/>
          <w:szCs w:val="24"/>
        </w:rPr>
      </w:pPr>
      <w:r w:rsidRPr="004C2D54">
        <w:rPr>
          <w:rFonts w:asciiTheme="majorBidi" w:hAnsiTheme="majorBidi" w:cstheme="majorBidi"/>
          <w:b/>
          <w:bCs/>
          <w:sz w:val="24"/>
          <w:szCs w:val="24"/>
        </w:rPr>
        <w:t>SUPPLEMENTARY MATERIALS AND METHODS</w:t>
      </w:r>
    </w:p>
    <w:p w14:paraId="3CC2A6CE" w14:textId="77777777" w:rsidR="00F5695F" w:rsidRPr="00F86ECC" w:rsidRDefault="00F5695F" w:rsidP="005A7E22">
      <w:pPr>
        <w:autoSpaceDE w:val="0"/>
        <w:autoSpaceDN w:val="0"/>
        <w:adjustRightInd w:val="0"/>
        <w:spacing w:after="0" w:line="480" w:lineRule="auto"/>
        <w:ind w:right="4"/>
        <w:jc w:val="both"/>
        <w:rPr>
          <w:rFonts w:asciiTheme="majorBidi" w:hAnsiTheme="majorBidi" w:cstheme="majorBidi"/>
          <w:sz w:val="24"/>
          <w:szCs w:val="24"/>
        </w:rPr>
      </w:pPr>
      <w:r w:rsidRPr="00F86ECC">
        <w:rPr>
          <w:rFonts w:asciiTheme="majorBidi" w:hAnsiTheme="majorBidi" w:cstheme="majorBidi"/>
          <w:b/>
          <w:bCs/>
          <w:sz w:val="24"/>
          <w:szCs w:val="24"/>
        </w:rPr>
        <w:t xml:space="preserve">Experimental design: </w:t>
      </w:r>
    </w:p>
    <w:p w14:paraId="1285F598" w14:textId="1707E8FC" w:rsidR="00662302" w:rsidRPr="0050695E" w:rsidRDefault="00F5695F" w:rsidP="004B0F43">
      <w:pPr>
        <w:autoSpaceDE w:val="0"/>
        <w:autoSpaceDN w:val="0"/>
        <w:adjustRightInd w:val="0"/>
        <w:spacing w:after="0" w:line="480" w:lineRule="auto"/>
        <w:ind w:right="4" w:firstLine="720"/>
        <w:jc w:val="both"/>
        <w:rPr>
          <w:rFonts w:asciiTheme="majorBidi" w:hAnsiTheme="majorBidi" w:cstheme="majorBidi"/>
          <w:sz w:val="24"/>
          <w:szCs w:val="24"/>
          <w:lang w:bidi="he-IL"/>
        </w:rPr>
      </w:pPr>
      <w:r w:rsidRPr="00F673CE">
        <w:rPr>
          <w:rFonts w:asciiTheme="majorBidi" w:hAnsiTheme="majorBidi" w:cstheme="majorBidi"/>
          <w:sz w:val="24"/>
          <w:szCs w:val="24"/>
        </w:rPr>
        <w:t xml:space="preserve">To assess the behavioral and physiological responses to </w:t>
      </w:r>
      <w:r w:rsidR="00F673CE" w:rsidRPr="00F673CE">
        <w:rPr>
          <w:rFonts w:asciiTheme="majorBidi" w:hAnsiTheme="majorBidi" w:cstheme="majorBidi"/>
          <w:sz w:val="24"/>
          <w:szCs w:val="24"/>
          <w:shd w:val="clear" w:color="auto" w:fill="FFFFFF"/>
        </w:rPr>
        <w:t>modafinil</w:t>
      </w:r>
      <w:r w:rsidR="00F673CE" w:rsidRPr="00F673CE">
        <w:rPr>
          <w:rFonts w:asciiTheme="majorBidi" w:hAnsiTheme="majorBidi" w:cstheme="majorBidi"/>
          <w:sz w:val="24"/>
          <w:szCs w:val="24"/>
        </w:rPr>
        <w:t xml:space="preserve"> treatment in the aftermath of predator scent stress (PSS)</w:t>
      </w:r>
      <w:r w:rsidRPr="00F673CE">
        <w:rPr>
          <w:rFonts w:asciiTheme="majorBidi" w:hAnsiTheme="majorBidi" w:cstheme="majorBidi"/>
          <w:sz w:val="24"/>
          <w:szCs w:val="24"/>
        </w:rPr>
        <w:t xml:space="preserve">, </w:t>
      </w:r>
      <w:r w:rsidR="006913F3" w:rsidRPr="006913F3">
        <w:rPr>
          <w:rFonts w:asciiTheme="majorBidi" w:hAnsiTheme="majorBidi" w:cstheme="majorBidi"/>
          <w:sz w:val="24"/>
          <w:szCs w:val="24"/>
        </w:rPr>
        <w:t>four</w:t>
      </w:r>
      <w:r w:rsidRPr="00F673CE">
        <w:rPr>
          <w:rFonts w:asciiTheme="majorBidi" w:hAnsiTheme="majorBidi" w:cstheme="majorBidi"/>
          <w:sz w:val="24"/>
          <w:szCs w:val="24"/>
        </w:rPr>
        <w:t xml:space="preserve"> consecutive experiments were conducted, each stemming from the results of the preceding one. </w:t>
      </w:r>
      <w:r w:rsidRPr="00F86ECC">
        <w:rPr>
          <w:rFonts w:asciiTheme="majorBidi" w:hAnsiTheme="majorBidi" w:cstheme="majorBidi"/>
          <w:sz w:val="24"/>
          <w:szCs w:val="24"/>
        </w:rPr>
        <w:t xml:space="preserve">The experimental design used for each of these experiments is schematically depicted in the respective figures. </w:t>
      </w:r>
      <w:r w:rsidR="00226098" w:rsidRPr="006913F3">
        <w:rPr>
          <w:rFonts w:asciiTheme="majorBidi" w:hAnsiTheme="majorBidi" w:cstheme="majorBidi"/>
          <w:sz w:val="24"/>
          <w:szCs w:val="24"/>
        </w:rPr>
        <w:t>In the first experiment (</w:t>
      </w:r>
      <w:r w:rsidR="000E338A">
        <w:rPr>
          <w:rFonts w:asciiTheme="majorBidi" w:hAnsiTheme="majorBidi" w:cstheme="majorBidi"/>
          <w:sz w:val="24"/>
          <w:szCs w:val="24"/>
        </w:rPr>
        <w:t>n</w:t>
      </w:r>
      <w:r w:rsidR="00226098" w:rsidRPr="006913F3">
        <w:rPr>
          <w:rFonts w:asciiTheme="majorBidi" w:hAnsiTheme="majorBidi" w:cstheme="majorBidi"/>
          <w:sz w:val="24"/>
          <w:szCs w:val="24"/>
        </w:rPr>
        <w:t>=</w:t>
      </w:r>
      <w:r w:rsidR="006913F3" w:rsidRPr="006913F3">
        <w:rPr>
          <w:rFonts w:asciiTheme="majorBidi" w:hAnsiTheme="majorBidi" w:cstheme="majorBidi"/>
          <w:sz w:val="24"/>
          <w:szCs w:val="24"/>
        </w:rPr>
        <w:t>125</w:t>
      </w:r>
      <w:r w:rsidR="00226098" w:rsidRPr="006913F3">
        <w:rPr>
          <w:rFonts w:asciiTheme="majorBidi" w:hAnsiTheme="majorBidi" w:cstheme="majorBidi"/>
          <w:sz w:val="24"/>
          <w:szCs w:val="24"/>
        </w:rPr>
        <w:t xml:space="preserve">), </w:t>
      </w:r>
      <w:r w:rsidR="00226098" w:rsidRPr="00F86ECC">
        <w:rPr>
          <w:rFonts w:asciiTheme="majorBidi" w:hAnsiTheme="majorBidi" w:cstheme="majorBidi"/>
          <w:sz w:val="24"/>
          <w:szCs w:val="24"/>
        </w:rPr>
        <w:t>all rats were exposed to PSS or to sham-PSS (see below)</w:t>
      </w:r>
      <w:r w:rsidR="00E077C7">
        <w:rPr>
          <w:rFonts w:asciiTheme="majorBidi" w:hAnsiTheme="majorBidi" w:cstheme="majorBidi"/>
          <w:sz w:val="24"/>
          <w:szCs w:val="24"/>
        </w:rPr>
        <w:t xml:space="preserve"> and </w:t>
      </w:r>
      <w:r w:rsidR="00E077C7">
        <w:rPr>
          <w:rFonts w:asciiTheme="majorBidi" w:hAnsiTheme="majorBidi" w:cstheme="majorBidi"/>
          <w:sz w:val="24"/>
          <w:szCs w:val="24"/>
          <w:shd w:val="clear" w:color="auto" w:fill="FFFFFF"/>
        </w:rPr>
        <w:t>m</w:t>
      </w:r>
      <w:r w:rsidR="00E077C7" w:rsidRPr="00771646">
        <w:rPr>
          <w:rFonts w:asciiTheme="majorBidi" w:hAnsiTheme="majorBidi" w:cstheme="majorBidi"/>
          <w:sz w:val="24"/>
          <w:szCs w:val="24"/>
          <w:shd w:val="clear" w:color="auto" w:fill="FFFFFF"/>
        </w:rPr>
        <w:t>odafinil</w:t>
      </w:r>
      <w:r w:rsidR="00E077C7">
        <w:rPr>
          <w:rFonts w:asciiTheme="majorBidi" w:hAnsiTheme="majorBidi" w:cstheme="majorBidi"/>
          <w:sz w:val="24"/>
          <w:szCs w:val="24"/>
          <w:shd w:val="clear" w:color="auto" w:fill="FFFFFF"/>
        </w:rPr>
        <w:t xml:space="preserve"> (350 mg/kg) or vehicle</w:t>
      </w:r>
      <w:r w:rsidR="00E077C7" w:rsidRPr="00226098">
        <w:rPr>
          <w:rFonts w:asciiTheme="majorBidi" w:hAnsiTheme="majorBidi" w:cstheme="majorBidi"/>
          <w:color w:val="FF0000"/>
          <w:sz w:val="24"/>
          <w:szCs w:val="24"/>
        </w:rPr>
        <w:t xml:space="preserve"> </w:t>
      </w:r>
      <w:r w:rsidR="00E077C7" w:rsidRPr="00274AAB">
        <w:rPr>
          <w:rFonts w:asciiTheme="majorBidi" w:hAnsiTheme="majorBidi" w:cstheme="majorBidi"/>
          <w:sz w:val="24"/>
          <w:szCs w:val="24"/>
        </w:rPr>
        <w:t xml:space="preserve">was injected </w:t>
      </w:r>
      <w:r w:rsidR="003E44AD">
        <w:rPr>
          <w:rFonts w:asciiTheme="majorBidi" w:hAnsiTheme="majorBidi" w:cstheme="majorBidi"/>
          <w:sz w:val="24"/>
          <w:szCs w:val="24"/>
        </w:rPr>
        <w:t>intraperitoneally (</w:t>
      </w:r>
      <w:r w:rsidR="00E077C7" w:rsidRPr="00274AAB">
        <w:rPr>
          <w:rFonts w:asciiTheme="majorBidi" w:hAnsiTheme="majorBidi" w:cstheme="majorBidi"/>
          <w:sz w:val="24"/>
          <w:szCs w:val="24"/>
        </w:rPr>
        <w:t>i.p</w:t>
      </w:r>
      <w:r w:rsidR="006B78BA">
        <w:rPr>
          <w:rFonts w:asciiTheme="majorBidi" w:hAnsiTheme="majorBidi" w:cstheme="majorBidi"/>
          <w:sz w:val="24"/>
          <w:szCs w:val="24"/>
        </w:rPr>
        <w:t>.</w:t>
      </w:r>
      <w:r w:rsidR="003E44AD">
        <w:rPr>
          <w:rFonts w:asciiTheme="majorBidi" w:hAnsiTheme="majorBidi" w:cstheme="majorBidi"/>
          <w:sz w:val="24"/>
          <w:szCs w:val="24"/>
        </w:rPr>
        <w:t>)</w:t>
      </w:r>
      <w:r w:rsidR="00E077C7" w:rsidRPr="00274AAB">
        <w:rPr>
          <w:rFonts w:asciiTheme="majorBidi" w:hAnsiTheme="majorBidi" w:cstheme="majorBidi"/>
          <w:sz w:val="24"/>
          <w:szCs w:val="24"/>
        </w:rPr>
        <w:t xml:space="preserve"> 30 min </w:t>
      </w:r>
      <w:r w:rsidR="00E077C7">
        <w:rPr>
          <w:rFonts w:asciiTheme="majorBidi" w:hAnsiTheme="majorBidi" w:cstheme="majorBidi"/>
          <w:sz w:val="24"/>
          <w:szCs w:val="24"/>
        </w:rPr>
        <w:t>after</w:t>
      </w:r>
      <w:r w:rsidR="00E077C7" w:rsidRPr="00274AAB">
        <w:rPr>
          <w:rFonts w:asciiTheme="majorBidi" w:hAnsiTheme="majorBidi" w:cstheme="majorBidi"/>
          <w:sz w:val="24"/>
          <w:szCs w:val="24"/>
        </w:rPr>
        <w:t xml:space="preserve"> exposure</w:t>
      </w:r>
      <w:r w:rsidR="00E077C7">
        <w:rPr>
          <w:rFonts w:asciiTheme="majorBidi" w:hAnsiTheme="majorBidi" w:cstheme="majorBidi"/>
          <w:sz w:val="24"/>
          <w:szCs w:val="24"/>
        </w:rPr>
        <w:t xml:space="preserve">. </w:t>
      </w:r>
      <w:r w:rsidRPr="00F86ECC">
        <w:rPr>
          <w:rFonts w:asciiTheme="majorBidi" w:hAnsiTheme="majorBidi" w:cstheme="majorBidi"/>
          <w:sz w:val="24"/>
          <w:szCs w:val="24"/>
        </w:rPr>
        <w:t xml:space="preserve">Behavior </w:t>
      </w:r>
      <w:r w:rsidR="0025132A">
        <w:rPr>
          <w:rFonts w:asciiTheme="majorBidi" w:hAnsiTheme="majorBidi" w:cstheme="majorBidi"/>
          <w:sz w:val="24"/>
          <w:szCs w:val="24"/>
        </w:rPr>
        <w:t xml:space="preserve">was </w:t>
      </w:r>
      <w:r w:rsidRPr="00F86ECC">
        <w:rPr>
          <w:rFonts w:asciiTheme="majorBidi" w:hAnsiTheme="majorBidi" w:cstheme="majorBidi"/>
          <w:sz w:val="24"/>
          <w:szCs w:val="24"/>
        </w:rPr>
        <w:t>assess</w:t>
      </w:r>
      <w:r w:rsidR="0025132A">
        <w:rPr>
          <w:rFonts w:asciiTheme="majorBidi" w:hAnsiTheme="majorBidi" w:cstheme="majorBidi"/>
          <w:sz w:val="24"/>
          <w:szCs w:val="24"/>
        </w:rPr>
        <w:t>ed</w:t>
      </w:r>
      <w:r w:rsidRPr="00F86ECC">
        <w:rPr>
          <w:rFonts w:asciiTheme="majorBidi" w:hAnsiTheme="majorBidi" w:cstheme="majorBidi"/>
          <w:sz w:val="24"/>
          <w:szCs w:val="24"/>
        </w:rPr>
        <w:t xml:space="preserve"> on Day 7, first in the elevated plus maze (EPM) paradigm and then, 1 h later, in the acoustic startle reaction (ASR) paradigm</w:t>
      </w:r>
      <w:r>
        <w:rPr>
          <w:rFonts w:asciiTheme="majorBidi" w:hAnsiTheme="majorBidi" w:cstheme="majorBidi"/>
          <w:sz w:val="24"/>
          <w:szCs w:val="24"/>
        </w:rPr>
        <w:t xml:space="preserve">. </w:t>
      </w:r>
      <w:r w:rsidRPr="00225FC7">
        <w:rPr>
          <w:rFonts w:asciiTheme="majorBidi" w:hAnsiTheme="majorBidi" w:cstheme="majorBidi"/>
          <w:sz w:val="24"/>
          <w:szCs w:val="24"/>
        </w:rPr>
        <w:t xml:space="preserve">These data subsequently served for classification into behavioral response groups </w:t>
      </w:r>
      <w:r w:rsidR="007B2C8C" w:rsidRPr="00F86ECC">
        <w:rPr>
          <w:rFonts w:asciiTheme="majorBidi" w:hAnsiTheme="majorBidi" w:cstheme="majorBidi"/>
          <w:sz w:val="24"/>
          <w:szCs w:val="24"/>
        </w:rPr>
        <w:t>(see</w:t>
      </w:r>
      <w:r w:rsidR="00363727">
        <w:rPr>
          <w:rFonts w:asciiTheme="majorBidi" w:hAnsiTheme="majorBidi" w:cstheme="majorBidi"/>
          <w:sz w:val="24"/>
          <w:szCs w:val="24"/>
        </w:rPr>
        <w:t xml:space="preserve"> </w:t>
      </w:r>
      <w:r w:rsidR="00363727">
        <w:rPr>
          <w:rFonts w:asciiTheme="majorBidi" w:hAnsiTheme="majorBidi" w:cstheme="majorBidi"/>
          <w:sz w:val="24"/>
          <w:szCs w:val="24"/>
        </w:rPr>
        <w:fldChar w:fldCharType="begin">
          <w:fldData xml:space="preserve">PEVuZE5vdGU+PENpdGU+PEF1dGhvcj5Db2hlbjwvQXV0aG9yPjxZZWFyPjIwMTM8L1llYXI+PFJl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</w:fldData>
        </w:fldChar>
      </w:r>
      <w:r w:rsidR="004B0F43">
        <w:rPr>
          <w:rFonts w:asciiTheme="majorBidi" w:hAnsiTheme="majorBidi" w:cstheme="majorBidi"/>
          <w:sz w:val="24"/>
          <w:szCs w:val="24"/>
        </w:rPr>
        <w:instrText xml:space="preserve"> ADDIN EN.CITE </w:instrText>
      </w:r>
      <w:r w:rsidR="004B0F43">
        <w:rPr>
          <w:rFonts w:asciiTheme="majorBidi" w:hAnsiTheme="majorBidi" w:cstheme="majorBidi"/>
          <w:sz w:val="24"/>
          <w:szCs w:val="24"/>
        </w:rPr>
        <w:fldChar w:fldCharType="begin">
          <w:fldData xml:space="preserve">PEVuZE5vdGU+PENpdGU+PEF1dGhvcj5Db2hlbjwvQXV0aG9yPjxZZWFyPjIwMTM8L1llYXI+PFJl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</w:fldData>
        </w:fldChar>
      </w:r>
      <w:r w:rsidR="004B0F43">
        <w:rPr>
          <w:rFonts w:asciiTheme="majorBidi" w:hAnsiTheme="majorBidi" w:cstheme="majorBidi"/>
          <w:sz w:val="24"/>
          <w:szCs w:val="24"/>
        </w:rPr>
        <w:instrText xml:space="preserve"> ADDIN EN.CITE.DATA </w:instrText>
      </w:r>
      <w:r w:rsidR="004B0F43">
        <w:rPr>
          <w:rFonts w:asciiTheme="majorBidi" w:hAnsiTheme="majorBidi" w:cstheme="majorBidi"/>
          <w:sz w:val="24"/>
          <w:szCs w:val="24"/>
        </w:rPr>
      </w:r>
      <w:r w:rsidR="004B0F43">
        <w:rPr>
          <w:rFonts w:asciiTheme="majorBidi" w:hAnsiTheme="majorBidi" w:cstheme="majorBidi"/>
          <w:sz w:val="24"/>
          <w:szCs w:val="24"/>
        </w:rPr>
        <w:fldChar w:fldCharType="end"/>
      </w:r>
      <w:r w:rsidR="00363727">
        <w:rPr>
          <w:rFonts w:asciiTheme="majorBidi" w:hAnsiTheme="majorBidi" w:cstheme="majorBidi"/>
          <w:sz w:val="24"/>
          <w:szCs w:val="24"/>
        </w:rPr>
        <w:fldChar w:fldCharType="separate"/>
      </w:r>
      <w:r w:rsidR="004B0F43" w:rsidRPr="004B0F43">
        <w:rPr>
          <w:rFonts w:asciiTheme="majorBidi" w:hAnsiTheme="majorBidi" w:cstheme="majorBidi"/>
          <w:noProof/>
          <w:sz w:val="24"/>
          <w:szCs w:val="24"/>
          <w:vertAlign w:val="superscript"/>
        </w:rPr>
        <w:t>1, 2</w:t>
      </w:r>
      <w:r w:rsidR="00363727">
        <w:rPr>
          <w:rFonts w:asciiTheme="majorBidi" w:hAnsiTheme="majorBidi" w:cstheme="majorBidi"/>
          <w:sz w:val="24"/>
          <w:szCs w:val="24"/>
        </w:rPr>
        <w:fldChar w:fldCharType="end"/>
      </w:r>
      <w:r w:rsidR="007B2C8C" w:rsidRPr="00F86ECC">
        <w:rPr>
          <w:rFonts w:asciiTheme="majorBidi" w:hAnsiTheme="majorBidi" w:cstheme="majorBidi"/>
          <w:sz w:val="24"/>
          <w:szCs w:val="24"/>
        </w:rPr>
        <w:t>)</w:t>
      </w:r>
      <w:r w:rsidRPr="00225FC7">
        <w:rPr>
          <w:rFonts w:asciiTheme="majorBidi" w:hAnsiTheme="majorBidi" w:cstheme="majorBidi"/>
          <w:sz w:val="24"/>
          <w:szCs w:val="24"/>
        </w:rPr>
        <w:t>.</w:t>
      </w:r>
      <w:r>
        <w:rPr>
          <w:rFonts w:asciiTheme="majorBidi" w:hAnsiTheme="majorBidi" w:cstheme="majorBidi"/>
          <w:color w:val="FF0000"/>
          <w:sz w:val="24"/>
          <w:szCs w:val="24"/>
        </w:rPr>
        <w:t xml:space="preserve"> </w:t>
      </w:r>
      <w:r w:rsidRPr="00F86ECC">
        <w:rPr>
          <w:rFonts w:asciiTheme="majorBidi" w:hAnsiTheme="majorBidi" w:cstheme="majorBidi"/>
          <w:sz w:val="24"/>
          <w:szCs w:val="24"/>
        </w:rPr>
        <w:t>The rats were sacrificed on Day 8 and their brains were collected for measurement of NPY</w:t>
      </w:r>
      <w:r w:rsidR="00E077C7">
        <w:rPr>
          <w:rFonts w:asciiTheme="majorBidi" w:hAnsiTheme="majorBidi" w:cstheme="majorBidi"/>
          <w:sz w:val="24"/>
          <w:szCs w:val="24"/>
        </w:rPr>
        <w:t>, ORX-A</w:t>
      </w:r>
      <w:r w:rsidR="0025132A">
        <w:rPr>
          <w:rFonts w:asciiTheme="majorBidi" w:hAnsiTheme="majorBidi" w:cstheme="majorBidi"/>
          <w:sz w:val="24"/>
          <w:szCs w:val="24"/>
        </w:rPr>
        <w:t>,</w:t>
      </w:r>
      <w:r w:rsidR="00E077C7">
        <w:rPr>
          <w:rFonts w:asciiTheme="majorBidi" w:hAnsiTheme="majorBidi" w:cstheme="majorBidi"/>
          <w:sz w:val="24"/>
          <w:szCs w:val="24"/>
        </w:rPr>
        <w:t xml:space="preserve"> </w:t>
      </w:r>
      <w:r w:rsidRPr="00F86ECC">
        <w:rPr>
          <w:rFonts w:asciiTheme="majorBidi" w:hAnsiTheme="majorBidi" w:cstheme="majorBidi"/>
          <w:sz w:val="24"/>
          <w:szCs w:val="24"/>
        </w:rPr>
        <w:t xml:space="preserve">and </w:t>
      </w:r>
      <w:r w:rsidR="00E077C7">
        <w:rPr>
          <w:rFonts w:asciiTheme="majorBidi" w:hAnsiTheme="majorBidi" w:cstheme="majorBidi"/>
          <w:sz w:val="24"/>
          <w:szCs w:val="24"/>
        </w:rPr>
        <w:t>ORX-B</w:t>
      </w:r>
      <w:r w:rsidRPr="00F86ECC">
        <w:rPr>
          <w:rFonts w:asciiTheme="majorBidi" w:hAnsiTheme="majorBidi" w:cstheme="majorBidi"/>
          <w:sz w:val="24"/>
          <w:szCs w:val="24"/>
        </w:rPr>
        <w:t xml:space="preserve"> </w:t>
      </w:r>
      <w:r w:rsidR="0025132A">
        <w:rPr>
          <w:rFonts w:asciiTheme="majorBidi" w:hAnsiTheme="majorBidi" w:cstheme="majorBidi"/>
          <w:sz w:val="24"/>
          <w:szCs w:val="24"/>
        </w:rPr>
        <w:t xml:space="preserve">immunoreactivity </w:t>
      </w:r>
      <w:r w:rsidR="00BA7065" w:rsidRPr="0067448F">
        <w:rPr>
          <w:rFonts w:asciiTheme="majorBidi" w:hAnsiTheme="majorBidi" w:cstheme="majorBidi"/>
          <w:sz w:val="24"/>
          <w:szCs w:val="24"/>
        </w:rPr>
        <w:t xml:space="preserve">(see below) </w:t>
      </w:r>
      <w:r w:rsidRPr="00F86ECC">
        <w:rPr>
          <w:rFonts w:asciiTheme="majorBidi" w:hAnsiTheme="majorBidi" w:cstheme="majorBidi"/>
          <w:sz w:val="24"/>
          <w:szCs w:val="24"/>
        </w:rPr>
        <w:t xml:space="preserve">in </w:t>
      </w:r>
      <w:r w:rsidR="0003177C">
        <w:rPr>
          <w:rFonts w:asciiTheme="majorBidi" w:hAnsiTheme="majorBidi" w:cstheme="majorBidi"/>
          <w:sz w:val="24"/>
          <w:szCs w:val="24"/>
        </w:rPr>
        <w:t>four</w:t>
      </w:r>
      <w:r w:rsidRPr="00F86ECC">
        <w:rPr>
          <w:rFonts w:asciiTheme="majorBidi" w:hAnsiTheme="majorBidi" w:cstheme="majorBidi"/>
          <w:sz w:val="24"/>
          <w:szCs w:val="24"/>
        </w:rPr>
        <w:t xml:space="preserve"> </w:t>
      </w:r>
      <w:r w:rsidR="00E077C7">
        <w:rPr>
          <w:rFonts w:asciiTheme="majorBidi" w:hAnsiTheme="majorBidi" w:cstheme="majorBidi"/>
          <w:sz w:val="24"/>
          <w:szCs w:val="24"/>
        </w:rPr>
        <w:t>hypothalamic</w:t>
      </w:r>
      <w:r w:rsidR="0003177C">
        <w:rPr>
          <w:rFonts w:asciiTheme="majorBidi" w:hAnsiTheme="majorBidi" w:cstheme="majorBidi"/>
          <w:sz w:val="24"/>
          <w:szCs w:val="24"/>
        </w:rPr>
        <w:t xml:space="preserve"> regions: </w:t>
      </w:r>
      <w:r w:rsidR="0025132A">
        <w:rPr>
          <w:rFonts w:asciiTheme="majorBidi" w:hAnsiTheme="majorBidi" w:cstheme="majorBidi"/>
          <w:sz w:val="24"/>
          <w:szCs w:val="24"/>
        </w:rPr>
        <w:t xml:space="preserve">the </w:t>
      </w:r>
      <w:r w:rsidR="0067448F" w:rsidRPr="005A4BE1">
        <w:rPr>
          <w:rFonts w:asciiTheme="majorBidi" w:hAnsiTheme="majorBidi" w:cstheme="majorBidi"/>
          <w:sz w:val="24"/>
          <w:szCs w:val="24"/>
        </w:rPr>
        <w:t>paraventricular nucleus</w:t>
      </w:r>
      <w:r w:rsidR="0067448F">
        <w:rPr>
          <w:rFonts w:asciiTheme="majorBidi" w:hAnsiTheme="majorBidi" w:cstheme="majorBidi"/>
          <w:sz w:val="24"/>
          <w:szCs w:val="24"/>
        </w:rPr>
        <w:t xml:space="preserve"> (PVN), </w:t>
      </w:r>
      <w:r w:rsidR="0025132A">
        <w:rPr>
          <w:rFonts w:asciiTheme="majorBidi" w:hAnsiTheme="majorBidi" w:cstheme="majorBidi"/>
          <w:sz w:val="24"/>
          <w:szCs w:val="24"/>
        </w:rPr>
        <w:t xml:space="preserve">the </w:t>
      </w:r>
      <w:r w:rsidR="0067448F">
        <w:rPr>
          <w:rFonts w:asciiTheme="majorBidi" w:hAnsiTheme="majorBidi" w:cstheme="majorBidi"/>
          <w:sz w:val="24"/>
          <w:szCs w:val="24"/>
        </w:rPr>
        <w:t xml:space="preserve">arcuate </w:t>
      </w:r>
      <w:r w:rsidR="0067448F" w:rsidRPr="005A4BE1">
        <w:rPr>
          <w:rFonts w:asciiTheme="majorBidi" w:hAnsiTheme="majorBidi" w:cstheme="majorBidi"/>
          <w:sz w:val="24"/>
          <w:szCs w:val="24"/>
        </w:rPr>
        <w:t>nucleus</w:t>
      </w:r>
      <w:r w:rsidR="0067448F">
        <w:rPr>
          <w:rFonts w:asciiTheme="majorBidi" w:hAnsiTheme="majorBidi" w:cstheme="majorBidi"/>
          <w:sz w:val="24"/>
          <w:szCs w:val="24"/>
        </w:rPr>
        <w:t xml:space="preserve"> (ARC), </w:t>
      </w:r>
      <w:r w:rsidR="0025132A">
        <w:rPr>
          <w:rFonts w:asciiTheme="majorBidi" w:hAnsiTheme="majorBidi" w:cstheme="majorBidi"/>
          <w:sz w:val="24"/>
          <w:szCs w:val="24"/>
        </w:rPr>
        <w:t xml:space="preserve">the </w:t>
      </w:r>
      <w:r w:rsidR="0067448F" w:rsidRPr="005A4BE1">
        <w:rPr>
          <w:rFonts w:asciiTheme="majorBidi" w:hAnsiTheme="majorBidi" w:cstheme="majorBidi"/>
          <w:sz w:val="24"/>
          <w:szCs w:val="24"/>
        </w:rPr>
        <w:t>parav</w:t>
      </w:r>
      <w:r w:rsidR="0067448F">
        <w:rPr>
          <w:rFonts w:asciiTheme="majorBidi" w:hAnsiTheme="majorBidi" w:cstheme="majorBidi"/>
          <w:sz w:val="24"/>
          <w:szCs w:val="24"/>
        </w:rPr>
        <w:t>entricular thalamic nucleus (PVTN)</w:t>
      </w:r>
      <w:r w:rsidR="0025132A">
        <w:rPr>
          <w:rFonts w:asciiTheme="majorBidi" w:hAnsiTheme="majorBidi" w:cstheme="majorBidi"/>
          <w:sz w:val="24"/>
          <w:szCs w:val="24"/>
        </w:rPr>
        <w:t>,</w:t>
      </w:r>
      <w:r w:rsidR="0067448F">
        <w:rPr>
          <w:rFonts w:asciiTheme="majorBidi" w:hAnsiTheme="majorBidi" w:cstheme="majorBidi"/>
          <w:sz w:val="24"/>
          <w:szCs w:val="24"/>
        </w:rPr>
        <w:t xml:space="preserve"> and</w:t>
      </w:r>
      <w:r w:rsidR="0067448F" w:rsidRPr="005A4BE1">
        <w:rPr>
          <w:rFonts w:asciiTheme="majorBidi" w:hAnsiTheme="majorBidi" w:cstheme="majorBidi"/>
          <w:sz w:val="24"/>
          <w:szCs w:val="24"/>
        </w:rPr>
        <w:t xml:space="preserve"> </w:t>
      </w:r>
      <w:r w:rsidR="0025132A">
        <w:rPr>
          <w:rFonts w:asciiTheme="majorBidi" w:hAnsiTheme="majorBidi" w:cstheme="majorBidi"/>
          <w:sz w:val="24"/>
          <w:szCs w:val="24"/>
        </w:rPr>
        <w:t xml:space="preserve">the </w:t>
      </w:r>
      <w:r w:rsidR="0067448F" w:rsidRPr="005A4BE1">
        <w:rPr>
          <w:rFonts w:asciiTheme="majorBidi" w:hAnsiTheme="majorBidi" w:cstheme="majorBidi"/>
          <w:sz w:val="24"/>
          <w:szCs w:val="24"/>
        </w:rPr>
        <w:t>p</w:t>
      </w:r>
      <w:r w:rsidR="0067448F">
        <w:rPr>
          <w:rFonts w:asciiTheme="majorBidi" w:hAnsiTheme="majorBidi" w:cstheme="majorBidi"/>
          <w:sz w:val="24"/>
          <w:szCs w:val="24"/>
        </w:rPr>
        <w:t>e</w:t>
      </w:r>
      <w:r w:rsidR="0067448F" w:rsidRPr="005A4BE1">
        <w:rPr>
          <w:rFonts w:asciiTheme="majorBidi" w:hAnsiTheme="majorBidi" w:cstheme="majorBidi"/>
          <w:sz w:val="24"/>
          <w:szCs w:val="24"/>
        </w:rPr>
        <w:t xml:space="preserve">rifornical </w:t>
      </w:r>
      <w:r w:rsidR="0025132A" w:rsidRPr="00284FF6">
        <w:rPr>
          <w:rFonts w:asciiTheme="majorBidi" w:hAnsiTheme="majorBidi" w:cstheme="majorBidi"/>
          <w:sz w:val="24"/>
          <w:szCs w:val="24"/>
        </w:rPr>
        <w:t xml:space="preserve">region </w:t>
      </w:r>
      <w:r w:rsidR="0067448F">
        <w:rPr>
          <w:rFonts w:asciiTheme="majorBidi" w:hAnsiTheme="majorBidi" w:cstheme="majorBidi"/>
          <w:sz w:val="24"/>
          <w:szCs w:val="24"/>
        </w:rPr>
        <w:t xml:space="preserve">of </w:t>
      </w:r>
      <w:r w:rsidR="0025132A">
        <w:rPr>
          <w:rFonts w:asciiTheme="majorBidi" w:hAnsiTheme="majorBidi" w:cstheme="majorBidi"/>
          <w:sz w:val="24"/>
          <w:szCs w:val="24"/>
        </w:rPr>
        <w:t xml:space="preserve">the </w:t>
      </w:r>
      <w:r w:rsidR="0067448F" w:rsidRPr="005A4BE1">
        <w:rPr>
          <w:rFonts w:asciiTheme="majorBidi" w:hAnsiTheme="majorBidi" w:cstheme="majorBidi"/>
          <w:sz w:val="24"/>
          <w:szCs w:val="24"/>
        </w:rPr>
        <w:t>lateral hypothalamus</w:t>
      </w:r>
      <w:r w:rsidR="0067448F" w:rsidRPr="0067448F">
        <w:rPr>
          <w:rFonts w:asciiTheme="majorBidi" w:hAnsiTheme="majorBidi" w:cstheme="majorBidi"/>
          <w:sz w:val="24"/>
          <w:szCs w:val="24"/>
        </w:rPr>
        <w:t xml:space="preserve"> </w:t>
      </w:r>
      <w:r w:rsidR="0067448F">
        <w:rPr>
          <w:rFonts w:asciiTheme="majorBidi" w:hAnsiTheme="majorBidi" w:cstheme="majorBidi"/>
          <w:sz w:val="24"/>
          <w:szCs w:val="24"/>
        </w:rPr>
        <w:t xml:space="preserve">(PeF). </w:t>
      </w:r>
      <w:r w:rsidRPr="00D65905">
        <w:rPr>
          <w:rFonts w:asciiTheme="majorBidi" w:hAnsiTheme="majorBidi" w:cstheme="majorBidi"/>
          <w:sz w:val="24"/>
          <w:szCs w:val="24"/>
        </w:rPr>
        <w:t>In the second experiment (</w:t>
      </w:r>
      <w:r w:rsidR="000E338A">
        <w:rPr>
          <w:rFonts w:asciiTheme="majorBidi" w:hAnsiTheme="majorBidi" w:cstheme="majorBidi"/>
          <w:sz w:val="24"/>
          <w:szCs w:val="24"/>
        </w:rPr>
        <w:t>n</w:t>
      </w:r>
      <w:r w:rsidRPr="00D65905">
        <w:rPr>
          <w:rFonts w:asciiTheme="majorBidi" w:hAnsiTheme="majorBidi" w:cstheme="majorBidi"/>
          <w:sz w:val="24"/>
          <w:szCs w:val="24"/>
        </w:rPr>
        <w:t>=</w:t>
      </w:r>
      <w:r w:rsidR="00776FD9" w:rsidRPr="00D65905">
        <w:rPr>
          <w:rFonts w:asciiTheme="majorBidi" w:hAnsiTheme="majorBidi" w:cstheme="majorBidi"/>
          <w:sz w:val="24"/>
          <w:szCs w:val="24"/>
        </w:rPr>
        <w:t>96</w:t>
      </w:r>
      <w:r w:rsidRPr="00D65905">
        <w:rPr>
          <w:rFonts w:asciiTheme="majorBidi" w:hAnsiTheme="majorBidi" w:cstheme="majorBidi"/>
          <w:sz w:val="24"/>
          <w:szCs w:val="24"/>
        </w:rPr>
        <w:t>), c</w:t>
      </w:r>
      <w:r w:rsidRPr="00D65905">
        <w:rPr>
          <w:rFonts w:asciiTheme="majorBidi" w:eastAsia="Times New Roman" w:hAnsiTheme="majorBidi" w:cstheme="majorBidi"/>
          <w:sz w:val="24"/>
          <w:szCs w:val="24"/>
          <w:lang w:bidi="he-IL"/>
        </w:rPr>
        <w:t xml:space="preserve">irculating corticosterone levels </w:t>
      </w:r>
      <w:r w:rsidRPr="00D65905">
        <w:rPr>
          <w:rFonts w:asciiTheme="majorBidi" w:hAnsiTheme="majorBidi" w:cstheme="majorBidi"/>
          <w:sz w:val="24"/>
          <w:szCs w:val="24"/>
        </w:rPr>
        <w:t>were evaluated before and at different time points (15-</w:t>
      </w:r>
      <w:r w:rsidR="00002363" w:rsidRPr="00D65905">
        <w:rPr>
          <w:rFonts w:asciiTheme="majorBidi" w:hAnsiTheme="majorBidi" w:cstheme="majorBidi"/>
          <w:sz w:val="24"/>
          <w:szCs w:val="24"/>
        </w:rPr>
        <w:t>300</w:t>
      </w:r>
      <w:r w:rsidRPr="00D65905">
        <w:rPr>
          <w:rFonts w:asciiTheme="majorBidi" w:hAnsiTheme="majorBidi" w:cstheme="majorBidi"/>
          <w:sz w:val="24"/>
          <w:szCs w:val="24"/>
        </w:rPr>
        <w:t xml:space="preserve"> min) after </w:t>
      </w:r>
      <w:r w:rsidR="00776FD9" w:rsidRPr="00D65905">
        <w:rPr>
          <w:rFonts w:asciiTheme="majorBidi" w:hAnsiTheme="majorBidi" w:cstheme="majorBidi"/>
          <w:sz w:val="24"/>
          <w:szCs w:val="24"/>
          <w:shd w:val="clear" w:color="auto" w:fill="FFFFFF"/>
        </w:rPr>
        <w:t>modafinil (350 mg/kg) or vehicle treatment</w:t>
      </w:r>
      <w:r w:rsidR="00D65905" w:rsidRPr="00D65905">
        <w:rPr>
          <w:rFonts w:asciiTheme="majorBidi" w:hAnsiTheme="majorBidi" w:cstheme="majorBidi"/>
          <w:sz w:val="24"/>
          <w:szCs w:val="24"/>
          <w:shd w:val="clear" w:color="auto" w:fill="FFFFFF"/>
        </w:rPr>
        <w:t>,</w:t>
      </w:r>
      <w:r w:rsidR="00776FD9" w:rsidRPr="00D65905">
        <w:rPr>
          <w:rFonts w:asciiTheme="majorBidi" w:hAnsiTheme="majorBidi" w:cstheme="majorBidi"/>
          <w:sz w:val="24"/>
          <w:szCs w:val="24"/>
          <w:shd w:val="clear" w:color="auto" w:fill="FFFFFF"/>
        </w:rPr>
        <w:t xml:space="preserve"> </w:t>
      </w:r>
      <w:r w:rsidR="00D65905" w:rsidRPr="00D65905">
        <w:rPr>
          <w:rFonts w:asciiTheme="majorBidi" w:hAnsiTheme="majorBidi" w:cstheme="majorBidi"/>
          <w:sz w:val="24"/>
          <w:szCs w:val="24"/>
          <w:shd w:val="clear" w:color="auto" w:fill="FFFFFF"/>
        </w:rPr>
        <w:t>administrated</w:t>
      </w:r>
      <w:r w:rsidR="00776FD9" w:rsidRPr="00D65905">
        <w:rPr>
          <w:rFonts w:asciiTheme="majorBidi" w:hAnsiTheme="majorBidi" w:cstheme="majorBidi"/>
          <w:sz w:val="24"/>
          <w:szCs w:val="24"/>
          <w:shd w:val="clear" w:color="auto" w:fill="FFFFFF"/>
        </w:rPr>
        <w:t xml:space="preserve"> 30 min after </w:t>
      </w:r>
      <w:r w:rsidRPr="00D65905">
        <w:rPr>
          <w:rFonts w:asciiTheme="majorBidi" w:hAnsiTheme="majorBidi" w:cstheme="majorBidi"/>
          <w:sz w:val="24"/>
          <w:szCs w:val="24"/>
        </w:rPr>
        <w:t>exposing rats to PSS</w:t>
      </w:r>
      <w:r w:rsidR="00002363" w:rsidRPr="00D65905">
        <w:rPr>
          <w:rFonts w:asciiTheme="majorBidi" w:hAnsiTheme="majorBidi" w:cstheme="majorBidi"/>
          <w:sz w:val="24"/>
          <w:szCs w:val="24"/>
        </w:rPr>
        <w:t xml:space="preserve"> or to sham-PSS</w:t>
      </w:r>
      <w:r w:rsidR="00776FD9" w:rsidRPr="00D65905">
        <w:rPr>
          <w:rFonts w:asciiTheme="majorBidi" w:hAnsiTheme="majorBidi" w:cstheme="majorBidi"/>
          <w:sz w:val="24"/>
          <w:szCs w:val="24"/>
        </w:rPr>
        <w:t>.</w:t>
      </w:r>
      <w:r w:rsidR="002977F9">
        <w:rPr>
          <w:rFonts w:asciiTheme="majorBidi" w:hAnsiTheme="majorBidi" w:cstheme="majorBidi"/>
          <w:sz w:val="24"/>
          <w:szCs w:val="24"/>
        </w:rPr>
        <w:t xml:space="preserve"> </w:t>
      </w:r>
      <w:r w:rsidRPr="00656C28">
        <w:rPr>
          <w:rFonts w:asciiTheme="majorBidi" w:hAnsiTheme="majorBidi" w:cstheme="majorBidi"/>
          <w:sz w:val="24"/>
          <w:szCs w:val="24"/>
        </w:rPr>
        <w:t>The third experiment (</w:t>
      </w:r>
      <w:r w:rsidR="000E338A">
        <w:rPr>
          <w:rFonts w:asciiTheme="majorBidi" w:hAnsiTheme="majorBidi" w:cstheme="majorBidi"/>
          <w:sz w:val="24"/>
          <w:szCs w:val="24"/>
        </w:rPr>
        <w:t>n</w:t>
      </w:r>
      <w:r w:rsidRPr="00656C28">
        <w:rPr>
          <w:rFonts w:asciiTheme="majorBidi" w:hAnsiTheme="majorBidi" w:cstheme="majorBidi"/>
          <w:sz w:val="24"/>
          <w:szCs w:val="24"/>
        </w:rPr>
        <w:t>=</w:t>
      </w:r>
      <w:r w:rsidR="00662302">
        <w:rPr>
          <w:rFonts w:asciiTheme="majorBidi" w:hAnsiTheme="majorBidi" w:cstheme="majorBidi"/>
          <w:sz w:val="24"/>
          <w:szCs w:val="24"/>
        </w:rPr>
        <w:t>111</w:t>
      </w:r>
      <w:r w:rsidRPr="00656C28">
        <w:rPr>
          <w:rFonts w:asciiTheme="majorBidi" w:hAnsiTheme="majorBidi" w:cstheme="majorBidi"/>
          <w:sz w:val="24"/>
          <w:szCs w:val="24"/>
        </w:rPr>
        <w:t xml:space="preserve">) was designed to evaluate the behavioral effects of </w:t>
      </w:r>
      <w:r w:rsidR="00D65905" w:rsidRPr="00656C28">
        <w:rPr>
          <w:rFonts w:asciiTheme="majorBidi" w:hAnsiTheme="majorBidi" w:cstheme="majorBidi"/>
          <w:sz w:val="24"/>
          <w:szCs w:val="24"/>
          <w:shd w:val="clear" w:color="auto" w:fill="FFFFFF"/>
        </w:rPr>
        <w:t>modafinil</w:t>
      </w:r>
      <w:r w:rsidR="00D65905" w:rsidRPr="00656C28">
        <w:rPr>
          <w:rFonts w:asciiTheme="majorBidi" w:hAnsiTheme="majorBidi" w:cstheme="majorBidi"/>
          <w:sz w:val="24"/>
          <w:szCs w:val="24"/>
        </w:rPr>
        <w:t xml:space="preserve"> </w:t>
      </w:r>
      <w:r w:rsidR="00656C28" w:rsidRPr="00656C28">
        <w:rPr>
          <w:rFonts w:asciiTheme="majorBidi" w:hAnsiTheme="majorBidi" w:cstheme="majorBidi"/>
          <w:sz w:val="24"/>
          <w:szCs w:val="24"/>
        </w:rPr>
        <w:t xml:space="preserve">treatment </w:t>
      </w:r>
      <w:r w:rsidR="00D65905" w:rsidRPr="00656C28">
        <w:rPr>
          <w:rFonts w:asciiTheme="majorBidi" w:hAnsiTheme="majorBidi" w:cstheme="majorBidi"/>
          <w:sz w:val="24"/>
          <w:szCs w:val="24"/>
        </w:rPr>
        <w:t xml:space="preserve">with and without </w:t>
      </w:r>
      <w:r w:rsidRPr="00656C28">
        <w:rPr>
          <w:rFonts w:asciiTheme="majorBidi" w:hAnsiTheme="majorBidi" w:cstheme="majorBidi"/>
          <w:sz w:val="24"/>
          <w:szCs w:val="24"/>
        </w:rPr>
        <w:t>pharmacologically manipulating NPY</w:t>
      </w:r>
      <w:r w:rsidR="00D65905" w:rsidRPr="00656C28">
        <w:rPr>
          <w:rFonts w:asciiTheme="majorBidi" w:hAnsiTheme="majorBidi" w:cstheme="majorBidi"/>
          <w:sz w:val="24"/>
          <w:szCs w:val="24"/>
        </w:rPr>
        <w:t>,</w:t>
      </w:r>
      <w:r w:rsidRPr="00656C28">
        <w:rPr>
          <w:rFonts w:asciiTheme="majorBidi" w:hAnsiTheme="majorBidi" w:cstheme="majorBidi"/>
          <w:sz w:val="24"/>
          <w:szCs w:val="24"/>
        </w:rPr>
        <w:t xml:space="preserve"> </w:t>
      </w:r>
      <w:r w:rsidR="00D65905" w:rsidRPr="00656C28">
        <w:rPr>
          <w:rFonts w:asciiTheme="majorBidi" w:hAnsiTheme="majorBidi" w:cstheme="majorBidi"/>
          <w:sz w:val="24"/>
          <w:szCs w:val="24"/>
        </w:rPr>
        <w:t>ORXs</w:t>
      </w:r>
      <w:r w:rsidR="001D1F79">
        <w:rPr>
          <w:rFonts w:asciiTheme="majorBidi" w:hAnsiTheme="majorBidi" w:cstheme="majorBidi"/>
          <w:sz w:val="24"/>
          <w:szCs w:val="24"/>
        </w:rPr>
        <w:t>,</w:t>
      </w:r>
      <w:r w:rsidR="00D65905" w:rsidRPr="00656C28">
        <w:rPr>
          <w:rFonts w:asciiTheme="majorBidi" w:hAnsiTheme="majorBidi" w:cstheme="majorBidi"/>
          <w:sz w:val="24"/>
          <w:szCs w:val="24"/>
        </w:rPr>
        <w:t xml:space="preserve"> or GR </w:t>
      </w:r>
      <w:r w:rsidRPr="00656C28">
        <w:rPr>
          <w:rFonts w:asciiTheme="majorBidi" w:hAnsiTheme="majorBidi" w:cstheme="majorBidi"/>
          <w:sz w:val="24"/>
          <w:szCs w:val="24"/>
        </w:rPr>
        <w:t>levels</w:t>
      </w:r>
      <w:r w:rsidR="00D65905" w:rsidRPr="00656C28">
        <w:rPr>
          <w:rFonts w:asciiTheme="majorBidi" w:hAnsiTheme="majorBidi" w:cstheme="majorBidi"/>
          <w:sz w:val="24"/>
          <w:szCs w:val="24"/>
        </w:rPr>
        <w:t xml:space="preserve"> </w:t>
      </w:r>
      <w:r w:rsidRPr="00656C28">
        <w:rPr>
          <w:rFonts w:asciiTheme="majorBidi" w:hAnsiTheme="majorBidi" w:cstheme="majorBidi"/>
          <w:sz w:val="24"/>
          <w:szCs w:val="24"/>
        </w:rPr>
        <w:t xml:space="preserve">prior to the PSS exposure. </w:t>
      </w:r>
      <w:r w:rsidRPr="00FB478B">
        <w:rPr>
          <w:rFonts w:asciiTheme="majorBidi" w:hAnsiTheme="majorBidi" w:cstheme="majorBidi"/>
          <w:sz w:val="24"/>
          <w:szCs w:val="24"/>
        </w:rPr>
        <w:t xml:space="preserve">To this end, rats </w:t>
      </w:r>
      <w:r w:rsidR="0025132A">
        <w:rPr>
          <w:rFonts w:asciiTheme="majorBidi" w:hAnsiTheme="majorBidi" w:cstheme="majorBidi"/>
          <w:sz w:val="24"/>
          <w:szCs w:val="24"/>
        </w:rPr>
        <w:t xml:space="preserve">were </w:t>
      </w:r>
      <w:r w:rsidR="00656C28" w:rsidRPr="00FB478B">
        <w:rPr>
          <w:rFonts w:asciiTheme="majorBidi" w:hAnsiTheme="majorBidi" w:cstheme="majorBidi"/>
          <w:sz w:val="24"/>
          <w:szCs w:val="24"/>
        </w:rPr>
        <w:t xml:space="preserve">injected </w:t>
      </w:r>
      <w:r w:rsidRPr="00FB478B">
        <w:rPr>
          <w:rFonts w:asciiTheme="majorBidi" w:hAnsiTheme="majorBidi" w:cstheme="majorBidi"/>
          <w:sz w:val="24"/>
          <w:szCs w:val="24"/>
        </w:rPr>
        <w:t xml:space="preserve">with </w:t>
      </w:r>
      <w:r w:rsidR="0025132A">
        <w:rPr>
          <w:rFonts w:asciiTheme="majorBidi" w:hAnsiTheme="majorBidi" w:cstheme="majorBidi"/>
          <w:sz w:val="24"/>
          <w:szCs w:val="24"/>
        </w:rPr>
        <w:t xml:space="preserve">the </w:t>
      </w:r>
      <w:r w:rsidR="00656C28" w:rsidRPr="00FB478B">
        <w:rPr>
          <w:rFonts w:asciiTheme="majorBidi" w:hAnsiTheme="majorBidi" w:cstheme="majorBidi"/>
          <w:sz w:val="24"/>
          <w:szCs w:val="24"/>
        </w:rPr>
        <w:t>NPY-</w:t>
      </w:r>
      <w:r w:rsidRPr="00FB478B">
        <w:rPr>
          <w:rFonts w:asciiTheme="majorBidi" w:hAnsiTheme="majorBidi" w:cstheme="majorBidi"/>
          <w:sz w:val="24"/>
          <w:szCs w:val="24"/>
        </w:rPr>
        <w:t>Y1R</w:t>
      </w:r>
      <w:r w:rsidR="00656C28" w:rsidRPr="00FB478B">
        <w:rPr>
          <w:rFonts w:asciiTheme="majorBidi" w:hAnsiTheme="majorBidi" w:cstheme="majorBidi"/>
          <w:sz w:val="24"/>
          <w:szCs w:val="24"/>
          <w:lang w:val="da-DK"/>
        </w:rPr>
        <w:t xml:space="preserve"> antagonist</w:t>
      </w:r>
      <w:r w:rsidRPr="00FB478B">
        <w:rPr>
          <w:rFonts w:asciiTheme="majorBidi" w:hAnsiTheme="majorBidi" w:cstheme="majorBidi"/>
          <w:sz w:val="24"/>
          <w:szCs w:val="24"/>
        </w:rPr>
        <w:t xml:space="preserve"> BIBO3304, </w:t>
      </w:r>
      <w:r w:rsidR="00656C28" w:rsidRPr="00FB478B">
        <w:rPr>
          <w:rFonts w:asciiTheme="majorBidi" w:hAnsiTheme="majorBidi" w:cstheme="majorBidi"/>
          <w:sz w:val="24"/>
          <w:szCs w:val="24"/>
          <w:shd w:val="clear" w:color="auto" w:fill="FFFFFF"/>
        </w:rPr>
        <w:t xml:space="preserve">the </w:t>
      </w:r>
      <w:r w:rsidR="00656C28" w:rsidRPr="00FB478B">
        <w:rPr>
          <w:rFonts w:asciiTheme="majorBidi" w:hAnsiTheme="majorBidi" w:cstheme="majorBidi"/>
          <w:sz w:val="24"/>
          <w:szCs w:val="24"/>
          <w:lang w:val="da-DK"/>
        </w:rPr>
        <w:t>dual ORX receptor antagonist</w:t>
      </w:r>
      <w:r w:rsidR="00656C28" w:rsidRPr="00FB478B">
        <w:rPr>
          <w:rFonts w:asciiTheme="majorBidi" w:hAnsiTheme="majorBidi" w:cstheme="majorBidi"/>
          <w:sz w:val="24"/>
          <w:szCs w:val="24"/>
          <w:shd w:val="clear" w:color="auto" w:fill="FFFFFF"/>
        </w:rPr>
        <w:t xml:space="preserve"> almorexant, </w:t>
      </w:r>
      <w:r w:rsidR="00656C28" w:rsidRPr="00FB478B">
        <w:rPr>
          <w:rFonts w:asciiTheme="majorBidi" w:hAnsiTheme="majorBidi" w:cstheme="majorBidi"/>
          <w:sz w:val="24"/>
          <w:szCs w:val="24"/>
        </w:rPr>
        <w:t>the GR antagonist</w:t>
      </w:r>
      <w:r w:rsidR="00656C28" w:rsidRPr="00FB478B">
        <w:rPr>
          <w:rFonts w:asciiTheme="majorBidi" w:hAnsiTheme="majorBidi" w:cstheme="majorBidi"/>
          <w:sz w:val="24"/>
          <w:szCs w:val="24"/>
          <w:shd w:val="clear" w:color="auto" w:fill="FFFFFF"/>
        </w:rPr>
        <w:t xml:space="preserve"> mifepristone, or vehicle</w:t>
      </w:r>
      <w:r w:rsidR="0025132A">
        <w:rPr>
          <w:rFonts w:asciiTheme="majorBidi" w:hAnsiTheme="majorBidi" w:cstheme="majorBidi"/>
          <w:sz w:val="24"/>
          <w:szCs w:val="24"/>
          <w:shd w:val="clear" w:color="auto" w:fill="FFFFFF"/>
        </w:rPr>
        <w:t>,</w:t>
      </w:r>
      <w:r w:rsidR="00656C28" w:rsidRPr="00FB478B">
        <w:rPr>
          <w:rFonts w:asciiTheme="majorBidi" w:hAnsiTheme="majorBidi" w:cstheme="majorBidi"/>
          <w:sz w:val="24"/>
          <w:szCs w:val="24"/>
          <w:shd w:val="clear" w:color="auto" w:fill="FFFFFF"/>
        </w:rPr>
        <w:t xml:space="preserve"> </w:t>
      </w:r>
      <w:r w:rsidR="001D1F79">
        <w:rPr>
          <w:rFonts w:asciiTheme="majorBidi" w:hAnsiTheme="majorBidi" w:cstheme="majorBidi"/>
          <w:sz w:val="24"/>
          <w:szCs w:val="24"/>
          <w:shd w:val="clear" w:color="auto" w:fill="FFFFFF"/>
        </w:rPr>
        <w:t xml:space="preserve">in each case </w:t>
      </w:r>
      <w:r w:rsidR="00656C28" w:rsidRPr="00FB478B">
        <w:rPr>
          <w:rFonts w:asciiTheme="majorBidi" w:hAnsiTheme="majorBidi" w:cstheme="majorBidi"/>
          <w:sz w:val="24"/>
          <w:szCs w:val="24"/>
          <w:shd w:val="clear" w:color="auto" w:fill="FFFFFF"/>
        </w:rPr>
        <w:t>with</w:t>
      </w:r>
      <w:r w:rsidR="0025132A">
        <w:rPr>
          <w:rFonts w:asciiTheme="majorBidi" w:hAnsiTheme="majorBidi" w:cstheme="majorBidi"/>
          <w:sz w:val="24"/>
          <w:szCs w:val="24"/>
          <w:shd w:val="clear" w:color="auto" w:fill="FFFFFF"/>
        </w:rPr>
        <w:t xml:space="preserve"> or </w:t>
      </w:r>
      <w:r w:rsidR="00656C28" w:rsidRPr="00FB478B">
        <w:rPr>
          <w:rFonts w:asciiTheme="majorBidi" w:hAnsiTheme="majorBidi" w:cstheme="majorBidi"/>
          <w:sz w:val="24"/>
          <w:szCs w:val="24"/>
          <w:shd w:val="clear" w:color="auto" w:fill="FFFFFF"/>
        </w:rPr>
        <w:t>without modafinil.</w:t>
      </w:r>
      <w:r w:rsidR="00FB478B" w:rsidRPr="00FB478B">
        <w:rPr>
          <w:rFonts w:asciiTheme="majorBidi" w:hAnsiTheme="majorBidi" w:cstheme="majorBidi"/>
          <w:sz w:val="24"/>
          <w:szCs w:val="24"/>
          <w:shd w:val="clear" w:color="auto" w:fill="FFFFFF"/>
        </w:rPr>
        <w:t xml:space="preserve"> The injections were performed </w:t>
      </w:r>
      <w:r w:rsidR="00FB478B" w:rsidRPr="00FB478B">
        <w:rPr>
          <w:rFonts w:asciiTheme="majorBidi" w:hAnsiTheme="majorBidi" w:cstheme="majorBidi"/>
          <w:sz w:val="24"/>
          <w:szCs w:val="24"/>
          <w:lang w:val="da-DK"/>
        </w:rPr>
        <w:t xml:space="preserve">10 min prior to or, for mifepristone, 5 min following exposure to PSS, and </w:t>
      </w:r>
      <w:r w:rsidR="00FB478B" w:rsidRPr="00FB478B">
        <w:rPr>
          <w:rFonts w:asciiTheme="majorBidi" w:hAnsiTheme="majorBidi" w:cstheme="majorBidi"/>
          <w:sz w:val="24"/>
          <w:szCs w:val="24"/>
        </w:rPr>
        <w:t>modafinil</w:t>
      </w:r>
      <w:r w:rsidR="0025132A">
        <w:rPr>
          <w:rFonts w:asciiTheme="majorBidi" w:hAnsiTheme="majorBidi" w:cstheme="majorBidi"/>
          <w:sz w:val="24"/>
          <w:szCs w:val="24"/>
        </w:rPr>
        <w:t xml:space="preserve"> or </w:t>
      </w:r>
      <w:r w:rsidR="00FB478B" w:rsidRPr="00FB478B">
        <w:rPr>
          <w:rFonts w:asciiTheme="majorBidi" w:hAnsiTheme="majorBidi" w:cstheme="majorBidi"/>
          <w:sz w:val="24"/>
          <w:szCs w:val="24"/>
        </w:rPr>
        <w:t xml:space="preserve">vehicle </w:t>
      </w:r>
      <w:r w:rsidR="0025132A">
        <w:rPr>
          <w:rFonts w:asciiTheme="majorBidi" w:hAnsiTheme="majorBidi" w:cstheme="majorBidi"/>
          <w:sz w:val="24"/>
          <w:szCs w:val="24"/>
        </w:rPr>
        <w:t xml:space="preserve">were injected </w:t>
      </w:r>
      <w:r w:rsidR="00FB478B" w:rsidRPr="00FB478B">
        <w:rPr>
          <w:rFonts w:asciiTheme="majorBidi" w:hAnsiTheme="majorBidi" w:cstheme="majorBidi"/>
          <w:sz w:val="24"/>
          <w:szCs w:val="24"/>
        </w:rPr>
        <w:t>i.p. 30 min after exposure</w:t>
      </w:r>
      <w:r w:rsidR="0025132A">
        <w:rPr>
          <w:rFonts w:asciiTheme="majorBidi" w:hAnsiTheme="majorBidi" w:cstheme="majorBidi"/>
          <w:sz w:val="24"/>
          <w:szCs w:val="24"/>
        </w:rPr>
        <w:t xml:space="preserve"> to PSS or Sham-PSS</w:t>
      </w:r>
      <w:r w:rsidR="00FB478B" w:rsidRPr="00FB478B">
        <w:rPr>
          <w:rFonts w:asciiTheme="majorBidi" w:hAnsiTheme="majorBidi" w:cstheme="majorBidi"/>
          <w:sz w:val="24"/>
          <w:szCs w:val="24"/>
        </w:rPr>
        <w:t xml:space="preserve">. </w:t>
      </w:r>
      <w:r w:rsidR="00662302" w:rsidRPr="00662302">
        <w:rPr>
          <w:rFonts w:asciiTheme="majorBidi" w:hAnsiTheme="majorBidi" w:cstheme="majorBidi"/>
          <w:sz w:val="24"/>
          <w:szCs w:val="24"/>
          <w:lang w:bidi="he-IL"/>
        </w:rPr>
        <w:t xml:space="preserve">To elucidate the molecular changes that are acutely coupled with these pharmacological manipulations, brains were collected 2 h following the exposure to PSS from 4 </w:t>
      </w:r>
      <w:r w:rsidR="00662302" w:rsidRPr="0050695E">
        <w:rPr>
          <w:rFonts w:asciiTheme="majorBidi" w:hAnsiTheme="majorBidi" w:cstheme="majorBidi"/>
          <w:sz w:val="24"/>
          <w:szCs w:val="24"/>
          <w:lang w:bidi="he-IL"/>
        </w:rPr>
        <w:t>rats in each group. For the remaining rats, b</w:t>
      </w:r>
      <w:r w:rsidRPr="0050695E">
        <w:rPr>
          <w:rFonts w:asciiTheme="majorBidi" w:hAnsiTheme="majorBidi" w:cstheme="majorBidi"/>
          <w:sz w:val="24"/>
          <w:szCs w:val="24"/>
        </w:rPr>
        <w:t xml:space="preserve">ehavioral parameters were </w:t>
      </w:r>
      <w:r w:rsidRPr="0050695E">
        <w:rPr>
          <w:rFonts w:asciiTheme="majorBidi" w:hAnsiTheme="majorBidi" w:cstheme="majorBidi"/>
          <w:sz w:val="24"/>
          <w:szCs w:val="24"/>
        </w:rPr>
        <w:lastRenderedPageBreak/>
        <w:t>assessed on Day 7</w:t>
      </w:r>
      <w:r w:rsidR="00FB478B" w:rsidRPr="0050695E">
        <w:rPr>
          <w:rFonts w:asciiTheme="majorBidi" w:hAnsiTheme="majorBidi" w:cstheme="majorBidi"/>
          <w:sz w:val="24"/>
          <w:szCs w:val="24"/>
        </w:rPr>
        <w:t>.</w:t>
      </w:r>
      <w:r w:rsidR="0050695E" w:rsidRPr="0050695E">
        <w:rPr>
          <w:rFonts w:asciiTheme="majorBidi" w:hAnsiTheme="majorBidi" w:cstheme="majorBidi"/>
          <w:sz w:val="24"/>
          <w:szCs w:val="24"/>
        </w:rPr>
        <w:t xml:space="preserve"> In the last experiment (</w:t>
      </w:r>
      <w:r w:rsidR="000E338A">
        <w:rPr>
          <w:rFonts w:asciiTheme="majorBidi" w:hAnsiTheme="majorBidi" w:cstheme="majorBidi"/>
          <w:sz w:val="24"/>
          <w:szCs w:val="24"/>
        </w:rPr>
        <w:t>n</w:t>
      </w:r>
      <w:r w:rsidR="0050695E" w:rsidRPr="0050695E">
        <w:rPr>
          <w:rFonts w:asciiTheme="majorBidi" w:hAnsiTheme="majorBidi" w:cstheme="majorBidi"/>
          <w:sz w:val="24"/>
          <w:szCs w:val="24"/>
        </w:rPr>
        <w:t>=</w:t>
      </w:r>
      <w:r w:rsidR="00876C3C">
        <w:rPr>
          <w:rFonts w:asciiTheme="majorBidi" w:hAnsiTheme="majorBidi" w:cstheme="majorBidi"/>
          <w:sz w:val="24"/>
          <w:szCs w:val="24"/>
        </w:rPr>
        <w:t>62</w:t>
      </w:r>
      <w:r w:rsidR="0050695E" w:rsidRPr="0050695E">
        <w:rPr>
          <w:rFonts w:asciiTheme="majorBidi" w:hAnsiTheme="majorBidi" w:cstheme="majorBidi"/>
          <w:sz w:val="24"/>
          <w:szCs w:val="24"/>
        </w:rPr>
        <w:t xml:space="preserve">), </w:t>
      </w:r>
      <w:r w:rsidR="002512F7" w:rsidRPr="0050695E">
        <w:rPr>
          <w:rFonts w:asciiTheme="majorBidi" w:hAnsiTheme="majorBidi" w:cstheme="majorBidi"/>
          <w:sz w:val="24"/>
          <w:szCs w:val="24"/>
          <w:shd w:val="clear" w:color="auto" w:fill="FFFFFF"/>
        </w:rPr>
        <w:t xml:space="preserve">we examined </w:t>
      </w:r>
      <w:r w:rsidR="002512F7" w:rsidRPr="0050695E">
        <w:rPr>
          <w:rFonts w:asciiTheme="majorBidi" w:hAnsiTheme="majorBidi" w:cstheme="majorBidi"/>
          <w:sz w:val="24"/>
          <w:szCs w:val="24"/>
        </w:rPr>
        <w:t>the expression of ORX-A, ORX-B</w:t>
      </w:r>
      <w:r w:rsidR="001D1F79">
        <w:rPr>
          <w:rFonts w:asciiTheme="majorBidi" w:hAnsiTheme="majorBidi" w:cstheme="majorBidi"/>
          <w:sz w:val="24"/>
          <w:szCs w:val="24"/>
        </w:rPr>
        <w:t>,</w:t>
      </w:r>
      <w:r w:rsidR="002512F7" w:rsidRPr="0050695E">
        <w:rPr>
          <w:rFonts w:asciiTheme="majorBidi" w:hAnsiTheme="majorBidi" w:cstheme="majorBidi"/>
          <w:sz w:val="24"/>
          <w:szCs w:val="24"/>
        </w:rPr>
        <w:t xml:space="preserve"> and NPY in the hypothalamus </w:t>
      </w:r>
      <w:r w:rsidR="001D1F79">
        <w:rPr>
          <w:rFonts w:asciiTheme="majorBidi" w:hAnsiTheme="majorBidi" w:cstheme="majorBidi"/>
          <w:sz w:val="24"/>
          <w:szCs w:val="24"/>
        </w:rPr>
        <w:t xml:space="preserve">either </w:t>
      </w:r>
      <w:r w:rsidR="002512F7" w:rsidRPr="0050695E">
        <w:rPr>
          <w:rFonts w:asciiTheme="majorBidi" w:hAnsiTheme="majorBidi" w:cstheme="majorBidi"/>
          <w:sz w:val="24"/>
          <w:szCs w:val="24"/>
        </w:rPr>
        <w:t xml:space="preserve">prior to </w:t>
      </w:r>
      <w:r w:rsidR="001D1F79">
        <w:rPr>
          <w:rFonts w:asciiTheme="majorBidi" w:hAnsiTheme="majorBidi" w:cstheme="majorBidi"/>
          <w:sz w:val="24"/>
          <w:szCs w:val="24"/>
        </w:rPr>
        <w:t xml:space="preserve">or </w:t>
      </w:r>
      <w:r w:rsidR="002512F7" w:rsidRPr="0050695E">
        <w:rPr>
          <w:rFonts w:asciiTheme="majorBidi" w:hAnsiTheme="majorBidi" w:cstheme="majorBidi"/>
          <w:sz w:val="24"/>
          <w:szCs w:val="24"/>
          <w:shd w:val="clear" w:color="auto" w:fill="FFFFFF"/>
        </w:rPr>
        <w:t>30, 60, 90, 120, or 330 minutes</w:t>
      </w:r>
      <w:r w:rsidR="002512F7" w:rsidRPr="0050695E">
        <w:rPr>
          <w:rFonts w:asciiTheme="majorBidi" w:hAnsiTheme="majorBidi" w:cstheme="majorBidi"/>
          <w:sz w:val="24"/>
          <w:szCs w:val="24"/>
        </w:rPr>
        <w:t xml:space="preserve"> </w:t>
      </w:r>
      <w:r w:rsidR="002512F7" w:rsidRPr="0050695E">
        <w:rPr>
          <w:rFonts w:asciiTheme="majorBidi" w:hAnsiTheme="majorBidi" w:cstheme="majorBidi"/>
          <w:sz w:val="24"/>
          <w:szCs w:val="24"/>
          <w:shd w:val="clear" w:color="auto" w:fill="FFFFFF"/>
        </w:rPr>
        <w:t xml:space="preserve">following </w:t>
      </w:r>
      <w:r w:rsidR="00DE134F">
        <w:rPr>
          <w:rFonts w:asciiTheme="majorBidi" w:hAnsiTheme="majorBidi" w:cstheme="majorBidi"/>
          <w:sz w:val="24"/>
          <w:szCs w:val="24"/>
        </w:rPr>
        <w:t xml:space="preserve">an i.p. injection of </w:t>
      </w:r>
      <w:r w:rsidR="002512F7" w:rsidRPr="0050695E">
        <w:rPr>
          <w:rFonts w:asciiTheme="majorBidi" w:hAnsiTheme="majorBidi" w:cstheme="majorBidi"/>
          <w:sz w:val="24"/>
          <w:szCs w:val="24"/>
        </w:rPr>
        <w:t>modafinil or vehicle</w:t>
      </w:r>
      <w:r w:rsidR="00DE134F">
        <w:rPr>
          <w:rFonts w:asciiTheme="majorBidi" w:hAnsiTheme="majorBidi" w:cstheme="majorBidi"/>
          <w:sz w:val="24"/>
          <w:szCs w:val="24"/>
        </w:rPr>
        <w:t>.</w:t>
      </w:r>
    </w:p>
    <w:p w14:paraId="382B8A02" w14:textId="5D55B0BF" w:rsidR="00FB478B" w:rsidRPr="00771646" w:rsidRDefault="00FB478B" w:rsidP="004B0F43">
      <w:pPr>
        <w:autoSpaceDE w:val="0"/>
        <w:autoSpaceDN w:val="0"/>
        <w:adjustRightInd w:val="0"/>
        <w:spacing w:after="0" w:line="480" w:lineRule="auto"/>
        <w:ind w:right="-7" w:firstLine="284"/>
        <w:jc w:val="both"/>
        <w:rPr>
          <w:rFonts w:asciiTheme="majorBidi" w:hAnsiTheme="majorBidi" w:cstheme="majorBidi"/>
          <w:sz w:val="24"/>
          <w:szCs w:val="24"/>
          <w:shd w:val="clear" w:color="auto" w:fill="FFFFFF"/>
        </w:rPr>
      </w:pPr>
      <w:r>
        <w:rPr>
          <w:rFonts w:asciiTheme="majorBidi" w:hAnsiTheme="majorBidi" w:cstheme="majorBidi"/>
          <w:sz w:val="24"/>
          <w:szCs w:val="24"/>
        </w:rPr>
        <w:t xml:space="preserve">We chose to focus on </w:t>
      </w:r>
      <w:r w:rsidR="00D7045E">
        <w:rPr>
          <w:rFonts w:asciiTheme="majorBidi" w:hAnsiTheme="majorBidi" w:cstheme="majorBidi"/>
          <w:sz w:val="24"/>
          <w:szCs w:val="24"/>
          <w:lang w:bidi="he-IL"/>
        </w:rPr>
        <w:t xml:space="preserve">ORXs </w:t>
      </w:r>
      <w:r w:rsidR="00F7662F">
        <w:rPr>
          <w:rFonts w:asciiTheme="majorBidi" w:hAnsiTheme="majorBidi" w:cstheme="majorBidi"/>
          <w:sz w:val="24"/>
          <w:szCs w:val="24"/>
          <w:lang w:bidi="he-IL"/>
        </w:rPr>
        <w:t xml:space="preserve">and </w:t>
      </w:r>
      <w:r w:rsidR="00F7662F">
        <w:rPr>
          <w:rFonts w:asciiTheme="majorBidi" w:hAnsiTheme="majorBidi" w:cstheme="majorBidi" w:hint="cs"/>
          <w:sz w:val="24"/>
          <w:szCs w:val="24"/>
        </w:rPr>
        <w:t>NPY</w:t>
      </w:r>
      <w:r w:rsidR="00F7662F">
        <w:rPr>
          <w:rFonts w:asciiTheme="majorBidi" w:hAnsiTheme="majorBidi" w:cstheme="majorBidi" w:hint="cs"/>
          <w:sz w:val="24"/>
          <w:szCs w:val="24"/>
          <w:rtl/>
          <w:lang w:bidi="he-IL"/>
        </w:rPr>
        <w:t xml:space="preserve"> </w:t>
      </w:r>
      <w:r w:rsidRPr="00771646">
        <w:rPr>
          <w:rFonts w:asciiTheme="majorBidi" w:hAnsiTheme="majorBidi" w:cstheme="majorBidi"/>
          <w:sz w:val="24"/>
          <w:szCs w:val="24"/>
        </w:rPr>
        <w:t>for several reasons</w:t>
      </w:r>
      <w:r w:rsidR="00415069">
        <w:rPr>
          <w:rFonts w:asciiTheme="majorBidi" w:hAnsiTheme="majorBidi" w:cstheme="majorBidi"/>
          <w:sz w:val="24"/>
          <w:szCs w:val="24"/>
        </w:rPr>
        <w:t>.</w:t>
      </w:r>
      <w:r w:rsidRPr="00771646">
        <w:rPr>
          <w:rFonts w:asciiTheme="majorBidi" w:hAnsiTheme="majorBidi" w:cstheme="majorBidi"/>
          <w:sz w:val="24"/>
          <w:szCs w:val="24"/>
        </w:rPr>
        <w:t xml:space="preserve"> </w:t>
      </w:r>
      <w:r w:rsidR="00415069">
        <w:rPr>
          <w:rFonts w:asciiTheme="majorBidi" w:hAnsiTheme="majorBidi" w:cstheme="majorBidi"/>
          <w:sz w:val="24"/>
          <w:szCs w:val="24"/>
        </w:rPr>
        <w:t>First, t</w:t>
      </w:r>
      <w:r w:rsidRPr="00771646">
        <w:rPr>
          <w:rFonts w:asciiTheme="majorBidi" w:hAnsiTheme="majorBidi" w:cstheme="majorBidi"/>
          <w:sz w:val="24"/>
          <w:szCs w:val="24"/>
        </w:rPr>
        <w:t>he ORX</w:t>
      </w:r>
      <w:r>
        <w:rPr>
          <w:rFonts w:asciiTheme="majorBidi" w:hAnsiTheme="majorBidi" w:cstheme="majorBidi"/>
          <w:sz w:val="24"/>
          <w:szCs w:val="24"/>
        </w:rPr>
        <w:t>-</w:t>
      </w:r>
      <w:r w:rsidRPr="00771646">
        <w:rPr>
          <w:rFonts w:asciiTheme="majorBidi" w:hAnsiTheme="majorBidi" w:cstheme="majorBidi"/>
          <w:sz w:val="24"/>
          <w:szCs w:val="24"/>
        </w:rPr>
        <w:t>ergic system, which regulates sleep–wake control</w:t>
      </w:r>
      <w:r w:rsidRPr="00771646">
        <w:rPr>
          <w:rFonts w:asciiTheme="majorBidi" w:hAnsiTheme="majorBidi" w:cstheme="majorBidi"/>
          <w:sz w:val="24"/>
          <w:szCs w:val="24"/>
        </w:rPr>
        <w:fldChar w:fldCharType="begin">
          <w:fldData xml:space="preserve">PEVuZE5vdGU+PENpdGU+PEF1dGhvcj5Fc3BhbmE8L0F1dGhvcj48WWVhcj4yMDAxPC9ZZWFyPjxS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</w:fldData>
        </w:fldChar>
      </w:r>
      <w:r w:rsidR="004B0F43">
        <w:rPr>
          <w:rFonts w:asciiTheme="majorBidi" w:hAnsiTheme="majorBidi" w:cstheme="majorBidi"/>
          <w:sz w:val="24"/>
          <w:szCs w:val="24"/>
        </w:rPr>
        <w:instrText xml:space="preserve"> ADDIN EN.CITE </w:instrText>
      </w:r>
      <w:r w:rsidR="004B0F43">
        <w:rPr>
          <w:rFonts w:asciiTheme="majorBidi" w:hAnsiTheme="majorBidi" w:cstheme="majorBidi"/>
          <w:sz w:val="24"/>
          <w:szCs w:val="24"/>
        </w:rPr>
        <w:fldChar w:fldCharType="begin">
          <w:fldData xml:space="preserve">PEVuZE5vdGU+PENpdGU+PEF1dGhvcj5Fc3BhbmE8L0F1dGhvcj48WWVhcj4yMDAxPC9ZZWFyPjxS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</w:fldData>
        </w:fldChar>
      </w:r>
      <w:r w:rsidR="004B0F43">
        <w:rPr>
          <w:rFonts w:asciiTheme="majorBidi" w:hAnsiTheme="majorBidi" w:cstheme="majorBidi"/>
          <w:sz w:val="24"/>
          <w:szCs w:val="24"/>
        </w:rPr>
        <w:instrText xml:space="preserve"> ADDIN EN.CITE.DATA </w:instrText>
      </w:r>
      <w:r w:rsidR="004B0F43">
        <w:rPr>
          <w:rFonts w:asciiTheme="majorBidi" w:hAnsiTheme="majorBidi" w:cstheme="majorBidi"/>
          <w:sz w:val="24"/>
          <w:szCs w:val="24"/>
        </w:rPr>
      </w:r>
      <w:r w:rsidR="004B0F43">
        <w:rPr>
          <w:rFonts w:asciiTheme="majorBidi" w:hAnsiTheme="majorBidi" w:cstheme="majorBidi"/>
          <w:sz w:val="24"/>
          <w:szCs w:val="24"/>
        </w:rPr>
        <w:fldChar w:fldCharType="end"/>
      </w:r>
      <w:r w:rsidRPr="00771646">
        <w:rPr>
          <w:rFonts w:asciiTheme="majorBidi" w:hAnsiTheme="majorBidi" w:cstheme="majorBidi"/>
          <w:sz w:val="24"/>
          <w:szCs w:val="24"/>
        </w:rPr>
        <w:fldChar w:fldCharType="separate"/>
      </w:r>
      <w:r w:rsidR="004B0F43" w:rsidRPr="004B0F43">
        <w:rPr>
          <w:rFonts w:asciiTheme="majorBidi" w:hAnsiTheme="majorBidi" w:cstheme="majorBidi"/>
          <w:noProof/>
          <w:sz w:val="24"/>
          <w:szCs w:val="24"/>
          <w:vertAlign w:val="superscript"/>
        </w:rPr>
        <w:t>3, 4</w:t>
      </w:r>
      <w:r w:rsidRPr="00771646">
        <w:rPr>
          <w:rFonts w:asciiTheme="majorBidi" w:hAnsiTheme="majorBidi" w:cstheme="majorBidi"/>
          <w:sz w:val="24"/>
          <w:szCs w:val="24"/>
        </w:rPr>
        <w:fldChar w:fldCharType="end"/>
      </w:r>
      <w:r w:rsidRPr="00771646">
        <w:rPr>
          <w:rFonts w:asciiTheme="majorBidi" w:hAnsiTheme="majorBidi" w:cstheme="majorBidi"/>
          <w:sz w:val="24"/>
          <w:szCs w:val="24"/>
        </w:rPr>
        <w:t xml:space="preserve">, </w:t>
      </w:r>
      <w:r w:rsidRPr="007B7CD1">
        <w:rPr>
          <w:rFonts w:asciiTheme="majorBidi" w:hAnsiTheme="majorBidi" w:cstheme="majorBidi"/>
          <w:sz w:val="24"/>
          <w:szCs w:val="24"/>
        </w:rPr>
        <w:t>is one of the leading candidate</w:t>
      </w:r>
      <w:r w:rsidR="00F7662F" w:rsidRPr="007B7CD1">
        <w:rPr>
          <w:rFonts w:asciiTheme="majorBidi" w:hAnsiTheme="majorBidi" w:cstheme="majorBidi"/>
          <w:sz w:val="24"/>
          <w:szCs w:val="24"/>
        </w:rPr>
        <w:t xml:space="preserve"> system to be involved </w:t>
      </w:r>
      <w:r w:rsidRPr="007B7CD1">
        <w:rPr>
          <w:rFonts w:asciiTheme="majorBidi" w:hAnsiTheme="majorBidi" w:cstheme="majorBidi"/>
          <w:sz w:val="24"/>
          <w:szCs w:val="24"/>
        </w:rPr>
        <w:t xml:space="preserve">in the </w:t>
      </w:r>
      <w:r w:rsidR="00F7662F" w:rsidRPr="007B7CD1">
        <w:rPr>
          <w:rFonts w:asciiTheme="majorBidi" w:hAnsiTheme="majorBidi" w:cstheme="majorBidi"/>
          <w:sz w:val="24"/>
          <w:szCs w:val="24"/>
        </w:rPr>
        <w:t xml:space="preserve">wake-promoting </w:t>
      </w:r>
      <w:r w:rsidRPr="007B7CD1">
        <w:rPr>
          <w:rFonts w:asciiTheme="majorBidi" w:hAnsiTheme="majorBidi" w:cstheme="majorBidi"/>
          <w:sz w:val="24"/>
          <w:szCs w:val="24"/>
        </w:rPr>
        <w:t>action of modafinil</w:t>
      </w:r>
      <w:r w:rsidRPr="00771646">
        <w:rPr>
          <w:rFonts w:asciiTheme="majorBidi" w:hAnsiTheme="majorBidi" w:cstheme="majorBidi"/>
          <w:sz w:val="24"/>
          <w:szCs w:val="24"/>
        </w:rPr>
        <w:fldChar w:fldCharType="begin">
          <w:fldData xml:space="preserve">PEVuZE5vdGU+PENpdGU+PEF1dGhvcj5Jc2hpenVrYTwvQXV0aG9yPjxZZWFyPjIwMTA8L1llYXI+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</w:fldData>
        </w:fldChar>
      </w:r>
      <w:r w:rsidR="004B0F43">
        <w:rPr>
          <w:rFonts w:asciiTheme="majorBidi" w:hAnsiTheme="majorBidi" w:cstheme="majorBidi"/>
          <w:sz w:val="24"/>
          <w:szCs w:val="24"/>
        </w:rPr>
        <w:instrText xml:space="preserve"> ADDIN EN.CITE </w:instrText>
      </w:r>
      <w:r w:rsidR="004B0F43">
        <w:rPr>
          <w:rFonts w:asciiTheme="majorBidi" w:hAnsiTheme="majorBidi" w:cstheme="majorBidi"/>
          <w:sz w:val="24"/>
          <w:szCs w:val="24"/>
        </w:rPr>
        <w:fldChar w:fldCharType="begin">
          <w:fldData xml:space="preserve">PEVuZE5vdGU+PENpdGU+PEF1dGhvcj5Jc2hpenVrYTwvQXV0aG9yPjxZZWFyPjIwMTA8L1llYXI+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</w:fldData>
        </w:fldChar>
      </w:r>
      <w:r w:rsidR="004B0F43">
        <w:rPr>
          <w:rFonts w:asciiTheme="majorBidi" w:hAnsiTheme="majorBidi" w:cstheme="majorBidi"/>
          <w:sz w:val="24"/>
          <w:szCs w:val="24"/>
        </w:rPr>
        <w:instrText xml:space="preserve"> ADDIN EN.CITE.DATA </w:instrText>
      </w:r>
      <w:r w:rsidR="004B0F43">
        <w:rPr>
          <w:rFonts w:asciiTheme="majorBidi" w:hAnsiTheme="majorBidi" w:cstheme="majorBidi"/>
          <w:sz w:val="24"/>
          <w:szCs w:val="24"/>
        </w:rPr>
      </w:r>
      <w:r w:rsidR="004B0F43">
        <w:rPr>
          <w:rFonts w:asciiTheme="majorBidi" w:hAnsiTheme="majorBidi" w:cstheme="majorBidi"/>
          <w:sz w:val="24"/>
          <w:szCs w:val="24"/>
        </w:rPr>
        <w:fldChar w:fldCharType="end"/>
      </w:r>
      <w:r w:rsidRPr="00771646">
        <w:rPr>
          <w:rFonts w:asciiTheme="majorBidi" w:hAnsiTheme="majorBidi" w:cstheme="majorBidi"/>
          <w:sz w:val="24"/>
          <w:szCs w:val="24"/>
        </w:rPr>
        <w:fldChar w:fldCharType="separate"/>
      </w:r>
      <w:r w:rsidR="004B0F43" w:rsidRPr="004B0F43">
        <w:rPr>
          <w:rFonts w:asciiTheme="majorBidi" w:hAnsiTheme="majorBidi" w:cstheme="majorBidi"/>
          <w:noProof/>
          <w:sz w:val="24"/>
          <w:szCs w:val="24"/>
          <w:vertAlign w:val="superscript"/>
        </w:rPr>
        <w:t>5, 6</w:t>
      </w:r>
      <w:r w:rsidRPr="00771646">
        <w:rPr>
          <w:rFonts w:asciiTheme="majorBidi" w:hAnsiTheme="majorBidi" w:cstheme="majorBidi"/>
          <w:sz w:val="24"/>
          <w:szCs w:val="24"/>
        </w:rPr>
        <w:fldChar w:fldCharType="end"/>
      </w:r>
      <w:r w:rsidR="00415069">
        <w:rPr>
          <w:rFonts w:asciiTheme="majorBidi" w:hAnsiTheme="majorBidi" w:cstheme="majorBidi"/>
          <w:sz w:val="24"/>
          <w:szCs w:val="24"/>
        </w:rPr>
        <w:t>.</w:t>
      </w:r>
      <w:r w:rsidRPr="00771646">
        <w:rPr>
          <w:rFonts w:asciiTheme="majorBidi" w:hAnsiTheme="majorBidi" w:cstheme="majorBidi"/>
          <w:sz w:val="24"/>
          <w:szCs w:val="24"/>
        </w:rPr>
        <w:t xml:space="preserve"> </w:t>
      </w:r>
      <w:r w:rsidR="00415069">
        <w:rPr>
          <w:rFonts w:asciiTheme="majorBidi" w:hAnsiTheme="majorBidi" w:cstheme="majorBidi"/>
          <w:sz w:val="24"/>
          <w:szCs w:val="24"/>
        </w:rPr>
        <w:t xml:space="preserve">Second, </w:t>
      </w:r>
      <w:r>
        <w:rPr>
          <w:rFonts w:asciiTheme="majorBidi" w:hAnsiTheme="majorBidi" w:cstheme="majorBidi"/>
          <w:sz w:val="24"/>
          <w:szCs w:val="24"/>
        </w:rPr>
        <w:t>o</w:t>
      </w:r>
      <w:r w:rsidRPr="00771646">
        <w:rPr>
          <w:rFonts w:asciiTheme="majorBidi" w:hAnsiTheme="majorBidi" w:cstheme="majorBidi"/>
          <w:sz w:val="24"/>
          <w:szCs w:val="24"/>
        </w:rPr>
        <w:t>rexin neurons integrate a multitude of central and peripheral stress-related inputs</w:t>
      </w:r>
      <w:r w:rsidR="00415069">
        <w:rPr>
          <w:rFonts w:asciiTheme="majorBidi" w:hAnsiTheme="majorBidi" w:cstheme="majorBidi"/>
          <w:sz w:val="24"/>
          <w:szCs w:val="24"/>
        </w:rPr>
        <w:t>,</w:t>
      </w:r>
      <w:r w:rsidRPr="00771646">
        <w:rPr>
          <w:rFonts w:asciiTheme="majorBidi" w:hAnsiTheme="majorBidi" w:cstheme="majorBidi"/>
          <w:sz w:val="24"/>
          <w:szCs w:val="24"/>
        </w:rPr>
        <w:t xml:space="preserve"> including the HPA axis</w:t>
      </w:r>
      <w:r w:rsidR="00415069">
        <w:rPr>
          <w:rFonts w:asciiTheme="majorBidi" w:hAnsiTheme="majorBidi" w:cstheme="majorBidi"/>
          <w:sz w:val="24"/>
          <w:szCs w:val="24"/>
        </w:rPr>
        <w:t>,</w:t>
      </w:r>
      <w:r w:rsidRPr="00771646">
        <w:rPr>
          <w:rFonts w:asciiTheme="majorBidi" w:hAnsiTheme="majorBidi" w:cstheme="majorBidi"/>
          <w:sz w:val="24"/>
          <w:szCs w:val="24"/>
        </w:rPr>
        <w:t xml:space="preserve"> and are critical modulators or actuators in the neural circuitry of stress</w:t>
      </w:r>
      <w:r w:rsidRPr="00771646">
        <w:rPr>
          <w:rFonts w:asciiTheme="majorBidi" w:hAnsiTheme="majorBidi" w:cstheme="majorBidi"/>
          <w:sz w:val="24"/>
          <w:szCs w:val="24"/>
        </w:rPr>
        <w:fldChar w:fldCharType="begin">
          <w:fldData xml:space="preserve">PEVuZE5vdGU+PENpdGU+PEF1dGhvcj5CZXJyaWRnZTwvQXV0aG9yPjxZZWFyPjIwMTA8L1llYXI+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</w:fldData>
        </w:fldChar>
      </w:r>
      <w:r w:rsidR="004B0F43">
        <w:rPr>
          <w:rFonts w:asciiTheme="majorBidi" w:hAnsiTheme="majorBidi" w:cstheme="majorBidi"/>
          <w:sz w:val="24"/>
          <w:szCs w:val="24"/>
        </w:rPr>
        <w:instrText xml:space="preserve"> ADDIN EN.CITE </w:instrText>
      </w:r>
      <w:r w:rsidR="004B0F43">
        <w:rPr>
          <w:rFonts w:asciiTheme="majorBidi" w:hAnsiTheme="majorBidi" w:cstheme="majorBidi"/>
          <w:sz w:val="24"/>
          <w:szCs w:val="24"/>
        </w:rPr>
        <w:fldChar w:fldCharType="begin">
          <w:fldData xml:space="preserve">PEVuZE5vdGU+PENpdGU+PEF1dGhvcj5CZXJyaWRnZTwvQXV0aG9yPjxZZWFyPjIwMTA8L1llYXI+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</w:fldData>
        </w:fldChar>
      </w:r>
      <w:r w:rsidR="004B0F43">
        <w:rPr>
          <w:rFonts w:asciiTheme="majorBidi" w:hAnsiTheme="majorBidi" w:cstheme="majorBidi"/>
          <w:sz w:val="24"/>
          <w:szCs w:val="24"/>
        </w:rPr>
        <w:instrText xml:space="preserve"> ADDIN EN.CITE.DATA </w:instrText>
      </w:r>
      <w:r w:rsidR="004B0F43">
        <w:rPr>
          <w:rFonts w:asciiTheme="majorBidi" w:hAnsiTheme="majorBidi" w:cstheme="majorBidi"/>
          <w:sz w:val="24"/>
          <w:szCs w:val="24"/>
        </w:rPr>
      </w:r>
      <w:r w:rsidR="004B0F43">
        <w:rPr>
          <w:rFonts w:asciiTheme="majorBidi" w:hAnsiTheme="majorBidi" w:cstheme="majorBidi"/>
          <w:sz w:val="24"/>
          <w:szCs w:val="24"/>
        </w:rPr>
        <w:fldChar w:fldCharType="end"/>
      </w:r>
      <w:r w:rsidRPr="00771646">
        <w:rPr>
          <w:rFonts w:asciiTheme="majorBidi" w:hAnsiTheme="majorBidi" w:cstheme="majorBidi"/>
          <w:sz w:val="24"/>
          <w:szCs w:val="24"/>
        </w:rPr>
        <w:fldChar w:fldCharType="separate"/>
      </w:r>
      <w:r w:rsidR="004B0F43" w:rsidRPr="004B0F43">
        <w:rPr>
          <w:rFonts w:asciiTheme="majorBidi" w:hAnsiTheme="majorBidi" w:cstheme="majorBidi"/>
          <w:noProof/>
          <w:sz w:val="24"/>
          <w:szCs w:val="24"/>
          <w:vertAlign w:val="superscript"/>
        </w:rPr>
        <w:t>7, 8</w:t>
      </w:r>
      <w:r w:rsidRPr="00771646">
        <w:rPr>
          <w:rFonts w:asciiTheme="majorBidi" w:hAnsiTheme="majorBidi" w:cstheme="majorBidi"/>
          <w:sz w:val="24"/>
          <w:szCs w:val="24"/>
        </w:rPr>
        <w:fldChar w:fldCharType="end"/>
      </w:r>
      <w:r w:rsidR="00F7662F">
        <w:rPr>
          <w:rFonts w:asciiTheme="majorBidi" w:hAnsiTheme="majorBidi" w:cstheme="majorBidi"/>
          <w:sz w:val="24"/>
          <w:szCs w:val="24"/>
        </w:rPr>
        <w:t>.</w:t>
      </w:r>
      <w:r w:rsidRPr="00771646">
        <w:rPr>
          <w:rFonts w:asciiTheme="majorBidi" w:hAnsiTheme="majorBidi" w:cstheme="majorBidi"/>
          <w:sz w:val="24"/>
          <w:szCs w:val="24"/>
        </w:rPr>
        <w:t xml:space="preserve"> </w:t>
      </w:r>
      <w:r w:rsidR="00415069">
        <w:rPr>
          <w:rFonts w:asciiTheme="majorBidi" w:hAnsiTheme="majorBidi" w:cstheme="majorBidi"/>
          <w:sz w:val="24"/>
          <w:szCs w:val="24"/>
        </w:rPr>
        <w:t>Third,</w:t>
      </w:r>
      <w:r w:rsidRPr="00771646">
        <w:rPr>
          <w:rFonts w:asciiTheme="majorBidi" w:hAnsiTheme="majorBidi" w:cstheme="majorBidi"/>
          <w:sz w:val="24"/>
          <w:szCs w:val="24"/>
        </w:rPr>
        <w:t xml:space="preserve"> </w:t>
      </w:r>
      <w:r>
        <w:rPr>
          <w:rFonts w:asciiTheme="majorBidi" w:hAnsiTheme="majorBidi" w:cstheme="majorBidi"/>
          <w:sz w:val="24"/>
          <w:szCs w:val="24"/>
        </w:rPr>
        <w:t xml:space="preserve">we have previously found that </w:t>
      </w:r>
      <w:r w:rsidRPr="00771646">
        <w:rPr>
          <w:rFonts w:asciiTheme="majorBidi" w:hAnsiTheme="majorBidi" w:cstheme="majorBidi"/>
          <w:sz w:val="24"/>
          <w:szCs w:val="24"/>
        </w:rPr>
        <w:t>the NPY-ergic system plays a significant role in recovery from and resilience to stress</w:t>
      </w:r>
      <w:r w:rsidRPr="00771646">
        <w:rPr>
          <w:rFonts w:asciiTheme="majorBidi" w:hAnsiTheme="majorBidi" w:cstheme="majorBidi"/>
          <w:sz w:val="24"/>
          <w:szCs w:val="24"/>
        </w:rPr>
        <w:fldChar w:fldCharType="begin">
          <w:fldData xml:space="preserve">PEVuZE5vdGU+PENpdGU+PEF1dGhvcj5Db2hlbjwvQXV0aG9yPjxZZWFyPjIwMTI8L1llYXI+PFJl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==
</w:fldData>
        </w:fldChar>
      </w:r>
      <w:r w:rsidR="004B0F43">
        <w:rPr>
          <w:rFonts w:asciiTheme="majorBidi" w:hAnsiTheme="majorBidi" w:cstheme="majorBidi"/>
          <w:sz w:val="24"/>
          <w:szCs w:val="24"/>
        </w:rPr>
        <w:instrText xml:space="preserve"> ADDIN EN.CITE </w:instrText>
      </w:r>
      <w:r w:rsidR="004B0F43">
        <w:rPr>
          <w:rFonts w:asciiTheme="majorBidi" w:hAnsiTheme="majorBidi" w:cstheme="majorBidi"/>
          <w:sz w:val="24"/>
          <w:szCs w:val="24"/>
        </w:rPr>
        <w:fldChar w:fldCharType="begin">
          <w:fldData xml:space="preserve">PEVuZE5vdGU+PENpdGU+PEF1dGhvcj5Db2hlbjwvQXV0aG9yPjxZZWFyPjIwMTI8L1llYXI+PFJl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==
</w:fldData>
        </w:fldChar>
      </w:r>
      <w:r w:rsidR="004B0F43">
        <w:rPr>
          <w:rFonts w:asciiTheme="majorBidi" w:hAnsiTheme="majorBidi" w:cstheme="majorBidi"/>
          <w:sz w:val="24"/>
          <w:szCs w:val="24"/>
        </w:rPr>
        <w:instrText xml:space="preserve"> ADDIN EN.CITE.DATA </w:instrText>
      </w:r>
      <w:r w:rsidR="004B0F43">
        <w:rPr>
          <w:rFonts w:asciiTheme="majorBidi" w:hAnsiTheme="majorBidi" w:cstheme="majorBidi"/>
          <w:sz w:val="24"/>
          <w:szCs w:val="24"/>
        </w:rPr>
      </w:r>
      <w:r w:rsidR="004B0F43">
        <w:rPr>
          <w:rFonts w:asciiTheme="majorBidi" w:hAnsiTheme="majorBidi" w:cstheme="majorBidi"/>
          <w:sz w:val="24"/>
          <w:szCs w:val="24"/>
        </w:rPr>
        <w:fldChar w:fldCharType="end"/>
      </w:r>
      <w:r w:rsidRPr="00771646">
        <w:rPr>
          <w:rFonts w:asciiTheme="majorBidi" w:hAnsiTheme="majorBidi" w:cstheme="majorBidi"/>
          <w:sz w:val="24"/>
          <w:szCs w:val="24"/>
        </w:rPr>
        <w:fldChar w:fldCharType="separate"/>
      </w:r>
      <w:r w:rsidR="004B0F43" w:rsidRPr="004B0F43">
        <w:rPr>
          <w:rFonts w:asciiTheme="majorBidi" w:hAnsiTheme="majorBidi" w:cstheme="majorBidi"/>
          <w:noProof/>
          <w:sz w:val="24"/>
          <w:szCs w:val="24"/>
          <w:vertAlign w:val="superscript"/>
        </w:rPr>
        <w:t>9, 10</w:t>
      </w:r>
      <w:r w:rsidRPr="00771646">
        <w:rPr>
          <w:rFonts w:asciiTheme="majorBidi" w:hAnsiTheme="majorBidi" w:cstheme="majorBidi"/>
          <w:sz w:val="24"/>
          <w:szCs w:val="24"/>
        </w:rPr>
        <w:fldChar w:fldCharType="end"/>
      </w:r>
      <w:r w:rsidRPr="00771646">
        <w:rPr>
          <w:rFonts w:asciiTheme="majorBidi" w:hAnsiTheme="majorBidi" w:cstheme="majorBidi"/>
          <w:sz w:val="24"/>
          <w:szCs w:val="24"/>
        </w:rPr>
        <w:t xml:space="preserve">, and recent data </w:t>
      </w:r>
      <w:r>
        <w:rPr>
          <w:rFonts w:asciiTheme="majorBidi" w:hAnsiTheme="majorBidi" w:cstheme="majorBidi"/>
          <w:sz w:val="24"/>
          <w:szCs w:val="24"/>
        </w:rPr>
        <w:t xml:space="preserve">indicate </w:t>
      </w:r>
      <w:r w:rsidRPr="00771646">
        <w:rPr>
          <w:rFonts w:asciiTheme="majorBidi" w:hAnsiTheme="majorBidi" w:cstheme="majorBidi"/>
          <w:sz w:val="24"/>
          <w:szCs w:val="24"/>
        </w:rPr>
        <w:t>a direct interaction between ORX and NPY in the hypothalamus</w:t>
      </w:r>
      <w:r>
        <w:rPr>
          <w:rFonts w:asciiTheme="majorBidi" w:hAnsiTheme="majorBidi" w:cstheme="majorBidi"/>
          <w:sz w:val="24"/>
          <w:szCs w:val="24"/>
        </w:rPr>
        <w:t xml:space="preserve">, </w:t>
      </w:r>
      <w:r w:rsidR="00415069" w:rsidRPr="00B37518">
        <w:rPr>
          <w:rFonts w:asciiTheme="majorBidi" w:hAnsiTheme="majorBidi" w:cstheme="majorBidi"/>
          <w:sz w:val="24"/>
          <w:szCs w:val="24"/>
        </w:rPr>
        <w:t xml:space="preserve">which </w:t>
      </w:r>
      <w:r w:rsidRPr="00771646">
        <w:rPr>
          <w:rFonts w:asciiTheme="majorBidi" w:hAnsiTheme="majorBidi" w:cstheme="majorBidi"/>
          <w:sz w:val="24"/>
          <w:szCs w:val="24"/>
        </w:rPr>
        <w:t xml:space="preserve">may contribute to the central regulation of metabolic and endocrine processes in </w:t>
      </w:r>
      <w:r w:rsidR="00F7662F">
        <w:rPr>
          <w:rFonts w:asciiTheme="majorBidi" w:hAnsiTheme="majorBidi" w:cstheme="majorBidi"/>
          <w:sz w:val="24"/>
          <w:szCs w:val="24"/>
        </w:rPr>
        <w:t xml:space="preserve">both </w:t>
      </w:r>
      <w:r w:rsidRPr="00771646">
        <w:rPr>
          <w:rFonts w:asciiTheme="majorBidi" w:hAnsiTheme="majorBidi" w:cstheme="majorBidi"/>
          <w:sz w:val="24"/>
          <w:szCs w:val="24"/>
        </w:rPr>
        <w:t>rodents and primates</w:t>
      </w:r>
      <w:r w:rsidRPr="00771646">
        <w:rPr>
          <w:rFonts w:asciiTheme="majorBidi" w:hAnsiTheme="majorBidi" w:cstheme="majorBidi"/>
          <w:sz w:val="24"/>
          <w:szCs w:val="24"/>
        </w:rPr>
        <w:fldChar w:fldCharType="begin">
          <w:fldData xml:space="preserve">PEVuZE5vdGU+PENpdGU+PEF1dGhvcj5Ib3J2YXRoPC9BdXRob3I+PFllYXI+MTk5OTwvWWVhcj48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==
</w:fldData>
        </w:fldChar>
      </w:r>
      <w:r w:rsidR="004B0F43">
        <w:rPr>
          <w:rFonts w:asciiTheme="majorBidi" w:hAnsiTheme="majorBidi" w:cstheme="majorBidi"/>
          <w:sz w:val="24"/>
          <w:szCs w:val="24"/>
        </w:rPr>
        <w:instrText xml:space="preserve"> ADDIN EN.CITE </w:instrText>
      </w:r>
      <w:r w:rsidR="004B0F43">
        <w:rPr>
          <w:rFonts w:asciiTheme="majorBidi" w:hAnsiTheme="majorBidi" w:cstheme="majorBidi"/>
          <w:sz w:val="24"/>
          <w:szCs w:val="24"/>
        </w:rPr>
        <w:fldChar w:fldCharType="begin">
          <w:fldData xml:space="preserve">PEVuZE5vdGU+PENpdGU+PEF1dGhvcj5Ib3J2YXRoPC9BdXRob3I+PFllYXI+MTk5OTwvWWVhcj48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==
</w:fldData>
        </w:fldChar>
      </w:r>
      <w:r w:rsidR="004B0F43">
        <w:rPr>
          <w:rFonts w:asciiTheme="majorBidi" w:hAnsiTheme="majorBidi" w:cstheme="majorBidi"/>
          <w:sz w:val="24"/>
          <w:szCs w:val="24"/>
        </w:rPr>
        <w:instrText xml:space="preserve"> ADDIN EN.CITE.DATA </w:instrText>
      </w:r>
      <w:r w:rsidR="004B0F43">
        <w:rPr>
          <w:rFonts w:asciiTheme="majorBidi" w:hAnsiTheme="majorBidi" w:cstheme="majorBidi"/>
          <w:sz w:val="24"/>
          <w:szCs w:val="24"/>
        </w:rPr>
      </w:r>
      <w:r w:rsidR="004B0F43">
        <w:rPr>
          <w:rFonts w:asciiTheme="majorBidi" w:hAnsiTheme="majorBidi" w:cstheme="majorBidi"/>
          <w:sz w:val="24"/>
          <w:szCs w:val="24"/>
        </w:rPr>
        <w:fldChar w:fldCharType="end"/>
      </w:r>
      <w:r w:rsidRPr="00771646">
        <w:rPr>
          <w:rFonts w:asciiTheme="majorBidi" w:hAnsiTheme="majorBidi" w:cstheme="majorBidi"/>
          <w:sz w:val="24"/>
          <w:szCs w:val="24"/>
        </w:rPr>
        <w:fldChar w:fldCharType="separate"/>
      </w:r>
      <w:r w:rsidR="004B0F43" w:rsidRPr="004B0F43">
        <w:rPr>
          <w:rFonts w:asciiTheme="majorBidi" w:hAnsiTheme="majorBidi" w:cstheme="majorBidi"/>
          <w:noProof/>
          <w:sz w:val="24"/>
          <w:szCs w:val="24"/>
          <w:vertAlign w:val="superscript"/>
        </w:rPr>
        <w:t>11</w:t>
      </w:r>
      <w:r w:rsidRPr="00771646">
        <w:rPr>
          <w:rFonts w:asciiTheme="majorBidi" w:hAnsiTheme="majorBidi" w:cstheme="majorBidi"/>
          <w:sz w:val="24"/>
          <w:szCs w:val="24"/>
        </w:rPr>
        <w:fldChar w:fldCharType="end"/>
      </w:r>
      <w:r w:rsidRPr="00771646">
        <w:rPr>
          <w:rFonts w:asciiTheme="majorBidi" w:hAnsiTheme="majorBidi" w:cstheme="majorBidi"/>
          <w:sz w:val="24"/>
          <w:szCs w:val="24"/>
        </w:rPr>
        <w:t xml:space="preserve">. </w:t>
      </w:r>
    </w:p>
    <w:p w14:paraId="795A34A2" w14:textId="77777777" w:rsidR="00F5695F" w:rsidRPr="00FB478B" w:rsidRDefault="00F5695F" w:rsidP="00F5695F">
      <w:pPr>
        <w:autoSpaceDE w:val="0"/>
        <w:autoSpaceDN w:val="0"/>
        <w:adjustRightInd w:val="0"/>
        <w:spacing w:after="0" w:line="480" w:lineRule="auto"/>
        <w:ind w:right="4"/>
        <w:jc w:val="both"/>
        <w:rPr>
          <w:rFonts w:asciiTheme="majorBidi" w:hAnsiTheme="majorBidi" w:cstheme="majorBidi"/>
          <w:sz w:val="24"/>
          <w:szCs w:val="24"/>
        </w:rPr>
      </w:pPr>
      <w:bookmarkStart w:id="0" w:name="_GoBack"/>
    </w:p>
    <w:bookmarkEnd w:id="0"/>
    <w:p w14:paraId="61AB0E51" w14:textId="77777777" w:rsidR="00F5695F" w:rsidRDefault="00F5695F" w:rsidP="00F5695F">
      <w:pPr>
        <w:autoSpaceDE w:val="0"/>
        <w:autoSpaceDN w:val="0"/>
        <w:adjustRightInd w:val="0"/>
        <w:spacing w:after="0" w:line="480" w:lineRule="auto"/>
        <w:ind w:right="4"/>
        <w:jc w:val="both"/>
        <w:rPr>
          <w:rFonts w:asciiTheme="majorBidi" w:hAnsiTheme="majorBidi" w:cstheme="majorBidi"/>
          <w:b/>
          <w:bCs/>
          <w:sz w:val="24"/>
          <w:szCs w:val="24"/>
        </w:rPr>
      </w:pPr>
    </w:p>
    <w:p w14:paraId="672754DB" w14:textId="233CD0D4" w:rsidR="00B6530B" w:rsidRDefault="00B6530B" w:rsidP="004B0F43">
      <w:pPr>
        <w:pStyle w:val="NormalWeb"/>
        <w:spacing w:before="0" w:beforeAutospacing="0" w:after="0" w:afterAutospacing="0" w:line="480" w:lineRule="auto"/>
        <w:ind w:right="4"/>
        <w:jc w:val="both"/>
        <w:rPr>
          <w:rFonts w:asciiTheme="majorBidi" w:hAnsiTheme="majorBidi" w:cstheme="majorBidi"/>
          <w:b/>
          <w:bCs/>
          <w:color w:val="1F497D" w:themeColor="text2"/>
          <w:u w:val="single"/>
          <w:shd w:val="clear" w:color="auto" w:fill="FFFFFF"/>
        </w:rPr>
      </w:pPr>
      <w:r w:rsidRPr="00597A4A">
        <w:rPr>
          <w:rFonts w:asciiTheme="majorBidi" w:hAnsiTheme="majorBidi" w:cstheme="majorBidi"/>
          <w:b/>
          <w:bCs/>
          <w:i/>
          <w:iCs/>
        </w:rPr>
        <w:t>The Cut-off Behavioral Criteria (CBC) model:</w:t>
      </w:r>
      <w:r w:rsidRPr="00F86ECC">
        <w:rPr>
          <w:rFonts w:asciiTheme="majorBidi" w:hAnsiTheme="majorBidi" w:cstheme="majorBidi"/>
        </w:rPr>
        <w:t xml:space="preserve"> </w:t>
      </w:r>
      <w:r w:rsidRPr="00A70175">
        <w:rPr>
          <w:rFonts w:asciiTheme="majorBidi" w:hAnsiTheme="majorBidi" w:cstheme="majorBidi"/>
        </w:rPr>
        <w:t>Human</w:t>
      </w:r>
      <w:r w:rsidRPr="00A70175">
        <w:rPr>
          <w:rFonts w:asciiTheme="majorBidi" w:hAnsiTheme="majorBidi" w:cstheme="majorBidi" w:hint="cs"/>
          <w:rtl/>
        </w:rPr>
        <w:t xml:space="preserve"> </w:t>
      </w:r>
      <w:r w:rsidRPr="00A70175">
        <w:rPr>
          <w:rFonts w:asciiTheme="majorBidi" w:hAnsiTheme="majorBidi" w:cstheme="majorBidi"/>
        </w:rPr>
        <w:t>responses to traumatic experiences clearly vary greatly in</w:t>
      </w:r>
      <w:r w:rsidRPr="00A70175">
        <w:rPr>
          <w:rFonts w:asciiTheme="majorBidi" w:hAnsiTheme="majorBidi" w:cstheme="majorBidi" w:hint="cs"/>
          <w:rtl/>
        </w:rPr>
        <w:t xml:space="preserve"> </w:t>
      </w:r>
      <w:r w:rsidRPr="00A70175">
        <w:rPr>
          <w:rFonts w:asciiTheme="majorBidi" w:hAnsiTheme="majorBidi" w:cstheme="majorBidi"/>
        </w:rPr>
        <w:t>extent and in character. More importantly, PTSD occurs in a</w:t>
      </w:r>
      <w:r w:rsidRPr="00A70175">
        <w:rPr>
          <w:rFonts w:asciiTheme="majorBidi" w:hAnsiTheme="majorBidi" w:cstheme="majorBidi" w:hint="cs"/>
          <w:rtl/>
        </w:rPr>
        <w:t xml:space="preserve"> </w:t>
      </w:r>
      <w:r w:rsidRPr="00A70175">
        <w:rPr>
          <w:rFonts w:asciiTheme="majorBidi" w:hAnsiTheme="majorBidi" w:cstheme="majorBidi"/>
        </w:rPr>
        <w:t xml:space="preserve">percentage (roughly 25–35%) of </w:t>
      </w:r>
      <w:r>
        <w:rPr>
          <w:rFonts w:asciiTheme="majorBidi" w:hAnsiTheme="majorBidi" w:cstheme="majorBidi"/>
        </w:rPr>
        <w:t xml:space="preserve">the individuals </w:t>
      </w:r>
      <w:r w:rsidRPr="00A70175">
        <w:rPr>
          <w:rFonts w:asciiTheme="majorBidi" w:hAnsiTheme="majorBidi" w:cstheme="majorBidi"/>
        </w:rPr>
        <w:t>exposed</w:t>
      </w:r>
      <w:r>
        <w:rPr>
          <w:rFonts w:asciiTheme="majorBidi" w:hAnsiTheme="majorBidi" w:cstheme="majorBidi"/>
        </w:rPr>
        <w:t xml:space="preserve"> </w:t>
      </w:r>
      <w:r w:rsidRPr="0005233C">
        <w:rPr>
          <w:rFonts w:asciiTheme="majorBidi" w:hAnsiTheme="majorBidi" w:cstheme="majorBidi"/>
        </w:rPr>
        <w:t>to potentially traumatic events</w:t>
      </w:r>
      <w:r w:rsidRPr="00A70175">
        <w:rPr>
          <w:rFonts w:asciiTheme="majorBidi" w:hAnsiTheme="majorBidi" w:cstheme="majorBidi"/>
        </w:rPr>
        <w:t>,</w:t>
      </w:r>
      <w:r w:rsidRPr="00A70175">
        <w:rPr>
          <w:rFonts w:asciiTheme="majorBidi" w:hAnsiTheme="majorBidi" w:cstheme="majorBidi" w:hint="cs"/>
          <w:rtl/>
        </w:rPr>
        <w:t xml:space="preserve"> </w:t>
      </w:r>
      <w:r w:rsidRPr="00A70175">
        <w:rPr>
          <w:rFonts w:asciiTheme="majorBidi" w:hAnsiTheme="majorBidi" w:cstheme="majorBidi"/>
        </w:rPr>
        <w:t>underscoring the importance of contemporary definitions of</w:t>
      </w:r>
      <w:r w:rsidRPr="00A70175">
        <w:rPr>
          <w:rFonts w:asciiTheme="majorBidi" w:hAnsiTheme="majorBidi" w:cstheme="majorBidi" w:hint="cs"/>
          <w:rtl/>
        </w:rPr>
        <w:t xml:space="preserve"> </w:t>
      </w:r>
      <w:r w:rsidRPr="00A70175">
        <w:rPr>
          <w:rFonts w:asciiTheme="majorBidi" w:hAnsiTheme="majorBidi" w:cstheme="majorBidi"/>
        </w:rPr>
        <w:t>stress-related disorders (DSM and ICD) and of inclusion and</w:t>
      </w:r>
      <w:r w:rsidRPr="00A70175">
        <w:rPr>
          <w:rFonts w:asciiTheme="majorBidi" w:hAnsiTheme="majorBidi" w:cstheme="majorBidi" w:hint="cs"/>
          <w:rtl/>
        </w:rPr>
        <w:t xml:space="preserve"> </w:t>
      </w:r>
      <w:r w:rsidRPr="00A70175">
        <w:rPr>
          <w:rFonts w:asciiTheme="majorBidi" w:hAnsiTheme="majorBidi" w:cstheme="majorBidi"/>
        </w:rPr>
        <w:t>exclusion criteria applied in controlled clinical trials. In</w:t>
      </w:r>
      <w:r w:rsidRPr="00A70175">
        <w:rPr>
          <w:rFonts w:asciiTheme="majorBidi" w:hAnsiTheme="majorBidi" w:cstheme="majorBidi" w:hint="cs"/>
          <w:rtl/>
        </w:rPr>
        <w:t xml:space="preserve"> </w:t>
      </w:r>
      <w:r w:rsidRPr="00A70175">
        <w:rPr>
          <w:rFonts w:asciiTheme="majorBidi" w:hAnsiTheme="majorBidi" w:cstheme="majorBidi"/>
        </w:rPr>
        <w:t>contrast, most animal studies have tended to relate to unclassified</w:t>
      </w:r>
      <w:r w:rsidRPr="00A70175">
        <w:rPr>
          <w:rFonts w:asciiTheme="majorBidi" w:hAnsiTheme="majorBidi" w:cstheme="majorBidi" w:hint="cs"/>
          <w:rtl/>
        </w:rPr>
        <w:t xml:space="preserve"> </w:t>
      </w:r>
      <w:r w:rsidRPr="00A70175">
        <w:rPr>
          <w:rFonts w:asciiTheme="majorBidi" w:hAnsiTheme="majorBidi" w:cstheme="majorBidi"/>
        </w:rPr>
        <w:t>“global” groups, i.e., the entire exposed population</w:t>
      </w:r>
      <w:r w:rsidRPr="00A70175">
        <w:rPr>
          <w:rFonts w:asciiTheme="majorBidi" w:hAnsiTheme="majorBidi" w:cstheme="majorBidi" w:hint="cs"/>
          <w:rtl/>
        </w:rPr>
        <w:t xml:space="preserve"> </w:t>
      </w:r>
      <w:r w:rsidRPr="00A70175">
        <w:rPr>
          <w:rFonts w:asciiTheme="majorBidi" w:hAnsiTheme="majorBidi" w:cstheme="majorBidi"/>
        </w:rPr>
        <w:t>versus control populations without distinction, whereas researchers</w:t>
      </w:r>
      <w:r w:rsidRPr="00A70175">
        <w:rPr>
          <w:rFonts w:asciiTheme="majorBidi" w:hAnsiTheme="majorBidi" w:cstheme="majorBidi" w:hint="cs"/>
          <w:rtl/>
        </w:rPr>
        <w:t xml:space="preserve"> </w:t>
      </w:r>
      <w:r w:rsidRPr="00A70175">
        <w:rPr>
          <w:rFonts w:asciiTheme="majorBidi" w:hAnsiTheme="majorBidi" w:cstheme="majorBidi"/>
        </w:rPr>
        <w:t>who work with animals have long been aware that</w:t>
      </w:r>
      <w:r w:rsidRPr="00A70175">
        <w:rPr>
          <w:rFonts w:asciiTheme="majorBidi" w:hAnsiTheme="majorBidi" w:cstheme="majorBidi" w:hint="cs"/>
          <w:rtl/>
        </w:rPr>
        <w:t xml:space="preserve"> </w:t>
      </w:r>
      <w:r w:rsidRPr="00A70175">
        <w:rPr>
          <w:rFonts w:asciiTheme="majorBidi" w:hAnsiTheme="majorBidi" w:cstheme="majorBidi"/>
        </w:rPr>
        <w:t>individual study subjects tend to display a variable range of</w:t>
      </w:r>
      <w:r w:rsidRPr="00A70175">
        <w:rPr>
          <w:rFonts w:asciiTheme="majorBidi" w:hAnsiTheme="majorBidi" w:cstheme="majorBidi" w:hint="cs"/>
          <w:rtl/>
        </w:rPr>
        <w:t xml:space="preserve"> </w:t>
      </w:r>
      <w:r w:rsidRPr="00A70175">
        <w:rPr>
          <w:rFonts w:asciiTheme="majorBidi" w:hAnsiTheme="majorBidi" w:cstheme="majorBidi"/>
        </w:rPr>
        <w:t>responses to stimuli, certainly where stress paradigms are</w:t>
      </w:r>
      <w:r w:rsidRPr="00A70175">
        <w:rPr>
          <w:rFonts w:asciiTheme="majorBidi" w:hAnsiTheme="majorBidi" w:cstheme="majorBidi" w:hint="cs"/>
          <w:rtl/>
        </w:rPr>
        <w:t xml:space="preserve"> </w:t>
      </w:r>
      <w:r w:rsidRPr="00A70175">
        <w:rPr>
          <w:rFonts w:asciiTheme="majorBidi" w:hAnsiTheme="majorBidi" w:cstheme="majorBidi"/>
        </w:rPr>
        <w:t>concerned. The heterogeneity in animal responses might be</w:t>
      </w:r>
      <w:r w:rsidRPr="00A70175">
        <w:rPr>
          <w:rFonts w:asciiTheme="majorBidi" w:hAnsiTheme="majorBidi" w:cstheme="majorBidi" w:hint="cs"/>
          <w:rtl/>
        </w:rPr>
        <w:t xml:space="preserve"> </w:t>
      </w:r>
      <w:r w:rsidRPr="00A70175">
        <w:rPr>
          <w:rFonts w:asciiTheme="majorBidi" w:hAnsiTheme="majorBidi" w:cstheme="majorBidi"/>
        </w:rPr>
        <w:t>regarded as confirming the validity of animal studies, rather</w:t>
      </w:r>
      <w:r w:rsidRPr="00A70175">
        <w:rPr>
          <w:rFonts w:asciiTheme="majorBidi" w:hAnsiTheme="majorBidi" w:cstheme="majorBidi" w:hint="cs"/>
          <w:rtl/>
        </w:rPr>
        <w:t xml:space="preserve"> </w:t>
      </w:r>
      <w:r w:rsidRPr="00A70175">
        <w:rPr>
          <w:rFonts w:asciiTheme="majorBidi" w:hAnsiTheme="majorBidi" w:cstheme="majorBidi"/>
        </w:rPr>
        <w:t>than as a problem. It stands to reason that a model of</w:t>
      </w:r>
      <w:r w:rsidRPr="00A70175">
        <w:rPr>
          <w:rFonts w:asciiTheme="majorBidi" w:hAnsiTheme="majorBidi" w:cstheme="majorBidi" w:hint="cs"/>
          <w:rtl/>
        </w:rPr>
        <w:t xml:space="preserve"> </w:t>
      </w:r>
      <w:r w:rsidRPr="00A70175">
        <w:rPr>
          <w:rFonts w:asciiTheme="majorBidi" w:hAnsiTheme="majorBidi" w:cstheme="majorBidi"/>
        </w:rPr>
        <w:t>diagnostic criteria for psychiatric disorders can be applied</w:t>
      </w:r>
      <w:r w:rsidRPr="00A70175">
        <w:rPr>
          <w:rFonts w:asciiTheme="majorBidi" w:hAnsiTheme="majorBidi" w:cstheme="majorBidi" w:hint="cs"/>
          <w:rtl/>
        </w:rPr>
        <w:t xml:space="preserve"> </w:t>
      </w:r>
      <w:r w:rsidRPr="00A70175">
        <w:rPr>
          <w:rFonts w:asciiTheme="majorBidi" w:hAnsiTheme="majorBidi" w:cstheme="majorBidi"/>
        </w:rPr>
        <w:t>to animal responses to augment the validity of study data, as</w:t>
      </w:r>
      <w:r w:rsidRPr="00A70175">
        <w:rPr>
          <w:rFonts w:asciiTheme="majorBidi" w:hAnsiTheme="majorBidi" w:cstheme="majorBidi" w:hint="cs"/>
          <w:rtl/>
        </w:rPr>
        <w:t xml:space="preserve"> </w:t>
      </w:r>
      <w:r w:rsidRPr="00A70175">
        <w:rPr>
          <w:rFonts w:asciiTheme="majorBidi" w:hAnsiTheme="majorBidi" w:cstheme="majorBidi"/>
        </w:rPr>
        <w:t>long as the criteria for classification are clearly defined,</w:t>
      </w:r>
      <w:r w:rsidRPr="00A70175">
        <w:rPr>
          <w:rFonts w:asciiTheme="majorBidi" w:hAnsiTheme="majorBidi" w:cstheme="majorBidi" w:hint="cs"/>
          <w:rtl/>
        </w:rPr>
        <w:t xml:space="preserve"> </w:t>
      </w:r>
      <w:r w:rsidRPr="00A70175">
        <w:rPr>
          <w:rFonts w:asciiTheme="majorBidi" w:hAnsiTheme="majorBidi" w:cstheme="majorBidi"/>
        </w:rPr>
        <w:lastRenderedPageBreak/>
        <w:t>reliably reproducible</w:t>
      </w:r>
      <w:r>
        <w:rPr>
          <w:rFonts w:asciiTheme="majorBidi" w:hAnsiTheme="majorBidi" w:cstheme="majorBidi"/>
        </w:rPr>
        <w:t>,</w:t>
      </w:r>
      <w:r w:rsidRPr="00A70175">
        <w:rPr>
          <w:rFonts w:asciiTheme="majorBidi" w:hAnsiTheme="majorBidi" w:cstheme="majorBidi"/>
        </w:rPr>
        <w:t xml:space="preserve"> and yield results that conform to findings</w:t>
      </w:r>
      <w:r w:rsidRPr="00A70175">
        <w:rPr>
          <w:rFonts w:asciiTheme="majorBidi" w:hAnsiTheme="majorBidi" w:cstheme="majorBidi" w:hint="cs"/>
          <w:rtl/>
        </w:rPr>
        <w:t xml:space="preserve"> </w:t>
      </w:r>
      <w:r w:rsidRPr="00A70175">
        <w:rPr>
          <w:rFonts w:asciiTheme="majorBidi" w:hAnsiTheme="majorBidi" w:cstheme="majorBidi"/>
        </w:rPr>
        <w:t>in human subjects.</w:t>
      </w:r>
      <w:r>
        <w:rPr>
          <w:rFonts w:asciiTheme="majorBidi" w:hAnsiTheme="majorBidi" w:cstheme="majorBidi" w:hint="cs"/>
          <w:color w:val="FF0000"/>
          <w:rtl/>
        </w:rPr>
        <w:t xml:space="preserve"> </w:t>
      </w:r>
      <w:r w:rsidRPr="00F86ECC">
        <w:rPr>
          <w:rFonts w:asciiTheme="majorBidi" w:hAnsiTheme="majorBidi" w:cstheme="majorBidi"/>
        </w:rPr>
        <w:t>The criteria used in this model were thus based on the EP</w:t>
      </w:r>
      <w:r>
        <w:rPr>
          <w:rFonts w:asciiTheme="majorBidi" w:hAnsiTheme="majorBidi" w:cstheme="majorBidi"/>
        </w:rPr>
        <w:t>M</w:t>
      </w:r>
      <w:r w:rsidRPr="00F86ECC">
        <w:rPr>
          <w:rFonts w:asciiTheme="majorBidi" w:hAnsiTheme="majorBidi" w:cstheme="majorBidi"/>
        </w:rPr>
        <w:t xml:space="preserve"> and ASR paradigms combined, and </w:t>
      </w:r>
      <w:r>
        <w:rPr>
          <w:rFonts w:asciiTheme="majorBidi" w:hAnsiTheme="majorBidi" w:cstheme="majorBidi"/>
        </w:rPr>
        <w:t xml:space="preserve">they </w:t>
      </w:r>
      <w:r w:rsidRPr="00F86ECC">
        <w:rPr>
          <w:rFonts w:asciiTheme="majorBidi" w:hAnsiTheme="majorBidi" w:cstheme="majorBidi"/>
        </w:rPr>
        <w:t>clearly define two opposing extremes of the possible responses of each individual to stress.</w:t>
      </w:r>
      <w:r>
        <w:rPr>
          <w:rFonts w:asciiTheme="majorBidi" w:hAnsiTheme="majorBidi" w:cstheme="majorBidi" w:hint="cs"/>
          <w:rtl/>
        </w:rPr>
        <w:t xml:space="preserve"> </w:t>
      </w:r>
      <w:r w:rsidRPr="00F86ECC">
        <w:rPr>
          <w:rFonts w:asciiTheme="majorBidi" w:hAnsiTheme="majorBidi" w:cstheme="majorBidi"/>
        </w:rPr>
        <w:t>The one extreme</w:t>
      </w:r>
      <w:r>
        <w:rPr>
          <w:rFonts w:asciiTheme="majorBidi" w:hAnsiTheme="majorBidi" w:cstheme="majorBidi"/>
        </w:rPr>
        <w:t xml:space="preserve"> of this model</w:t>
      </w:r>
      <w:r w:rsidRPr="00F86ECC">
        <w:rPr>
          <w:rFonts w:asciiTheme="majorBidi" w:hAnsiTheme="majorBidi" w:cstheme="majorBidi"/>
        </w:rPr>
        <w:t xml:space="preserve">, termed here an ‘extreme behavioral response’ (EBR), indicates animals whose exploration of the open arms of the EPM was zero throughout the test, and whose startle response was maximal and did not undergo any habituation throughout the ASR test. An EBR thus parallels extreme PTSD-like responses and </w:t>
      </w:r>
      <w:proofErr w:type="spellStart"/>
      <w:r w:rsidRPr="00F86ECC">
        <w:rPr>
          <w:rFonts w:asciiTheme="majorBidi" w:hAnsiTheme="majorBidi" w:cstheme="majorBidi"/>
        </w:rPr>
        <w:t>unabating</w:t>
      </w:r>
      <w:proofErr w:type="spellEnd"/>
      <w:r w:rsidRPr="00F86ECC">
        <w:rPr>
          <w:rFonts w:asciiTheme="majorBidi" w:hAnsiTheme="majorBidi" w:cstheme="majorBidi"/>
        </w:rPr>
        <w:t xml:space="preserve"> maximal stress. The other extreme, termed here a ‘minimal behavioral response’ (MBR), indicates animals whose behavior in both the EP</w:t>
      </w:r>
      <w:r>
        <w:rPr>
          <w:rFonts w:asciiTheme="majorBidi" w:hAnsiTheme="majorBidi" w:cstheme="majorBidi"/>
        </w:rPr>
        <w:t>M</w:t>
      </w:r>
      <w:r w:rsidRPr="00F86ECC">
        <w:rPr>
          <w:rFonts w:asciiTheme="majorBidi" w:hAnsiTheme="majorBidi" w:cstheme="majorBidi"/>
        </w:rPr>
        <w:t xml:space="preserve"> and ASR paradigms was virtually unaffected by the stressor. A MBR thus parallels no PTSD-like response to the stressor. Rats that did not meet the criteria </w:t>
      </w:r>
      <w:r>
        <w:rPr>
          <w:rFonts w:asciiTheme="majorBidi" w:hAnsiTheme="majorBidi" w:cstheme="majorBidi"/>
        </w:rPr>
        <w:t>for</w:t>
      </w:r>
      <w:r w:rsidRPr="00F86ECC">
        <w:rPr>
          <w:rFonts w:asciiTheme="majorBidi" w:hAnsiTheme="majorBidi" w:cstheme="majorBidi"/>
        </w:rPr>
        <w:t xml:space="preserve"> either an EBR or a MBR were considered, by default, to have a partial behavioral response (PBR</w:t>
      </w:r>
      <w:proofErr w:type="gramStart"/>
      <w:r w:rsidRPr="00F86ECC">
        <w:rPr>
          <w:rFonts w:asciiTheme="majorBidi" w:hAnsiTheme="majorBidi" w:cstheme="majorBidi"/>
        </w:rPr>
        <w:t>)</w:t>
      </w:r>
      <w:proofErr w:type="gramEnd"/>
      <w:r w:rsidRPr="00F86ECC">
        <w:rPr>
          <w:rFonts w:asciiTheme="majorBidi" w:hAnsiTheme="majorBidi" w:cstheme="majorBidi"/>
        </w:rPr>
        <w:fldChar w:fldCharType="begin">
          <w:fldData xml:space="preserve">PEVuZE5vdGU+PENpdGU+PEF1dGhvcj5Db2hlbjwvQXV0aG9yPjxZZWFyPjIwMTM8L1llYXI+PFJl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==
</w:fldData>
        </w:fldChar>
      </w:r>
      <w:r w:rsidR="004B0F43">
        <w:rPr>
          <w:rFonts w:asciiTheme="majorBidi" w:hAnsiTheme="majorBidi" w:cstheme="majorBidi"/>
        </w:rPr>
        <w:instrText xml:space="preserve"> ADDIN EN.CITE </w:instrText>
      </w:r>
      <w:r w:rsidR="004B0F43">
        <w:rPr>
          <w:rFonts w:asciiTheme="majorBidi" w:hAnsiTheme="majorBidi" w:cstheme="majorBidi"/>
        </w:rPr>
        <w:fldChar w:fldCharType="begin">
          <w:fldData xml:space="preserve">PEVuZE5vdGU+PENpdGU+PEF1dGhvcj5Db2hlbjwvQXV0aG9yPjxZZWFyPjIwMTM8L1llYXI+PFJl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==
</w:fldData>
        </w:fldChar>
      </w:r>
      <w:r w:rsidR="004B0F43">
        <w:rPr>
          <w:rFonts w:asciiTheme="majorBidi" w:hAnsiTheme="majorBidi" w:cstheme="majorBidi"/>
        </w:rPr>
        <w:instrText xml:space="preserve"> ADDIN EN.CITE.DATA </w:instrText>
      </w:r>
      <w:r w:rsidR="004B0F43">
        <w:rPr>
          <w:rFonts w:asciiTheme="majorBidi" w:hAnsiTheme="majorBidi" w:cstheme="majorBidi"/>
        </w:rPr>
      </w:r>
      <w:r w:rsidR="004B0F43">
        <w:rPr>
          <w:rFonts w:asciiTheme="majorBidi" w:hAnsiTheme="majorBidi" w:cstheme="majorBidi"/>
        </w:rPr>
        <w:fldChar w:fldCharType="end"/>
      </w:r>
      <w:r w:rsidRPr="00F86ECC">
        <w:rPr>
          <w:rFonts w:asciiTheme="majorBidi" w:hAnsiTheme="majorBidi" w:cstheme="majorBidi"/>
        </w:rPr>
        <w:fldChar w:fldCharType="separate"/>
      </w:r>
      <w:r w:rsidR="004B0F43" w:rsidRPr="004B0F43">
        <w:rPr>
          <w:rFonts w:asciiTheme="majorBidi" w:hAnsiTheme="majorBidi" w:cstheme="majorBidi"/>
          <w:noProof/>
          <w:vertAlign w:val="superscript"/>
        </w:rPr>
        <w:t>2, 12, 13</w:t>
      </w:r>
      <w:r w:rsidRPr="00F86ECC">
        <w:rPr>
          <w:rFonts w:asciiTheme="majorBidi" w:hAnsiTheme="majorBidi" w:cstheme="majorBidi"/>
        </w:rPr>
        <w:fldChar w:fldCharType="end"/>
      </w:r>
      <w:r w:rsidRPr="00F86ECC">
        <w:rPr>
          <w:rFonts w:asciiTheme="majorBidi" w:hAnsiTheme="majorBidi" w:cstheme="majorBidi"/>
        </w:rPr>
        <w:t xml:space="preserve">. </w:t>
      </w:r>
    </w:p>
    <w:p w14:paraId="650BC0CE" w14:textId="219A0CE6" w:rsidR="0005233C" w:rsidRDefault="0005233C" w:rsidP="00F5695F">
      <w:pPr>
        <w:autoSpaceDE w:val="0"/>
        <w:autoSpaceDN w:val="0"/>
        <w:adjustRightInd w:val="0"/>
        <w:spacing w:after="0" w:line="480" w:lineRule="auto"/>
        <w:ind w:right="4"/>
        <w:jc w:val="both"/>
        <w:rPr>
          <w:rFonts w:asciiTheme="majorBidi" w:hAnsiTheme="majorBidi" w:cstheme="majorBidi"/>
          <w:b/>
          <w:bCs/>
          <w:sz w:val="24"/>
          <w:szCs w:val="24"/>
        </w:rPr>
      </w:pPr>
    </w:p>
    <w:p w14:paraId="6140B2A4" w14:textId="77777777" w:rsidR="003F4A80" w:rsidRDefault="003F4A80" w:rsidP="003F4A80">
      <w:pPr>
        <w:autoSpaceDE w:val="0"/>
        <w:autoSpaceDN w:val="0"/>
        <w:adjustRightInd w:val="0"/>
        <w:spacing w:after="0" w:line="480" w:lineRule="auto"/>
        <w:ind w:right="4"/>
        <w:jc w:val="both"/>
        <w:rPr>
          <w:rFonts w:asciiTheme="majorBidi" w:hAnsiTheme="majorBidi" w:cstheme="majorBidi"/>
          <w:b/>
          <w:bCs/>
          <w:sz w:val="24"/>
          <w:szCs w:val="24"/>
        </w:rPr>
      </w:pPr>
      <w:r w:rsidRPr="00175711">
        <w:rPr>
          <w:rFonts w:asciiTheme="majorBidi" w:eastAsia="Times New Roman" w:hAnsiTheme="majorBidi" w:cstheme="majorBidi"/>
          <w:b/>
          <w:bCs/>
          <w:sz w:val="24"/>
          <w:szCs w:val="24"/>
          <w:lang w:bidi="he-IL"/>
        </w:rPr>
        <w:t xml:space="preserve">Intranasal (IN) administration: </w:t>
      </w:r>
      <w:r w:rsidRPr="00175711">
        <w:rPr>
          <w:rFonts w:asciiTheme="majorBidi" w:eastAsia="Times New Roman" w:hAnsiTheme="majorBidi" w:cstheme="majorBidi"/>
          <w:sz w:val="24"/>
          <w:szCs w:val="24"/>
          <w:lang w:bidi="he-IL"/>
        </w:rPr>
        <w:t xml:space="preserve">BIBO3304 (10 </w:t>
      </w:r>
      <w:proofErr w:type="spellStart"/>
      <w:r w:rsidRPr="00175711">
        <w:rPr>
          <w:rFonts w:asciiTheme="majorBidi" w:eastAsia="Times New Roman" w:hAnsiTheme="majorBidi" w:cstheme="majorBidi"/>
          <w:sz w:val="24"/>
          <w:szCs w:val="24"/>
          <w:lang w:bidi="he-IL"/>
        </w:rPr>
        <w:t>μg</w:t>
      </w:r>
      <w:proofErr w:type="spellEnd"/>
      <w:r w:rsidRPr="00175711">
        <w:rPr>
          <w:rFonts w:asciiTheme="majorBidi" w:eastAsia="Times New Roman" w:hAnsiTheme="majorBidi" w:cstheme="majorBidi"/>
          <w:sz w:val="24"/>
          <w:szCs w:val="24"/>
          <w:lang w:bidi="he-IL"/>
        </w:rPr>
        <w:t>) or vehicle (</w:t>
      </w:r>
      <w:r w:rsidRPr="00B006AC">
        <w:rPr>
          <w:rFonts w:asciiTheme="majorBidi" w:hAnsiTheme="majorBidi" w:cstheme="majorBidi"/>
          <w:sz w:val="24"/>
          <w:szCs w:val="24"/>
        </w:rPr>
        <w:t>distilled water</w:t>
      </w:r>
      <w:r w:rsidRPr="00175711">
        <w:rPr>
          <w:rFonts w:asciiTheme="majorBidi" w:eastAsia="Times New Roman" w:hAnsiTheme="majorBidi" w:cstheme="majorBidi"/>
          <w:sz w:val="24"/>
          <w:szCs w:val="24"/>
          <w:lang w:bidi="he-IL"/>
        </w:rPr>
        <w:t xml:space="preserve">) were infused into each </w:t>
      </w:r>
      <w:proofErr w:type="spellStart"/>
      <w:r w:rsidRPr="00175711">
        <w:rPr>
          <w:rFonts w:asciiTheme="majorBidi" w:eastAsia="Times New Roman" w:hAnsiTheme="majorBidi" w:cstheme="majorBidi"/>
          <w:sz w:val="24"/>
          <w:szCs w:val="24"/>
          <w:lang w:bidi="he-IL"/>
        </w:rPr>
        <w:t>nare</w:t>
      </w:r>
      <w:proofErr w:type="spellEnd"/>
      <w:r w:rsidRPr="00175711">
        <w:rPr>
          <w:rFonts w:asciiTheme="majorBidi" w:eastAsia="Times New Roman" w:hAnsiTheme="majorBidi" w:cstheme="majorBidi"/>
          <w:sz w:val="24"/>
          <w:szCs w:val="24"/>
          <w:lang w:bidi="he-IL"/>
        </w:rPr>
        <w:t xml:space="preserve"> by using a </w:t>
      </w:r>
      <w:proofErr w:type="spellStart"/>
      <w:r w:rsidRPr="00175711">
        <w:rPr>
          <w:rFonts w:asciiTheme="majorBidi" w:eastAsia="Times New Roman" w:hAnsiTheme="majorBidi" w:cstheme="majorBidi"/>
          <w:sz w:val="24"/>
          <w:szCs w:val="24"/>
          <w:lang w:bidi="he-IL"/>
        </w:rPr>
        <w:t>pipetteman</w:t>
      </w:r>
      <w:proofErr w:type="spellEnd"/>
      <w:r w:rsidRPr="00175711">
        <w:rPr>
          <w:rFonts w:asciiTheme="majorBidi" w:eastAsia="Times New Roman" w:hAnsiTheme="majorBidi" w:cstheme="majorBidi"/>
          <w:sz w:val="32"/>
          <w:szCs w:val="24"/>
          <w:lang w:bidi="he-IL"/>
        </w:rPr>
        <w:t xml:space="preserve"> </w:t>
      </w:r>
      <w:r w:rsidRPr="00175711">
        <w:rPr>
          <w:rFonts w:asciiTheme="majorBidi" w:eastAsia="Times New Roman" w:hAnsiTheme="majorBidi" w:cstheme="majorBidi"/>
          <w:sz w:val="24"/>
          <w:szCs w:val="24"/>
          <w:lang w:bidi="he-IL"/>
        </w:rPr>
        <w:t>with a disposable plastic tip under light isoflurane anesthesia. Extreme care was taken to avoid contact with the IN mucosa. Following the IN administration, the head of the animal was held in a tilted back position for approximately 1</w:t>
      </w:r>
      <w:r>
        <w:rPr>
          <w:rFonts w:asciiTheme="majorBidi" w:eastAsia="Times New Roman" w:hAnsiTheme="majorBidi" w:cstheme="majorBidi"/>
          <w:sz w:val="24"/>
          <w:szCs w:val="24"/>
          <w:lang w:bidi="he-IL"/>
        </w:rPr>
        <w:t>0</w:t>
      </w:r>
      <w:r w:rsidRPr="00175711">
        <w:rPr>
          <w:rFonts w:asciiTheme="majorBidi" w:eastAsia="Times New Roman" w:hAnsiTheme="majorBidi" w:cstheme="majorBidi"/>
          <w:sz w:val="24"/>
          <w:szCs w:val="24"/>
          <w:lang w:bidi="he-IL"/>
        </w:rPr>
        <w:t> s to prevent loss of solution from the nares</w:t>
      </w:r>
      <w:r>
        <w:rPr>
          <w:rFonts w:asciiTheme="majorBidi" w:hAnsiTheme="majorBidi" w:cstheme="majorBidi"/>
          <w:b/>
          <w:bCs/>
          <w:sz w:val="24"/>
          <w:szCs w:val="24"/>
        </w:rPr>
        <w:t xml:space="preserve">. </w:t>
      </w:r>
    </w:p>
    <w:p w14:paraId="5539E66D" w14:textId="77777777" w:rsidR="00B4597F" w:rsidRDefault="00B4597F" w:rsidP="00F5695F">
      <w:pPr>
        <w:autoSpaceDE w:val="0"/>
        <w:autoSpaceDN w:val="0"/>
        <w:adjustRightInd w:val="0"/>
        <w:spacing w:after="0" w:line="480" w:lineRule="auto"/>
        <w:ind w:right="4"/>
        <w:jc w:val="both"/>
        <w:rPr>
          <w:rFonts w:asciiTheme="majorBidi" w:hAnsiTheme="majorBidi" w:cstheme="majorBidi"/>
          <w:b/>
          <w:bCs/>
          <w:sz w:val="24"/>
          <w:szCs w:val="24"/>
        </w:rPr>
      </w:pPr>
    </w:p>
    <w:p w14:paraId="1A445096" w14:textId="77777777" w:rsidR="004B0F43" w:rsidRDefault="004B0F43"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p>
    <w:p w14:paraId="49D44815" w14:textId="77777777" w:rsidR="004B0F43" w:rsidRDefault="004B0F43"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p>
    <w:p w14:paraId="6FDE334E" w14:textId="77777777" w:rsidR="004B0F43" w:rsidRDefault="004B0F43"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p>
    <w:p w14:paraId="3A6323D5" w14:textId="77777777" w:rsidR="004B0F43" w:rsidRDefault="004B0F43"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p>
    <w:p w14:paraId="08627CD2" w14:textId="77777777" w:rsidR="004B0F43" w:rsidRDefault="004B0F43"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p>
    <w:p w14:paraId="455B40FB" w14:textId="77777777" w:rsidR="004B0F43" w:rsidRDefault="004B0F43"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p>
    <w:p w14:paraId="58D8BBF7" w14:textId="77777777" w:rsidR="004B0F43" w:rsidRDefault="004B0F43"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p>
    <w:p w14:paraId="16AB9659" w14:textId="4D8343E2" w:rsidR="00B6530B" w:rsidRDefault="00E12E9A"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r w:rsidRPr="00E12E9A">
        <w:rPr>
          <w:rFonts w:asciiTheme="majorBidi" w:hAnsiTheme="majorBidi" w:cstheme="majorBidi"/>
          <w:b/>
          <w:bCs/>
          <w:u w:val="single"/>
          <w:shd w:val="clear" w:color="auto" w:fill="FFFFFF"/>
        </w:rPr>
        <w:lastRenderedPageBreak/>
        <w:t>REFERENCES</w:t>
      </w:r>
    </w:p>
    <w:p w14:paraId="2CFA956B" w14:textId="77777777" w:rsidR="00E64078" w:rsidRPr="00E12E9A" w:rsidRDefault="00E64078" w:rsidP="00830457">
      <w:pPr>
        <w:pStyle w:val="NormalWeb"/>
        <w:spacing w:before="0" w:beforeAutospacing="0" w:after="0" w:afterAutospacing="0" w:line="480" w:lineRule="auto"/>
        <w:ind w:right="4"/>
        <w:jc w:val="both"/>
        <w:rPr>
          <w:rFonts w:asciiTheme="majorBidi" w:hAnsiTheme="majorBidi" w:cstheme="majorBidi"/>
          <w:b/>
          <w:bCs/>
          <w:u w:val="single"/>
          <w:shd w:val="clear" w:color="auto" w:fill="FFFFFF"/>
        </w:rPr>
      </w:pPr>
    </w:p>
    <w:p w14:paraId="2A6EA2F3" w14:textId="77777777" w:rsidR="004B0F43" w:rsidRPr="004B0F43" w:rsidRDefault="00B6530B" w:rsidP="004B0F43">
      <w:pPr>
        <w:pStyle w:val="EndNoteBibliography"/>
        <w:ind w:left="720" w:hanging="720"/>
      </w:pPr>
      <w:r w:rsidRPr="00A27C73">
        <w:rPr>
          <w:rFonts w:asciiTheme="majorBidi" w:hAnsiTheme="majorBidi" w:cstheme="majorBidi"/>
          <w:b/>
          <w:bCs/>
          <w:color w:val="1F497D" w:themeColor="text2"/>
          <w:sz w:val="24"/>
          <w:szCs w:val="24"/>
          <w:u w:val="single"/>
          <w:shd w:val="clear" w:color="auto" w:fill="FFFFFF"/>
        </w:rPr>
        <w:fldChar w:fldCharType="begin"/>
      </w:r>
      <w:r w:rsidRPr="00A27C73">
        <w:rPr>
          <w:rFonts w:asciiTheme="majorBidi" w:hAnsiTheme="majorBidi" w:cstheme="majorBidi"/>
          <w:b/>
          <w:bCs/>
          <w:color w:val="1F497D" w:themeColor="text2"/>
          <w:sz w:val="24"/>
          <w:szCs w:val="24"/>
          <w:u w:val="single"/>
          <w:shd w:val="clear" w:color="auto" w:fill="FFFFFF"/>
        </w:rPr>
        <w:instrText xml:space="preserve"> ADDIN EN.REFLIST </w:instrText>
      </w:r>
      <w:r w:rsidRPr="00A27C73">
        <w:rPr>
          <w:rFonts w:asciiTheme="majorBidi" w:hAnsiTheme="majorBidi" w:cstheme="majorBidi"/>
          <w:b/>
          <w:bCs/>
          <w:color w:val="1F497D" w:themeColor="text2"/>
          <w:sz w:val="24"/>
          <w:szCs w:val="24"/>
          <w:u w:val="single"/>
          <w:shd w:val="clear" w:color="auto" w:fill="FFFFFF"/>
        </w:rPr>
        <w:fldChar w:fldCharType="separate"/>
      </w:r>
      <w:r w:rsidR="004B0F43" w:rsidRPr="004B0F43">
        <w:t>1.</w:t>
      </w:r>
      <w:r w:rsidR="004B0F43" w:rsidRPr="004B0F43">
        <w:tab/>
        <w:t xml:space="preserve">Cohen H, Matar MA, Joseph Z. Animal models of post-traumatic stress disorder. </w:t>
      </w:r>
      <w:r w:rsidR="004B0F43" w:rsidRPr="004B0F43">
        <w:rPr>
          <w:i/>
        </w:rPr>
        <w:t>Curr Protoc Neurosci</w:t>
      </w:r>
      <w:r w:rsidR="004B0F43" w:rsidRPr="004B0F43">
        <w:t xml:space="preserve"> 2013; </w:t>
      </w:r>
      <w:r w:rsidR="004B0F43" w:rsidRPr="004B0F43">
        <w:rPr>
          <w:b/>
        </w:rPr>
        <w:t>Chapter 9:</w:t>
      </w:r>
      <w:r w:rsidR="004B0F43" w:rsidRPr="004B0F43">
        <w:t xml:space="preserve"> Unit9 45.</w:t>
      </w:r>
    </w:p>
    <w:p w14:paraId="26BA4B44" w14:textId="77777777" w:rsidR="004B0F43" w:rsidRPr="004B0F43" w:rsidRDefault="004B0F43" w:rsidP="004B0F43">
      <w:pPr>
        <w:pStyle w:val="EndNoteBibliography"/>
        <w:spacing w:after="0"/>
      </w:pPr>
    </w:p>
    <w:p w14:paraId="641F2FEE" w14:textId="77777777" w:rsidR="004B0F43" w:rsidRPr="004B0F43" w:rsidRDefault="004B0F43" w:rsidP="004B0F43">
      <w:pPr>
        <w:pStyle w:val="EndNoteBibliography"/>
        <w:ind w:left="720" w:hanging="720"/>
      </w:pPr>
      <w:r w:rsidRPr="004B0F43">
        <w:t>2.</w:t>
      </w:r>
      <w:r w:rsidRPr="004B0F43">
        <w:tab/>
        <w:t xml:space="preserve">Cohen H, Zohar J, Matar M. The relevance of differential response to trauma in an animal model of posttraumatic stress disorder. </w:t>
      </w:r>
      <w:r w:rsidRPr="004B0F43">
        <w:rPr>
          <w:i/>
        </w:rPr>
        <w:t>Biol Psychiatry</w:t>
      </w:r>
      <w:r w:rsidRPr="004B0F43">
        <w:t xml:space="preserve"> 2003; </w:t>
      </w:r>
      <w:r w:rsidRPr="004B0F43">
        <w:rPr>
          <w:b/>
        </w:rPr>
        <w:t>53</w:t>
      </w:r>
      <w:r w:rsidRPr="004B0F43">
        <w:t>(6)</w:t>
      </w:r>
      <w:r w:rsidRPr="004B0F43">
        <w:rPr>
          <w:b/>
        </w:rPr>
        <w:t>:</w:t>
      </w:r>
      <w:r w:rsidRPr="004B0F43">
        <w:t xml:space="preserve"> 463-473.</w:t>
      </w:r>
    </w:p>
    <w:p w14:paraId="65EBEF33" w14:textId="77777777" w:rsidR="004B0F43" w:rsidRPr="004B0F43" w:rsidRDefault="004B0F43" w:rsidP="004B0F43">
      <w:pPr>
        <w:pStyle w:val="EndNoteBibliography"/>
        <w:spacing w:after="0"/>
      </w:pPr>
    </w:p>
    <w:p w14:paraId="043CE5F4" w14:textId="77777777" w:rsidR="004B0F43" w:rsidRPr="004B0F43" w:rsidRDefault="004B0F43" w:rsidP="004B0F43">
      <w:pPr>
        <w:pStyle w:val="EndNoteBibliography"/>
        <w:ind w:left="720" w:hanging="720"/>
      </w:pPr>
      <w:r w:rsidRPr="004B0F43">
        <w:t>3.</w:t>
      </w:r>
      <w:r w:rsidRPr="004B0F43">
        <w:tab/>
        <w:t xml:space="preserve">Espana RA, Baldo BA, Kelley AE, Berridge CW. Wake-promoting and sleep-suppressing actions of hypocretin (orexin): basal forebrain sites of action. </w:t>
      </w:r>
      <w:r w:rsidRPr="004B0F43">
        <w:rPr>
          <w:i/>
        </w:rPr>
        <w:t>Neuroscience</w:t>
      </w:r>
      <w:r w:rsidRPr="004B0F43">
        <w:t xml:space="preserve"> 2001; </w:t>
      </w:r>
      <w:r w:rsidRPr="004B0F43">
        <w:rPr>
          <w:b/>
        </w:rPr>
        <w:t>106</w:t>
      </w:r>
      <w:r w:rsidRPr="004B0F43">
        <w:t>(4)</w:t>
      </w:r>
      <w:r w:rsidRPr="004B0F43">
        <w:rPr>
          <w:b/>
        </w:rPr>
        <w:t>:</w:t>
      </w:r>
      <w:r w:rsidRPr="004B0F43">
        <w:t xml:space="preserve"> 699-715.</w:t>
      </w:r>
    </w:p>
    <w:p w14:paraId="6DD649C0" w14:textId="77777777" w:rsidR="004B0F43" w:rsidRPr="004B0F43" w:rsidRDefault="004B0F43" w:rsidP="004B0F43">
      <w:pPr>
        <w:pStyle w:val="EndNoteBibliography"/>
        <w:spacing w:after="0"/>
      </w:pPr>
    </w:p>
    <w:p w14:paraId="7BC96BED" w14:textId="77777777" w:rsidR="004B0F43" w:rsidRPr="004B0F43" w:rsidRDefault="004B0F43" w:rsidP="004B0F43">
      <w:pPr>
        <w:pStyle w:val="EndNoteBibliography"/>
        <w:ind w:left="720" w:hanging="720"/>
      </w:pPr>
      <w:r w:rsidRPr="004B0F43">
        <w:t>4.</w:t>
      </w:r>
      <w:r w:rsidRPr="004B0F43">
        <w:tab/>
        <w:t xml:space="preserve">Mieda M, Yanagisawa M. Sleep, feeding, and neuropeptides: roles of orexins and orexin receptors. </w:t>
      </w:r>
      <w:r w:rsidRPr="004B0F43">
        <w:rPr>
          <w:i/>
        </w:rPr>
        <w:t>Current opinion in neurobiology</w:t>
      </w:r>
      <w:r w:rsidRPr="004B0F43">
        <w:t xml:space="preserve"> 2002; </w:t>
      </w:r>
      <w:r w:rsidRPr="004B0F43">
        <w:rPr>
          <w:b/>
        </w:rPr>
        <w:t>12</w:t>
      </w:r>
      <w:r w:rsidRPr="004B0F43">
        <w:t>(3)</w:t>
      </w:r>
      <w:r w:rsidRPr="004B0F43">
        <w:rPr>
          <w:b/>
        </w:rPr>
        <w:t>:</w:t>
      </w:r>
      <w:r w:rsidRPr="004B0F43">
        <w:t xml:space="preserve"> 339-345.</w:t>
      </w:r>
    </w:p>
    <w:p w14:paraId="68AB1BC5" w14:textId="77777777" w:rsidR="004B0F43" w:rsidRPr="004B0F43" w:rsidRDefault="004B0F43" w:rsidP="004B0F43">
      <w:pPr>
        <w:pStyle w:val="EndNoteBibliography"/>
        <w:spacing w:after="0"/>
      </w:pPr>
    </w:p>
    <w:p w14:paraId="1FEF31D4" w14:textId="77777777" w:rsidR="004B0F43" w:rsidRPr="004B0F43" w:rsidRDefault="004B0F43" w:rsidP="004B0F43">
      <w:pPr>
        <w:pStyle w:val="EndNoteBibliography"/>
        <w:ind w:left="720" w:hanging="720"/>
      </w:pPr>
      <w:r w:rsidRPr="004B0F43">
        <w:t>5.</w:t>
      </w:r>
      <w:r w:rsidRPr="004B0F43">
        <w:tab/>
        <w:t xml:space="preserve">Ishizuka T, Murotani T, Yamatodani A. Modanifil activates the histaminergic system through the orexinergic neurons. </w:t>
      </w:r>
      <w:r w:rsidRPr="004B0F43">
        <w:rPr>
          <w:i/>
        </w:rPr>
        <w:t>Neurosci Lett</w:t>
      </w:r>
      <w:r w:rsidRPr="004B0F43">
        <w:t xml:space="preserve"> 2010; </w:t>
      </w:r>
      <w:r w:rsidRPr="004B0F43">
        <w:rPr>
          <w:b/>
        </w:rPr>
        <w:t>483</w:t>
      </w:r>
      <w:r w:rsidRPr="004B0F43">
        <w:t>(3)</w:t>
      </w:r>
      <w:r w:rsidRPr="004B0F43">
        <w:rPr>
          <w:b/>
        </w:rPr>
        <w:t>:</w:t>
      </w:r>
      <w:r w:rsidRPr="004B0F43">
        <w:t xml:space="preserve"> 193-196.</w:t>
      </w:r>
    </w:p>
    <w:p w14:paraId="4DF7BA19" w14:textId="77777777" w:rsidR="004B0F43" w:rsidRPr="004B0F43" w:rsidRDefault="004B0F43" w:rsidP="004B0F43">
      <w:pPr>
        <w:pStyle w:val="EndNoteBibliography"/>
        <w:spacing w:after="0"/>
      </w:pPr>
    </w:p>
    <w:p w14:paraId="6B8D0A15" w14:textId="77777777" w:rsidR="004B0F43" w:rsidRPr="004B0F43" w:rsidRDefault="004B0F43" w:rsidP="004B0F43">
      <w:pPr>
        <w:pStyle w:val="EndNoteBibliography"/>
        <w:ind w:left="720" w:hanging="720"/>
      </w:pPr>
      <w:r w:rsidRPr="004B0F43">
        <w:t>6.</w:t>
      </w:r>
      <w:r w:rsidRPr="004B0F43">
        <w:tab/>
        <w:t>Scammell TE, Estabrooke IV, McCarthy MT, Chemelli RM, Yanagisawa M, Miller MS</w:t>
      </w:r>
      <w:r w:rsidRPr="004B0F43">
        <w:rPr>
          <w:i/>
        </w:rPr>
        <w:t>, et al</w:t>
      </w:r>
      <w:r w:rsidRPr="004B0F43">
        <w:t xml:space="preserve">. Hypothalamic arousal regions are activated during modafinil-induced wakefulness. </w:t>
      </w:r>
      <w:r w:rsidRPr="004B0F43">
        <w:rPr>
          <w:i/>
        </w:rPr>
        <w:t>The Journal of neuroscience : the official journal of the Society for Neuroscience</w:t>
      </w:r>
      <w:r w:rsidRPr="004B0F43">
        <w:t xml:space="preserve"> 2000; </w:t>
      </w:r>
      <w:r w:rsidRPr="004B0F43">
        <w:rPr>
          <w:b/>
        </w:rPr>
        <w:t>20</w:t>
      </w:r>
      <w:r w:rsidRPr="004B0F43">
        <w:t>(22)</w:t>
      </w:r>
      <w:r w:rsidRPr="004B0F43">
        <w:rPr>
          <w:b/>
        </w:rPr>
        <w:t>:</w:t>
      </w:r>
      <w:r w:rsidRPr="004B0F43">
        <w:t xml:space="preserve"> 8620-8628.</w:t>
      </w:r>
    </w:p>
    <w:p w14:paraId="5BC13E0E" w14:textId="77777777" w:rsidR="004B0F43" w:rsidRPr="004B0F43" w:rsidRDefault="004B0F43" w:rsidP="004B0F43">
      <w:pPr>
        <w:pStyle w:val="EndNoteBibliography"/>
        <w:spacing w:after="0"/>
      </w:pPr>
    </w:p>
    <w:p w14:paraId="21F26C47" w14:textId="77777777" w:rsidR="004B0F43" w:rsidRPr="004B0F43" w:rsidRDefault="004B0F43" w:rsidP="004B0F43">
      <w:pPr>
        <w:pStyle w:val="EndNoteBibliography"/>
        <w:ind w:left="720" w:hanging="720"/>
      </w:pPr>
      <w:r w:rsidRPr="004B0F43">
        <w:t>7.</w:t>
      </w:r>
      <w:r w:rsidRPr="004B0F43">
        <w:tab/>
        <w:t xml:space="preserve">Berridge CW, Espana RA, Vittoz NM. Hypocretin/orexin in arousal and stress. </w:t>
      </w:r>
      <w:r w:rsidRPr="004B0F43">
        <w:rPr>
          <w:i/>
        </w:rPr>
        <w:t>Brain Res</w:t>
      </w:r>
      <w:r w:rsidRPr="004B0F43">
        <w:t xml:space="preserve"> 2010; </w:t>
      </w:r>
      <w:r w:rsidRPr="004B0F43">
        <w:rPr>
          <w:b/>
        </w:rPr>
        <w:t>1314:</w:t>
      </w:r>
      <w:r w:rsidRPr="004B0F43">
        <w:t xml:space="preserve"> 91-102.</w:t>
      </w:r>
    </w:p>
    <w:p w14:paraId="1F82E4BF" w14:textId="77777777" w:rsidR="004B0F43" w:rsidRPr="004B0F43" w:rsidRDefault="004B0F43" w:rsidP="004B0F43">
      <w:pPr>
        <w:pStyle w:val="EndNoteBibliography"/>
        <w:spacing w:after="0"/>
      </w:pPr>
    </w:p>
    <w:p w14:paraId="240B3970" w14:textId="77777777" w:rsidR="004B0F43" w:rsidRPr="004B0F43" w:rsidRDefault="004B0F43" w:rsidP="004B0F43">
      <w:pPr>
        <w:pStyle w:val="EndNoteBibliography"/>
        <w:ind w:left="720" w:hanging="720"/>
      </w:pPr>
      <w:r w:rsidRPr="004B0F43">
        <w:t>8.</w:t>
      </w:r>
      <w:r w:rsidRPr="004B0F43">
        <w:tab/>
        <w:t>Yamanaka A, Beuckmann CT, Willie JT, Hara J, Tsujino N, Mieda M</w:t>
      </w:r>
      <w:r w:rsidRPr="004B0F43">
        <w:rPr>
          <w:i/>
        </w:rPr>
        <w:t>, et al</w:t>
      </w:r>
      <w:r w:rsidRPr="004B0F43">
        <w:t xml:space="preserve">. Hypothalamic orexin neurons regulate arousal according to energy balance in mice. </w:t>
      </w:r>
      <w:r w:rsidRPr="004B0F43">
        <w:rPr>
          <w:i/>
        </w:rPr>
        <w:t>Neuron</w:t>
      </w:r>
      <w:r w:rsidRPr="004B0F43">
        <w:t xml:space="preserve"> 2003; </w:t>
      </w:r>
      <w:r w:rsidRPr="004B0F43">
        <w:rPr>
          <w:b/>
        </w:rPr>
        <w:t>38</w:t>
      </w:r>
      <w:r w:rsidRPr="004B0F43">
        <w:t>(5)</w:t>
      </w:r>
      <w:r w:rsidRPr="004B0F43">
        <w:rPr>
          <w:b/>
        </w:rPr>
        <w:t>:</w:t>
      </w:r>
      <w:r w:rsidRPr="004B0F43">
        <w:t xml:space="preserve"> 701-713.</w:t>
      </w:r>
    </w:p>
    <w:p w14:paraId="7423F243" w14:textId="77777777" w:rsidR="004B0F43" w:rsidRPr="004B0F43" w:rsidRDefault="004B0F43" w:rsidP="004B0F43">
      <w:pPr>
        <w:pStyle w:val="EndNoteBibliography"/>
        <w:spacing w:after="0"/>
      </w:pPr>
    </w:p>
    <w:p w14:paraId="41D54C83" w14:textId="77777777" w:rsidR="004B0F43" w:rsidRPr="004B0F43" w:rsidRDefault="004B0F43" w:rsidP="004B0F43">
      <w:pPr>
        <w:pStyle w:val="EndNoteBibliography"/>
        <w:ind w:left="720" w:hanging="720"/>
      </w:pPr>
      <w:r w:rsidRPr="004B0F43">
        <w:t>9.</w:t>
      </w:r>
      <w:r w:rsidRPr="004B0F43">
        <w:tab/>
        <w:t xml:space="preserve">Cohen H, Liu T, Kozlovsky N, Kaplan Z, Zohar J, Mathe AA. The neuropeptide Y (NPY)-ergic system is associated with behavioral resilience to stress exposure in an animal model of post-traumatic stress disorder. </w:t>
      </w:r>
      <w:r w:rsidRPr="004B0F43">
        <w:rPr>
          <w:i/>
        </w:rPr>
        <w:t>Neuropsychopharmacology</w:t>
      </w:r>
      <w:r w:rsidRPr="004B0F43">
        <w:t xml:space="preserve"> 2012; </w:t>
      </w:r>
      <w:r w:rsidRPr="004B0F43">
        <w:rPr>
          <w:b/>
        </w:rPr>
        <w:t>37</w:t>
      </w:r>
      <w:r w:rsidRPr="004B0F43">
        <w:t>(2)</w:t>
      </w:r>
      <w:r w:rsidRPr="004B0F43">
        <w:rPr>
          <w:b/>
        </w:rPr>
        <w:t>:</w:t>
      </w:r>
      <w:r w:rsidRPr="004B0F43">
        <w:t xml:space="preserve"> 350-363.</w:t>
      </w:r>
    </w:p>
    <w:p w14:paraId="27C0519D" w14:textId="77777777" w:rsidR="004B0F43" w:rsidRPr="004B0F43" w:rsidRDefault="004B0F43" w:rsidP="004B0F43">
      <w:pPr>
        <w:pStyle w:val="EndNoteBibliography"/>
        <w:spacing w:after="0"/>
      </w:pPr>
    </w:p>
    <w:p w14:paraId="265F7130" w14:textId="77777777" w:rsidR="004B0F43" w:rsidRPr="004B0F43" w:rsidRDefault="004B0F43" w:rsidP="004B0F43">
      <w:pPr>
        <w:pStyle w:val="EndNoteBibliography"/>
        <w:ind w:left="720" w:hanging="720"/>
      </w:pPr>
      <w:r w:rsidRPr="004B0F43">
        <w:t>10.</w:t>
      </w:r>
      <w:r w:rsidRPr="004B0F43">
        <w:tab/>
        <w:t>Cohen S, Vainer E, Matar MA, Kozlovsky N, Kaplan Z, Zohar J</w:t>
      </w:r>
      <w:r w:rsidRPr="004B0F43">
        <w:rPr>
          <w:i/>
        </w:rPr>
        <w:t>, et al</w:t>
      </w:r>
      <w:r w:rsidRPr="004B0F43">
        <w:t xml:space="preserve">. Diurnal fluctuations in HPA and neuropeptide Y-ergic systems underlie differences in vulnerability to traumatic stress responses at different zeitgeber times. </w:t>
      </w:r>
      <w:r w:rsidRPr="004B0F43">
        <w:rPr>
          <w:i/>
        </w:rPr>
        <w:t>Neuropsychopharmacology</w:t>
      </w:r>
      <w:r w:rsidRPr="004B0F43">
        <w:t xml:space="preserve"> 2015; </w:t>
      </w:r>
      <w:r w:rsidRPr="004B0F43">
        <w:rPr>
          <w:b/>
        </w:rPr>
        <w:t>40</w:t>
      </w:r>
      <w:r w:rsidRPr="004B0F43">
        <w:t>(3)</w:t>
      </w:r>
      <w:r w:rsidRPr="004B0F43">
        <w:rPr>
          <w:b/>
        </w:rPr>
        <w:t>:</w:t>
      </w:r>
      <w:r w:rsidRPr="004B0F43">
        <w:t xml:space="preserve"> 774-790.</w:t>
      </w:r>
    </w:p>
    <w:p w14:paraId="4BD22D5A" w14:textId="77777777" w:rsidR="004B0F43" w:rsidRPr="004B0F43" w:rsidRDefault="004B0F43" w:rsidP="004B0F43">
      <w:pPr>
        <w:pStyle w:val="EndNoteBibliography"/>
        <w:spacing w:after="0"/>
      </w:pPr>
    </w:p>
    <w:p w14:paraId="21931962" w14:textId="77777777" w:rsidR="004B0F43" w:rsidRPr="004B0F43" w:rsidRDefault="004B0F43" w:rsidP="004B0F43">
      <w:pPr>
        <w:pStyle w:val="EndNoteBibliography"/>
        <w:ind w:left="720" w:hanging="720"/>
      </w:pPr>
      <w:r w:rsidRPr="004B0F43">
        <w:t>11.</w:t>
      </w:r>
      <w:r w:rsidRPr="004B0F43">
        <w:tab/>
        <w:t xml:space="preserve">Horvath TL, Diano S, van den Pol AN. Synaptic interaction between hypocretin (orexin) and neuropeptide Y cells in the rodent and primate hypothalamus: a novel circuit implicated in metabolic and endocrine regulations. </w:t>
      </w:r>
      <w:r w:rsidRPr="004B0F43">
        <w:rPr>
          <w:i/>
        </w:rPr>
        <w:t>The Journal of neuroscience : the official journal of the Society for Neuroscience</w:t>
      </w:r>
      <w:r w:rsidRPr="004B0F43">
        <w:t xml:space="preserve"> 1999; </w:t>
      </w:r>
      <w:r w:rsidRPr="004B0F43">
        <w:rPr>
          <w:b/>
        </w:rPr>
        <w:t>19</w:t>
      </w:r>
      <w:r w:rsidRPr="004B0F43">
        <w:t>(3)</w:t>
      </w:r>
      <w:r w:rsidRPr="004B0F43">
        <w:rPr>
          <w:b/>
        </w:rPr>
        <w:t>:</w:t>
      </w:r>
      <w:r w:rsidRPr="004B0F43">
        <w:t xml:space="preserve"> 1072-1087.</w:t>
      </w:r>
    </w:p>
    <w:p w14:paraId="217D4AE1" w14:textId="77777777" w:rsidR="004B0F43" w:rsidRPr="004B0F43" w:rsidRDefault="004B0F43" w:rsidP="004B0F43">
      <w:pPr>
        <w:pStyle w:val="EndNoteBibliography"/>
        <w:spacing w:after="0"/>
      </w:pPr>
    </w:p>
    <w:p w14:paraId="492AC47E" w14:textId="77777777" w:rsidR="004B0F43" w:rsidRPr="004B0F43" w:rsidRDefault="004B0F43" w:rsidP="004B0F43">
      <w:pPr>
        <w:pStyle w:val="EndNoteBibliography"/>
        <w:ind w:left="720" w:hanging="720"/>
      </w:pPr>
      <w:r w:rsidRPr="004B0F43">
        <w:lastRenderedPageBreak/>
        <w:t>12.</w:t>
      </w:r>
      <w:r w:rsidRPr="004B0F43">
        <w:tab/>
        <w:t xml:space="preserve">Cohen H, Matar MA, Joseph Z. Animal models of post-traumatic stress disorder. </w:t>
      </w:r>
      <w:r w:rsidRPr="004B0F43">
        <w:rPr>
          <w:i/>
        </w:rPr>
        <w:t>Curr Protoc Neurosci</w:t>
      </w:r>
      <w:r w:rsidRPr="004B0F43">
        <w:t xml:space="preserve"> 2013; </w:t>
      </w:r>
      <w:r w:rsidRPr="004B0F43">
        <w:rPr>
          <w:b/>
        </w:rPr>
        <w:t>Chapter 9:</w:t>
      </w:r>
      <w:r w:rsidRPr="004B0F43">
        <w:t xml:space="preserve"> Unit 9 45.</w:t>
      </w:r>
    </w:p>
    <w:p w14:paraId="6AF4BFE1" w14:textId="77777777" w:rsidR="004B0F43" w:rsidRPr="004B0F43" w:rsidRDefault="004B0F43" w:rsidP="004B0F43">
      <w:pPr>
        <w:pStyle w:val="EndNoteBibliography"/>
        <w:spacing w:after="0"/>
      </w:pPr>
    </w:p>
    <w:p w14:paraId="565FBB2E" w14:textId="77777777" w:rsidR="004B0F43" w:rsidRPr="004B0F43" w:rsidRDefault="004B0F43" w:rsidP="004B0F43">
      <w:pPr>
        <w:pStyle w:val="EndNoteBibliography"/>
        <w:ind w:left="720" w:hanging="720"/>
      </w:pPr>
      <w:r w:rsidRPr="004B0F43">
        <w:t>13.</w:t>
      </w:r>
      <w:r w:rsidRPr="004B0F43">
        <w:tab/>
        <w:t xml:space="preserve">Cohen H, Zohar J, Matar MA, Kaplan Z, Geva AB. Unsupervised fuzzy clustering analysis supports behavioral cutoff criteria in an animal model of posttraumatic stress disorder. </w:t>
      </w:r>
      <w:r w:rsidRPr="004B0F43">
        <w:rPr>
          <w:i/>
        </w:rPr>
        <w:t>Biol Psychiatry</w:t>
      </w:r>
      <w:r w:rsidRPr="004B0F43">
        <w:t xml:space="preserve"> 2005; </w:t>
      </w:r>
      <w:r w:rsidRPr="004B0F43">
        <w:rPr>
          <w:b/>
        </w:rPr>
        <w:t>58</w:t>
      </w:r>
      <w:r w:rsidRPr="004B0F43">
        <w:t>(8)</w:t>
      </w:r>
      <w:r w:rsidRPr="004B0F43">
        <w:rPr>
          <w:b/>
        </w:rPr>
        <w:t>:</w:t>
      </w:r>
      <w:r w:rsidRPr="004B0F43">
        <w:t xml:space="preserve"> 640-650.</w:t>
      </w:r>
    </w:p>
    <w:p w14:paraId="649236AF" w14:textId="77777777" w:rsidR="004B0F43" w:rsidRPr="004B0F43" w:rsidRDefault="004B0F43" w:rsidP="004B0F43">
      <w:pPr>
        <w:pStyle w:val="EndNoteBibliography"/>
      </w:pPr>
    </w:p>
    <w:p w14:paraId="0D427D7B" w14:textId="319CB9D7" w:rsidR="008949CD" w:rsidRPr="00E12E9A" w:rsidRDefault="00B6530B" w:rsidP="004B0F43">
      <w:pPr>
        <w:pStyle w:val="NormalWeb"/>
        <w:spacing w:before="240" w:beforeAutospacing="0" w:after="120" w:afterAutospacing="0"/>
        <w:ind w:right="4"/>
        <w:jc w:val="both"/>
        <w:rPr>
          <w:rFonts w:asciiTheme="majorBidi" w:hAnsiTheme="majorBidi" w:cstheme="majorBidi"/>
          <w:b/>
          <w:bCs/>
          <w:color w:val="1F497D" w:themeColor="text2"/>
          <w:u w:val="single"/>
          <w:shd w:val="clear" w:color="auto" w:fill="FFFFFF"/>
        </w:rPr>
      </w:pPr>
      <w:r w:rsidRPr="00A27C73">
        <w:rPr>
          <w:rFonts w:asciiTheme="majorBidi" w:hAnsiTheme="majorBidi" w:cstheme="majorBidi"/>
          <w:b/>
          <w:bCs/>
          <w:color w:val="1F497D" w:themeColor="text2"/>
          <w:u w:val="single"/>
          <w:shd w:val="clear" w:color="auto" w:fill="FFFFFF"/>
        </w:rPr>
        <w:fldChar w:fldCharType="end"/>
      </w:r>
    </w:p>
    <w:sectPr w:rsidR="008949CD" w:rsidRPr="00E12E9A" w:rsidSect="00CF5812">
      <w:headerReference w:type="default" r:id="rId7"/>
      <w:pgSz w:w="12240" w:h="15840" w:code="1"/>
      <w:pgMar w:top="851" w:right="1440" w:bottom="851" w:left="1440" w:header="720" w:footer="720" w:gutter="0"/>
      <w:paperSrc w:first="7"/>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76015B" w14:textId="77777777" w:rsidR="0075313E" w:rsidRDefault="0075313E" w:rsidP="000F2215">
      <w:pPr>
        <w:spacing w:after="0" w:line="240" w:lineRule="auto"/>
      </w:pPr>
      <w:r>
        <w:separator/>
      </w:r>
    </w:p>
  </w:endnote>
  <w:endnote w:type="continuationSeparator" w:id="0">
    <w:p w14:paraId="2088B3A5" w14:textId="77777777" w:rsidR="0075313E" w:rsidRDefault="0075313E" w:rsidP="000F2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Miriam">
    <w:panose1 w:val="020B0502050101010101"/>
    <w:charset w:val="B1"/>
    <w:family w:val="swiss"/>
    <w:pitch w:val="variable"/>
    <w:sig w:usb0="00000801" w:usb1="00000000" w:usb2="00000000" w:usb3="00000000" w:csb0="00000020"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7A16A7" w14:textId="77777777" w:rsidR="0075313E" w:rsidRDefault="0075313E" w:rsidP="000F2215">
      <w:pPr>
        <w:spacing w:after="0" w:line="240" w:lineRule="auto"/>
      </w:pPr>
      <w:r>
        <w:separator/>
      </w:r>
    </w:p>
  </w:footnote>
  <w:footnote w:type="continuationSeparator" w:id="0">
    <w:p w14:paraId="2EBCF60F" w14:textId="77777777" w:rsidR="0075313E" w:rsidRDefault="0075313E" w:rsidP="000F22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heme="majorBidi" w:hAnsiTheme="majorBidi" w:cstheme="majorBidi"/>
        <w:sz w:val="24"/>
        <w:szCs w:val="24"/>
      </w:rPr>
      <w:id w:val="229816262"/>
      <w:docPartObj>
        <w:docPartGallery w:val="Page Numbers (Top of Page)"/>
        <w:docPartUnique/>
      </w:docPartObj>
    </w:sdtPr>
    <w:sdtEndPr>
      <w:rPr>
        <w:noProof/>
      </w:rPr>
    </w:sdtEndPr>
    <w:sdtContent>
      <w:p w14:paraId="6187DBE6" w14:textId="77777777" w:rsidR="00CE466D" w:rsidRPr="000F2215" w:rsidRDefault="00CE466D">
        <w:pPr>
          <w:pStyle w:val="Header"/>
          <w:jc w:val="center"/>
          <w:rPr>
            <w:rFonts w:asciiTheme="majorBidi" w:hAnsiTheme="majorBidi" w:cstheme="majorBidi"/>
            <w:sz w:val="24"/>
            <w:szCs w:val="24"/>
          </w:rPr>
        </w:pPr>
        <w:r w:rsidRPr="000F2215">
          <w:rPr>
            <w:rFonts w:asciiTheme="majorBidi" w:hAnsiTheme="majorBidi" w:cstheme="majorBidi"/>
            <w:sz w:val="24"/>
            <w:szCs w:val="24"/>
          </w:rPr>
          <w:fldChar w:fldCharType="begin"/>
        </w:r>
        <w:r w:rsidRPr="000F2215">
          <w:rPr>
            <w:rFonts w:asciiTheme="majorBidi" w:hAnsiTheme="majorBidi" w:cstheme="majorBidi"/>
            <w:sz w:val="24"/>
            <w:szCs w:val="24"/>
          </w:rPr>
          <w:instrText xml:space="preserve"> PAGE   \* MERGEFORMAT </w:instrText>
        </w:r>
        <w:r w:rsidRPr="000F2215">
          <w:rPr>
            <w:rFonts w:asciiTheme="majorBidi" w:hAnsiTheme="majorBidi" w:cstheme="majorBidi"/>
            <w:sz w:val="24"/>
            <w:szCs w:val="24"/>
          </w:rPr>
          <w:fldChar w:fldCharType="separate"/>
        </w:r>
        <w:r w:rsidR="004B0F43">
          <w:rPr>
            <w:rFonts w:asciiTheme="majorBidi" w:hAnsiTheme="majorBidi" w:cstheme="majorBidi"/>
            <w:noProof/>
            <w:sz w:val="24"/>
            <w:szCs w:val="24"/>
          </w:rPr>
          <w:t>5</w:t>
        </w:r>
        <w:r w:rsidRPr="000F2215">
          <w:rPr>
            <w:rFonts w:asciiTheme="majorBidi" w:hAnsiTheme="majorBidi" w:cstheme="majorBidi"/>
            <w:noProof/>
            <w:sz w:val="24"/>
            <w:szCs w:val="24"/>
          </w:rPr>
          <w:fldChar w:fldCharType="end"/>
        </w:r>
      </w:p>
    </w:sdtContent>
  </w:sdt>
  <w:p w14:paraId="340BE963" w14:textId="77777777" w:rsidR="00CE466D" w:rsidRDefault="00CE466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oNotTrackFormatting/>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harmacogenomics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C68E6"/>
    <w:rsid w:val="00001BB7"/>
    <w:rsid w:val="00001D31"/>
    <w:rsid w:val="00001DD4"/>
    <w:rsid w:val="00002363"/>
    <w:rsid w:val="00002FFB"/>
    <w:rsid w:val="0000352B"/>
    <w:rsid w:val="00004EDF"/>
    <w:rsid w:val="00007865"/>
    <w:rsid w:val="000078FA"/>
    <w:rsid w:val="00007C3D"/>
    <w:rsid w:val="00011DA8"/>
    <w:rsid w:val="000140ED"/>
    <w:rsid w:val="00014840"/>
    <w:rsid w:val="00014E50"/>
    <w:rsid w:val="00015C4F"/>
    <w:rsid w:val="000163F2"/>
    <w:rsid w:val="000169A0"/>
    <w:rsid w:val="00016C65"/>
    <w:rsid w:val="00021ACE"/>
    <w:rsid w:val="00021CCC"/>
    <w:rsid w:val="00023F8A"/>
    <w:rsid w:val="00024785"/>
    <w:rsid w:val="0002502B"/>
    <w:rsid w:val="00025D03"/>
    <w:rsid w:val="00025F5F"/>
    <w:rsid w:val="00026AB8"/>
    <w:rsid w:val="00027016"/>
    <w:rsid w:val="00027396"/>
    <w:rsid w:val="00027542"/>
    <w:rsid w:val="00030CC6"/>
    <w:rsid w:val="00031071"/>
    <w:rsid w:val="0003130B"/>
    <w:rsid w:val="0003177C"/>
    <w:rsid w:val="0003243C"/>
    <w:rsid w:val="00032674"/>
    <w:rsid w:val="00032B41"/>
    <w:rsid w:val="00033F76"/>
    <w:rsid w:val="0003414B"/>
    <w:rsid w:val="000349AF"/>
    <w:rsid w:val="00034BBD"/>
    <w:rsid w:val="000361C3"/>
    <w:rsid w:val="00036F5D"/>
    <w:rsid w:val="00037705"/>
    <w:rsid w:val="000378BA"/>
    <w:rsid w:val="00037DD4"/>
    <w:rsid w:val="00040447"/>
    <w:rsid w:val="00040C9D"/>
    <w:rsid w:val="00041329"/>
    <w:rsid w:val="000417C4"/>
    <w:rsid w:val="00041BE2"/>
    <w:rsid w:val="000429CF"/>
    <w:rsid w:val="000458C4"/>
    <w:rsid w:val="000463C3"/>
    <w:rsid w:val="00046FF6"/>
    <w:rsid w:val="00047766"/>
    <w:rsid w:val="00051225"/>
    <w:rsid w:val="0005233C"/>
    <w:rsid w:val="00052D17"/>
    <w:rsid w:val="00053268"/>
    <w:rsid w:val="00053299"/>
    <w:rsid w:val="00053391"/>
    <w:rsid w:val="00053D75"/>
    <w:rsid w:val="0005428C"/>
    <w:rsid w:val="00055B16"/>
    <w:rsid w:val="00055F4F"/>
    <w:rsid w:val="00056660"/>
    <w:rsid w:val="00057279"/>
    <w:rsid w:val="00057E85"/>
    <w:rsid w:val="00061069"/>
    <w:rsid w:val="00061BAE"/>
    <w:rsid w:val="000631B4"/>
    <w:rsid w:val="00063747"/>
    <w:rsid w:val="0006398D"/>
    <w:rsid w:val="00063E8E"/>
    <w:rsid w:val="000642F6"/>
    <w:rsid w:val="000643FE"/>
    <w:rsid w:val="00064956"/>
    <w:rsid w:val="00065287"/>
    <w:rsid w:val="000705A5"/>
    <w:rsid w:val="00071666"/>
    <w:rsid w:val="000727B0"/>
    <w:rsid w:val="00081484"/>
    <w:rsid w:val="0008217E"/>
    <w:rsid w:val="000840A4"/>
    <w:rsid w:val="00085EAA"/>
    <w:rsid w:val="00085F24"/>
    <w:rsid w:val="000860FF"/>
    <w:rsid w:val="00087CF5"/>
    <w:rsid w:val="0009044D"/>
    <w:rsid w:val="0009198F"/>
    <w:rsid w:val="000920D9"/>
    <w:rsid w:val="000938A0"/>
    <w:rsid w:val="0009395E"/>
    <w:rsid w:val="00093FF3"/>
    <w:rsid w:val="000948F5"/>
    <w:rsid w:val="00094E62"/>
    <w:rsid w:val="000954A5"/>
    <w:rsid w:val="00095500"/>
    <w:rsid w:val="00097680"/>
    <w:rsid w:val="000A0798"/>
    <w:rsid w:val="000A17F8"/>
    <w:rsid w:val="000A1A45"/>
    <w:rsid w:val="000A215B"/>
    <w:rsid w:val="000A3EF7"/>
    <w:rsid w:val="000A4428"/>
    <w:rsid w:val="000A4C38"/>
    <w:rsid w:val="000A4E7A"/>
    <w:rsid w:val="000A51A6"/>
    <w:rsid w:val="000A524B"/>
    <w:rsid w:val="000A56CF"/>
    <w:rsid w:val="000A59CB"/>
    <w:rsid w:val="000A5EE1"/>
    <w:rsid w:val="000A69CE"/>
    <w:rsid w:val="000A74E0"/>
    <w:rsid w:val="000B3290"/>
    <w:rsid w:val="000B35E3"/>
    <w:rsid w:val="000B36A1"/>
    <w:rsid w:val="000B4139"/>
    <w:rsid w:val="000B4383"/>
    <w:rsid w:val="000B4954"/>
    <w:rsid w:val="000B4F16"/>
    <w:rsid w:val="000B653E"/>
    <w:rsid w:val="000B6E33"/>
    <w:rsid w:val="000B7EAC"/>
    <w:rsid w:val="000C2C44"/>
    <w:rsid w:val="000C3221"/>
    <w:rsid w:val="000C32FE"/>
    <w:rsid w:val="000C36E4"/>
    <w:rsid w:val="000C3DC7"/>
    <w:rsid w:val="000C4F7A"/>
    <w:rsid w:val="000C6185"/>
    <w:rsid w:val="000C6ED7"/>
    <w:rsid w:val="000C7109"/>
    <w:rsid w:val="000C768F"/>
    <w:rsid w:val="000D0100"/>
    <w:rsid w:val="000D0D16"/>
    <w:rsid w:val="000D11DF"/>
    <w:rsid w:val="000D1F08"/>
    <w:rsid w:val="000D38AE"/>
    <w:rsid w:val="000D3B67"/>
    <w:rsid w:val="000D3F3C"/>
    <w:rsid w:val="000D44FE"/>
    <w:rsid w:val="000D4715"/>
    <w:rsid w:val="000D4779"/>
    <w:rsid w:val="000D5ABD"/>
    <w:rsid w:val="000D66E7"/>
    <w:rsid w:val="000D70A6"/>
    <w:rsid w:val="000E0418"/>
    <w:rsid w:val="000E0FC5"/>
    <w:rsid w:val="000E1000"/>
    <w:rsid w:val="000E2142"/>
    <w:rsid w:val="000E2E95"/>
    <w:rsid w:val="000E338A"/>
    <w:rsid w:val="000E4587"/>
    <w:rsid w:val="000E5315"/>
    <w:rsid w:val="000E550F"/>
    <w:rsid w:val="000E55C2"/>
    <w:rsid w:val="000E584D"/>
    <w:rsid w:val="000E6136"/>
    <w:rsid w:val="000E613A"/>
    <w:rsid w:val="000E70B4"/>
    <w:rsid w:val="000E7E59"/>
    <w:rsid w:val="000F1341"/>
    <w:rsid w:val="000F1AFA"/>
    <w:rsid w:val="000F2084"/>
    <w:rsid w:val="000F2215"/>
    <w:rsid w:val="000F24F1"/>
    <w:rsid w:val="000F46A1"/>
    <w:rsid w:val="000F5002"/>
    <w:rsid w:val="000F6DBE"/>
    <w:rsid w:val="000F7BD9"/>
    <w:rsid w:val="000F7FCF"/>
    <w:rsid w:val="00100256"/>
    <w:rsid w:val="00100415"/>
    <w:rsid w:val="00104375"/>
    <w:rsid w:val="0010494F"/>
    <w:rsid w:val="0010551A"/>
    <w:rsid w:val="00105D48"/>
    <w:rsid w:val="001116DF"/>
    <w:rsid w:val="00113000"/>
    <w:rsid w:val="001142C4"/>
    <w:rsid w:val="0011545A"/>
    <w:rsid w:val="0011675A"/>
    <w:rsid w:val="00117968"/>
    <w:rsid w:val="00117A99"/>
    <w:rsid w:val="00120402"/>
    <w:rsid w:val="001207AE"/>
    <w:rsid w:val="00121810"/>
    <w:rsid w:val="00121AF9"/>
    <w:rsid w:val="00122BF0"/>
    <w:rsid w:val="00123AF1"/>
    <w:rsid w:val="00124036"/>
    <w:rsid w:val="0012590A"/>
    <w:rsid w:val="00126B19"/>
    <w:rsid w:val="00126BA6"/>
    <w:rsid w:val="0012715F"/>
    <w:rsid w:val="00127821"/>
    <w:rsid w:val="00127FA3"/>
    <w:rsid w:val="00130C6B"/>
    <w:rsid w:val="0013136A"/>
    <w:rsid w:val="001313BA"/>
    <w:rsid w:val="00131746"/>
    <w:rsid w:val="00131F7A"/>
    <w:rsid w:val="0013201B"/>
    <w:rsid w:val="001329E3"/>
    <w:rsid w:val="00133159"/>
    <w:rsid w:val="00134DBF"/>
    <w:rsid w:val="0013574B"/>
    <w:rsid w:val="00135EE6"/>
    <w:rsid w:val="0013706B"/>
    <w:rsid w:val="0014117B"/>
    <w:rsid w:val="0014198A"/>
    <w:rsid w:val="00142701"/>
    <w:rsid w:val="0014272D"/>
    <w:rsid w:val="001432EC"/>
    <w:rsid w:val="00143A0B"/>
    <w:rsid w:val="001469AD"/>
    <w:rsid w:val="0014756F"/>
    <w:rsid w:val="00147908"/>
    <w:rsid w:val="00147D9C"/>
    <w:rsid w:val="00151B8D"/>
    <w:rsid w:val="00152027"/>
    <w:rsid w:val="00152642"/>
    <w:rsid w:val="001530CB"/>
    <w:rsid w:val="001535D7"/>
    <w:rsid w:val="00153D76"/>
    <w:rsid w:val="00155420"/>
    <w:rsid w:val="00156830"/>
    <w:rsid w:val="001571A4"/>
    <w:rsid w:val="00157A7B"/>
    <w:rsid w:val="0016075A"/>
    <w:rsid w:val="00160F21"/>
    <w:rsid w:val="001618ED"/>
    <w:rsid w:val="001623CF"/>
    <w:rsid w:val="00162A64"/>
    <w:rsid w:val="00163085"/>
    <w:rsid w:val="00163270"/>
    <w:rsid w:val="00165B8A"/>
    <w:rsid w:val="001662DE"/>
    <w:rsid w:val="0016639C"/>
    <w:rsid w:val="00166570"/>
    <w:rsid w:val="00166FF4"/>
    <w:rsid w:val="00167023"/>
    <w:rsid w:val="00167172"/>
    <w:rsid w:val="00167434"/>
    <w:rsid w:val="00167579"/>
    <w:rsid w:val="00170C79"/>
    <w:rsid w:val="00174713"/>
    <w:rsid w:val="00174BAB"/>
    <w:rsid w:val="0017645E"/>
    <w:rsid w:val="00176BBA"/>
    <w:rsid w:val="00177FE0"/>
    <w:rsid w:val="00181C09"/>
    <w:rsid w:val="00181C96"/>
    <w:rsid w:val="00182164"/>
    <w:rsid w:val="001824ED"/>
    <w:rsid w:val="00185FA3"/>
    <w:rsid w:val="00186F3F"/>
    <w:rsid w:val="001871F8"/>
    <w:rsid w:val="00187EFC"/>
    <w:rsid w:val="001909F6"/>
    <w:rsid w:val="0019206D"/>
    <w:rsid w:val="00192704"/>
    <w:rsid w:val="00192735"/>
    <w:rsid w:val="00192D63"/>
    <w:rsid w:val="001930D6"/>
    <w:rsid w:val="0019346F"/>
    <w:rsid w:val="001935CE"/>
    <w:rsid w:val="0019456D"/>
    <w:rsid w:val="001958E7"/>
    <w:rsid w:val="00196320"/>
    <w:rsid w:val="00197A30"/>
    <w:rsid w:val="001A04EC"/>
    <w:rsid w:val="001A2655"/>
    <w:rsid w:val="001A270C"/>
    <w:rsid w:val="001A2916"/>
    <w:rsid w:val="001A3F00"/>
    <w:rsid w:val="001A4394"/>
    <w:rsid w:val="001A4B56"/>
    <w:rsid w:val="001A4BC4"/>
    <w:rsid w:val="001A4E65"/>
    <w:rsid w:val="001A5D14"/>
    <w:rsid w:val="001A5E54"/>
    <w:rsid w:val="001A613C"/>
    <w:rsid w:val="001A7935"/>
    <w:rsid w:val="001B0B4D"/>
    <w:rsid w:val="001B0C08"/>
    <w:rsid w:val="001B2213"/>
    <w:rsid w:val="001B3099"/>
    <w:rsid w:val="001B349F"/>
    <w:rsid w:val="001B39A3"/>
    <w:rsid w:val="001B3E07"/>
    <w:rsid w:val="001B41C5"/>
    <w:rsid w:val="001B4905"/>
    <w:rsid w:val="001B6903"/>
    <w:rsid w:val="001B6B90"/>
    <w:rsid w:val="001C1738"/>
    <w:rsid w:val="001C190E"/>
    <w:rsid w:val="001C1DF7"/>
    <w:rsid w:val="001C2AAA"/>
    <w:rsid w:val="001C4EC7"/>
    <w:rsid w:val="001C6075"/>
    <w:rsid w:val="001C60AC"/>
    <w:rsid w:val="001D15EA"/>
    <w:rsid w:val="001D192B"/>
    <w:rsid w:val="001D1F79"/>
    <w:rsid w:val="001D2260"/>
    <w:rsid w:val="001D3921"/>
    <w:rsid w:val="001D3C69"/>
    <w:rsid w:val="001D41BA"/>
    <w:rsid w:val="001D46AA"/>
    <w:rsid w:val="001D593B"/>
    <w:rsid w:val="001D67B4"/>
    <w:rsid w:val="001D73DA"/>
    <w:rsid w:val="001E0150"/>
    <w:rsid w:val="001E1971"/>
    <w:rsid w:val="001E21AD"/>
    <w:rsid w:val="001E2571"/>
    <w:rsid w:val="001E37B5"/>
    <w:rsid w:val="001E3B4A"/>
    <w:rsid w:val="001E5311"/>
    <w:rsid w:val="001E558B"/>
    <w:rsid w:val="001E5EC6"/>
    <w:rsid w:val="001E6634"/>
    <w:rsid w:val="001E6A16"/>
    <w:rsid w:val="001E78B5"/>
    <w:rsid w:val="001F0594"/>
    <w:rsid w:val="001F2AC9"/>
    <w:rsid w:val="001F4017"/>
    <w:rsid w:val="001F51ED"/>
    <w:rsid w:val="001F6689"/>
    <w:rsid w:val="001F736A"/>
    <w:rsid w:val="00200808"/>
    <w:rsid w:val="00201189"/>
    <w:rsid w:val="00201952"/>
    <w:rsid w:val="0020265D"/>
    <w:rsid w:val="00203BDF"/>
    <w:rsid w:val="00203C98"/>
    <w:rsid w:val="00204E6E"/>
    <w:rsid w:val="00205041"/>
    <w:rsid w:val="0020722E"/>
    <w:rsid w:val="002077E8"/>
    <w:rsid w:val="00207A8B"/>
    <w:rsid w:val="00210ADD"/>
    <w:rsid w:val="00210C19"/>
    <w:rsid w:val="00211C0E"/>
    <w:rsid w:val="002123BD"/>
    <w:rsid w:val="002127C3"/>
    <w:rsid w:val="002134BF"/>
    <w:rsid w:val="00214895"/>
    <w:rsid w:val="00215DB5"/>
    <w:rsid w:val="00216E4B"/>
    <w:rsid w:val="00217471"/>
    <w:rsid w:val="00221C7B"/>
    <w:rsid w:val="00221FA6"/>
    <w:rsid w:val="00221FCF"/>
    <w:rsid w:val="00222E3F"/>
    <w:rsid w:val="002256B8"/>
    <w:rsid w:val="002257FD"/>
    <w:rsid w:val="00225E49"/>
    <w:rsid w:val="00226098"/>
    <w:rsid w:val="00226942"/>
    <w:rsid w:val="00227722"/>
    <w:rsid w:val="002303CC"/>
    <w:rsid w:val="00231B1A"/>
    <w:rsid w:val="00233916"/>
    <w:rsid w:val="00233A4C"/>
    <w:rsid w:val="00234451"/>
    <w:rsid w:val="0023526A"/>
    <w:rsid w:val="0023635C"/>
    <w:rsid w:val="00236F14"/>
    <w:rsid w:val="002379C0"/>
    <w:rsid w:val="0024117D"/>
    <w:rsid w:val="0024208B"/>
    <w:rsid w:val="00244FD1"/>
    <w:rsid w:val="002459F8"/>
    <w:rsid w:val="00245CB2"/>
    <w:rsid w:val="00246251"/>
    <w:rsid w:val="00247285"/>
    <w:rsid w:val="0025072F"/>
    <w:rsid w:val="002512F7"/>
    <w:rsid w:val="0025132A"/>
    <w:rsid w:val="002520F7"/>
    <w:rsid w:val="00252303"/>
    <w:rsid w:val="002527A4"/>
    <w:rsid w:val="00252F4A"/>
    <w:rsid w:val="002530F2"/>
    <w:rsid w:val="0025427C"/>
    <w:rsid w:val="002546E3"/>
    <w:rsid w:val="002547B0"/>
    <w:rsid w:val="00254A7B"/>
    <w:rsid w:val="00255651"/>
    <w:rsid w:val="002560F9"/>
    <w:rsid w:val="00257226"/>
    <w:rsid w:val="00257227"/>
    <w:rsid w:val="00260229"/>
    <w:rsid w:val="002607F4"/>
    <w:rsid w:val="00260E0E"/>
    <w:rsid w:val="00261280"/>
    <w:rsid w:val="00261C1F"/>
    <w:rsid w:val="002644D8"/>
    <w:rsid w:val="0026493C"/>
    <w:rsid w:val="00264E8A"/>
    <w:rsid w:val="00264FAE"/>
    <w:rsid w:val="00266C7A"/>
    <w:rsid w:val="00270CEB"/>
    <w:rsid w:val="002729D6"/>
    <w:rsid w:val="00272EF4"/>
    <w:rsid w:val="00275C41"/>
    <w:rsid w:val="00276BFA"/>
    <w:rsid w:val="00277B0A"/>
    <w:rsid w:val="00281391"/>
    <w:rsid w:val="00282A58"/>
    <w:rsid w:val="00284FF6"/>
    <w:rsid w:val="00290359"/>
    <w:rsid w:val="00291912"/>
    <w:rsid w:val="00291D2C"/>
    <w:rsid w:val="002936FA"/>
    <w:rsid w:val="0029508E"/>
    <w:rsid w:val="002950BB"/>
    <w:rsid w:val="00295EDB"/>
    <w:rsid w:val="0029603D"/>
    <w:rsid w:val="00296529"/>
    <w:rsid w:val="00296EE1"/>
    <w:rsid w:val="002977F9"/>
    <w:rsid w:val="002A12C0"/>
    <w:rsid w:val="002A21A4"/>
    <w:rsid w:val="002A3256"/>
    <w:rsid w:val="002A33CF"/>
    <w:rsid w:val="002A3F66"/>
    <w:rsid w:val="002A42C5"/>
    <w:rsid w:val="002A45A7"/>
    <w:rsid w:val="002A4D44"/>
    <w:rsid w:val="002A5A98"/>
    <w:rsid w:val="002B12EE"/>
    <w:rsid w:val="002B1671"/>
    <w:rsid w:val="002B27E8"/>
    <w:rsid w:val="002B2E46"/>
    <w:rsid w:val="002B3421"/>
    <w:rsid w:val="002B4549"/>
    <w:rsid w:val="002B4759"/>
    <w:rsid w:val="002B483F"/>
    <w:rsid w:val="002B5E69"/>
    <w:rsid w:val="002B6A32"/>
    <w:rsid w:val="002B6A96"/>
    <w:rsid w:val="002B789E"/>
    <w:rsid w:val="002B7AEB"/>
    <w:rsid w:val="002C026A"/>
    <w:rsid w:val="002C318E"/>
    <w:rsid w:val="002C514F"/>
    <w:rsid w:val="002C647F"/>
    <w:rsid w:val="002C7548"/>
    <w:rsid w:val="002C7DA1"/>
    <w:rsid w:val="002D15C2"/>
    <w:rsid w:val="002D2235"/>
    <w:rsid w:val="002D3DCA"/>
    <w:rsid w:val="002D41C0"/>
    <w:rsid w:val="002D6463"/>
    <w:rsid w:val="002D6E22"/>
    <w:rsid w:val="002E1D74"/>
    <w:rsid w:val="002E21C1"/>
    <w:rsid w:val="002E2310"/>
    <w:rsid w:val="002E3651"/>
    <w:rsid w:val="002E37CF"/>
    <w:rsid w:val="002E4475"/>
    <w:rsid w:val="002E4ACC"/>
    <w:rsid w:val="002E65F4"/>
    <w:rsid w:val="002E759E"/>
    <w:rsid w:val="002F0952"/>
    <w:rsid w:val="002F0DF3"/>
    <w:rsid w:val="002F1951"/>
    <w:rsid w:val="002F19D4"/>
    <w:rsid w:val="002F2E23"/>
    <w:rsid w:val="002F3180"/>
    <w:rsid w:val="002F3475"/>
    <w:rsid w:val="002F3548"/>
    <w:rsid w:val="002F3F95"/>
    <w:rsid w:val="002F40D3"/>
    <w:rsid w:val="002F6402"/>
    <w:rsid w:val="003014C6"/>
    <w:rsid w:val="00301BD8"/>
    <w:rsid w:val="00301D36"/>
    <w:rsid w:val="0030216E"/>
    <w:rsid w:val="003021A2"/>
    <w:rsid w:val="00302F7A"/>
    <w:rsid w:val="00303319"/>
    <w:rsid w:val="00304614"/>
    <w:rsid w:val="00304615"/>
    <w:rsid w:val="00304717"/>
    <w:rsid w:val="00304A14"/>
    <w:rsid w:val="003052BB"/>
    <w:rsid w:val="0030540A"/>
    <w:rsid w:val="00305C1F"/>
    <w:rsid w:val="00305DE2"/>
    <w:rsid w:val="00306A63"/>
    <w:rsid w:val="00311BD2"/>
    <w:rsid w:val="0031307F"/>
    <w:rsid w:val="003147B2"/>
    <w:rsid w:val="003149E2"/>
    <w:rsid w:val="00314B33"/>
    <w:rsid w:val="00314F10"/>
    <w:rsid w:val="0031547C"/>
    <w:rsid w:val="00315EF0"/>
    <w:rsid w:val="0031606B"/>
    <w:rsid w:val="00316664"/>
    <w:rsid w:val="00316986"/>
    <w:rsid w:val="00317636"/>
    <w:rsid w:val="00317815"/>
    <w:rsid w:val="00320D0F"/>
    <w:rsid w:val="003214A1"/>
    <w:rsid w:val="003214BD"/>
    <w:rsid w:val="00321F13"/>
    <w:rsid w:val="003223A3"/>
    <w:rsid w:val="00323E69"/>
    <w:rsid w:val="00330073"/>
    <w:rsid w:val="00332138"/>
    <w:rsid w:val="00332A1D"/>
    <w:rsid w:val="0033429F"/>
    <w:rsid w:val="00334A08"/>
    <w:rsid w:val="00336731"/>
    <w:rsid w:val="0033705F"/>
    <w:rsid w:val="00337DFE"/>
    <w:rsid w:val="00337F8D"/>
    <w:rsid w:val="00340851"/>
    <w:rsid w:val="003439CE"/>
    <w:rsid w:val="00343A62"/>
    <w:rsid w:val="00343C8A"/>
    <w:rsid w:val="00343CB1"/>
    <w:rsid w:val="003506B5"/>
    <w:rsid w:val="00352391"/>
    <w:rsid w:val="00353105"/>
    <w:rsid w:val="003536F7"/>
    <w:rsid w:val="00353AD5"/>
    <w:rsid w:val="00354AB5"/>
    <w:rsid w:val="003559C5"/>
    <w:rsid w:val="00355E6E"/>
    <w:rsid w:val="003565E7"/>
    <w:rsid w:val="00357795"/>
    <w:rsid w:val="0035782E"/>
    <w:rsid w:val="00360050"/>
    <w:rsid w:val="003607B1"/>
    <w:rsid w:val="0036197C"/>
    <w:rsid w:val="00362EB9"/>
    <w:rsid w:val="00363727"/>
    <w:rsid w:val="003641F0"/>
    <w:rsid w:val="0036456C"/>
    <w:rsid w:val="00364A51"/>
    <w:rsid w:val="00364C55"/>
    <w:rsid w:val="00365548"/>
    <w:rsid w:val="00365C5A"/>
    <w:rsid w:val="003711DC"/>
    <w:rsid w:val="00371285"/>
    <w:rsid w:val="003726A7"/>
    <w:rsid w:val="003732A5"/>
    <w:rsid w:val="003732E3"/>
    <w:rsid w:val="0037350F"/>
    <w:rsid w:val="0037399E"/>
    <w:rsid w:val="00373F36"/>
    <w:rsid w:val="00374870"/>
    <w:rsid w:val="00374D5F"/>
    <w:rsid w:val="003763B9"/>
    <w:rsid w:val="003773DF"/>
    <w:rsid w:val="003775D2"/>
    <w:rsid w:val="00381221"/>
    <w:rsid w:val="0038130A"/>
    <w:rsid w:val="00381AF5"/>
    <w:rsid w:val="00381B6C"/>
    <w:rsid w:val="00381F86"/>
    <w:rsid w:val="00383123"/>
    <w:rsid w:val="003839D4"/>
    <w:rsid w:val="00387471"/>
    <w:rsid w:val="00387A0A"/>
    <w:rsid w:val="00387F1D"/>
    <w:rsid w:val="00390735"/>
    <w:rsid w:val="00391C13"/>
    <w:rsid w:val="00392088"/>
    <w:rsid w:val="00392D31"/>
    <w:rsid w:val="00393030"/>
    <w:rsid w:val="00393F34"/>
    <w:rsid w:val="0039568A"/>
    <w:rsid w:val="00395733"/>
    <w:rsid w:val="00395C00"/>
    <w:rsid w:val="003A0330"/>
    <w:rsid w:val="003A064F"/>
    <w:rsid w:val="003A0B71"/>
    <w:rsid w:val="003A288E"/>
    <w:rsid w:val="003A3780"/>
    <w:rsid w:val="003A387E"/>
    <w:rsid w:val="003A3903"/>
    <w:rsid w:val="003A606D"/>
    <w:rsid w:val="003A689A"/>
    <w:rsid w:val="003A6B89"/>
    <w:rsid w:val="003A7176"/>
    <w:rsid w:val="003A7FE0"/>
    <w:rsid w:val="003B3557"/>
    <w:rsid w:val="003B3737"/>
    <w:rsid w:val="003B5D23"/>
    <w:rsid w:val="003B6E2F"/>
    <w:rsid w:val="003B7DC4"/>
    <w:rsid w:val="003C0472"/>
    <w:rsid w:val="003C1A9B"/>
    <w:rsid w:val="003C2383"/>
    <w:rsid w:val="003C5EE4"/>
    <w:rsid w:val="003C68E6"/>
    <w:rsid w:val="003C7CC4"/>
    <w:rsid w:val="003D361E"/>
    <w:rsid w:val="003D3775"/>
    <w:rsid w:val="003D51E8"/>
    <w:rsid w:val="003E10E8"/>
    <w:rsid w:val="003E14C5"/>
    <w:rsid w:val="003E222A"/>
    <w:rsid w:val="003E28FE"/>
    <w:rsid w:val="003E37EC"/>
    <w:rsid w:val="003E3AB6"/>
    <w:rsid w:val="003E44AD"/>
    <w:rsid w:val="003E4AA4"/>
    <w:rsid w:val="003E5EB6"/>
    <w:rsid w:val="003E7544"/>
    <w:rsid w:val="003E76C0"/>
    <w:rsid w:val="003F14DD"/>
    <w:rsid w:val="003F4037"/>
    <w:rsid w:val="003F4A80"/>
    <w:rsid w:val="003F50E7"/>
    <w:rsid w:val="003F768B"/>
    <w:rsid w:val="00400043"/>
    <w:rsid w:val="004000DB"/>
    <w:rsid w:val="00400124"/>
    <w:rsid w:val="00400431"/>
    <w:rsid w:val="00400946"/>
    <w:rsid w:val="00403521"/>
    <w:rsid w:val="00403642"/>
    <w:rsid w:val="00403CFC"/>
    <w:rsid w:val="004071BD"/>
    <w:rsid w:val="00410308"/>
    <w:rsid w:val="00410621"/>
    <w:rsid w:val="004116D6"/>
    <w:rsid w:val="00412A76"/>
    <w:rsid w:val="004131FE"/>
    <w:rsid w:val="00413516"/>
    <w:rsid w:val="004135DF"/>
    <w:rsid w:val="00413A02"/>
    <w:rsid w:val="00414B80"/>
    <w:rsid w:val="00415069"/>
    <w:rsid w:val="00416A45"/>
    <w:rsid w:val="00417013"/>
    <w:rsid w:val="0041717C"/>
    <w:rsid w:val="0042111D"/>
    <w:rsid w:val="0042198C"/>
    <w:rsid w:val="0042229E"/>
    <w:rsid w:val="0042300A"/>
    <w:rsid w:val="00423070"/>
    <w:rsid w:val="004234F9"/>
    <w:rsid w:val="004236BB"/>
    <w:rsid w:val="0042590A"/>
    <w:rsid w:val="004260D4"/>
    <w:rsid w:val="00426214"/>
    <w:rsid w:val="0043045F"/>
    <w:rsid w:val="00431139"/>
    <w:rsid w:val="00431C46"/>
    <w:rsid w:val="00432AEB"/>
    <w:rsid w:val="00432D07"/>
    <w:rsid w:val="00433599"/>
    <w:rsid w:val="0043373A"/>
    <w:rsid w:val="004344A5"/>
    <w:rsid w:val="00434BBB"/>
    <w:rsid w:val="00435E76"/>
    <w:rsid w:val="00435FC0"/>
    <w:rsid w:val="004362CA"/>
    <w:rsid w:val="00436FC1"/>
    <w:rsid w:val="0043795B"/>
    <w:rsid w:val="004407E5"/>
    <w:rsid w:val="00440F0F"/>
    <w:rsid w:val="00441291"/>
    <w:rsid w:val="00441808"/>
    <w:rsid w:val="0044204A"/>
    <w:rsid w:val="00442208"/>
    <w:rsid w:val="00442ADE"/>
    <w:rsid w:val="00443766"/>
    <w:rsid w:val="00443E9B"/>
    <w:rsid w:val="004443E5"/>
    <w:rsid w:val="004460AD"/>
    <w:rsid w:val="0044624C"/>
    <w:rsid w:val="00447A8E"/>
    <w:rsid w:val="00447F31"/>
    <w:rsid w:val="00450107"/>
    <w:rsid w:val="00451892"/>
    <w:rsid w:val="00455DCF"/>
    <w:rsid w:val="004568B5"/>
    <w:rsid w:val="00456DA8"/>
    <w:rsid w:val="00457028"/>
    <w:rsid w:val="00457701"/>
    <w:rsid w:val="00457DDF"/>
    <w:rsid w:val="00460C42"/>
    <w:rsid w:val="00460D1C"/>
    <w:rsid w:val="00460DD9"/>
    <w:rsid w:val="00461175"/>
    <w:rsid w:val="00461C11"/>
    <w:rsid w:val="004620CA"/>
    <w:rsid w:val="004627C5"/>
    <w:rsid w:val="00462B65"/>
    <w:rsid w:val="00463366"/>
    <w:rsid w:val="0046565F"/>
    <w:rsid w:val="00465E14"/>
    <w:rsid w:val="00466868"/>
    <w:rsid w:val="00466F50"/>
    <w:rsid w:val="00467D47"/>
    <w:rsid w:val="004717D7"/>
    <w:rsid w:val="00471855"/>
    <w:rsid w:val="00472392"/>
    <w:rsid w:val="004733BE"/>
    <w:rsid w:val="00473D63"/>
    <w:rsid w:val="0047417B"/>
    <w:rsid w:val="00474F70"/>
    <w:rsid w:val="004773A6"/>
    <w:rsid w:val="004801A2"/>
    <w:rsid w:val="00483B69"/>
    <w:rsid w:val="00483D2A"/>
    <w:rsid w:val="00484706"/>
    <w:rsid w:val="00485034"/>
    <w:rsid w:val="00485CE5"/>
    <w:rsid w:val="00486159"/>
    <w:rsid w:val="00486717"/>
    <w:rsid w:val="00487080"/>
    <w:rsid w:val="00487C8A"/>
    <w:rsid w:val="00491DA3"/>
    <w:rsid w:val="0049277B"/>
    <w:rsid w:val="00492A85"/>
    <w:rsid w:val="00492CCC"/>
    <w:rsid w:val="004934D9"/>
    <w:rsid w:val="00493868"/>
    <w:rsid w:val="00493F05"/>
    <w:rsid w:val="0049419C"/>
    <w:rsid w:val="00496779"/>
    <w:rsid w:val="00497027"/>
    <w:rsid w:val="004971EA"/>
    <w:rsid w:val="00497270"/>
    <w:rsid w:val="004A222F"/>
    <w:rsid w:val="004A2AE6"/>
    <w:rsid w:val="004A2F5F"/>
    <w:rsid w:val="004A4847"/>
    <w:rsid w:val="004A5855"/>
    <w:rsid w:val="004A61D3"/>
    <w:rsid w:val="004B0CEF"/>
    <w:rsid w:val="004B0F43"/>
    <w:rsid w:val="004B263C"/>
    <w:rsid w:val="004B2CF4"/>
    <w:rsid w:val="004B40E2"/>
    <w:rsid w:val="004B4E3A"/>
    <w:rsid w:val="004B6555"/>
    <w:rsid w:val="004C0BEB"/>
    <w:rsid w:val="004C0FCD"/>
    <w:rsid w:val="004C209F"/>
    <w:rsid w:val="004C2D54"/>
    <w:rsid w:val="004C3FDD"/>
    <w:rsid w:val="004C43AA"/>
    <w:rsid w:val="004C571D"/>
    <w:rsid w:val="004C61F8"/>
    <w:rsid w:val="004C6578"/>
    <w:rsid w:val="004C6899"/>
    <w:rsid w:val="004C70CC"/>
    <w:rsid w:val="004C766C"/>
    <w:rsid w:val="004D0387"/>
    <w:rsid w:val="004D187A"/>
    <w:rsid w:val="004D2F61"/>
    <w:rsid w:val="004D3C64"/>
    <w:rsid w:val="004D443C"/>
    <w:rsid w:val="004D63B8"/>
    <w:rsid w:val="004D6CF7"/>
    <w:rsid w:val="004E0C67"/>
    <w:rsid w:val="004E13FA"/>
    <w:rsid w:val="004E152F"/>
    <w:rsid w:val="004E302D"/>
    <w:rsid w:val="004E35A6"/>
    <w:rsid w:val="004E59D9"/>
    <w:rsid w:val="004E635D"/>
    <w:rsid w:val="004E7AE9"/>
    <w:rsid w:val="004E7B95"/>
    <w:rsid w:val="004F022E"/>
    <w:rsid w:val="004F0A93"/>
    <w:rsid w:val="004F1C2B"/>
    <w:rsid w:val="004F22C9"/>
    <w:rsid w:val="004F2A63"/>
    <w:rsid w:val="004F35A3"/>
    <w:rsid w:val="004F3CBD"/>
    <w:rsid w:val="004F529F"/>
    <w:rsid w:val="004F7924"/>
    <w:rsid w:val="00501738"/>
    <w:rsid w:val="00502AA4"/>
    <w:rsid w:val="0050314D"/>
    <w:rsid w:val="005048F2"/>
    <w:rsid w:val="00504F18"/>
    <w:rsid w:val="00504F3E"/>
    <w:rsid w:val="0050654D"/>
    <w:rsid w:val="0050695E"/>
    <w:rsid w:val="00506E36"/>
    <w:rsid w:val="00507108"/>
    <w:rsid w:val="00507424"/>
    <w:rsid w:val="00510886"/>
    <w:rsid w:val="00513302"/>
    <w:rsid w:val="00514337"/>
    <w:rsid w:val="00515D95"/>
    <w:rsid w:val="00515ECB"/>
    <w:rsid w:val="0051647D"/>
    <w:rsid w:val="00520358"/>
    <w:rsid w:val="00520460"/>
    <w:rsid w:val="005209A3"/>
    <w:rsid w:val="005222EE"/>
    <w:rsid w:val="00522E8D"/>
    <w:rsid w:val="00523B31"/>
    <w:rsid w:val="00525B4C"/>
    <w:rsid w:val="005264A2"/>
    <w:rsid w:val="00527C60"/>
    <w:rsid w:val="005307F9"/>
    <w:rsid w:val="00530943"/>
    <w:rsid w:val="00530C70"/>
    <w:rsid w:val="00541752"/>
    <w:rsid w:val="005419B5"/>
    <w:rsid w:val="00541E1E"/>
    <w:rsid w:val="0054288D"/>
    <w:rsid w:val="00542FB8"/>
    <w:rsid w:val="0054354D"/>
    <w:rsid w:val="005435DB"/>
    <w:rsid w:val="00543773"/>
    <w:rsid w:val="0054386A"/>
    <w:rsid w:val="005444E4"/>
    <w:rsid w:val="00544528"/>
    <w:rsid w:val="00547116"/>
    <w:rsid w:val="0055058E"/>
    <w:rsid w:val="0055189B"/>
    <w:rsid w:val="005546EC"/>
    <w:rsid w:val="00554F9E"/>
    <w:rsid w:val="00555272"/>
    <w:rsid w:val="00556AEF"/>
    <w:rsid w:val="00560379"/>
    <w:rsid w:val="00560D1A"/>
    <w:rsid w:val="00562522"/>
    <w:rsid w:val="005642D5"/>
    <w:rsid w:val="00565707"/>
    <w:rsid w:val="00566214"/>
    <w:rsid w:val="0056752A"/>
    <w:rsid w:val="00571155"/>
    <w:rsid w:val="0057116D"/>
    <w:rsid w:val="00573A0B"/>
    <w:rsid w:val="00574BB7"/>
    <w:rsid w:val="00574CDF"/>
    <w:rsid w:val="00574E13"/>
    <w:rsid w:val="005754CE"/>
    <w:rsid w:val="00575D70"/>
    <w:rsid w:val="005801DB"/>
    <w:rsid w:val="00580DCA"/>
    <w:rsid w:val="00581AC2"/>
    <w:rsid w:val="005820B6"/>
    <w:rsid w:val="00583817"/>
    <w:rsid w:val="005843EC"/>
    <w:rsid w:val="00584C0C"/>
    <w:rsid w:val="00585E10"/>
    <w:rsid w:val="00586141"/>
    <w:rsid w:val="00590171"/>
    <w:rsid w:val="00590B6C"/>
    <w:rsid w:val="00591218"/>
    <w:rsid w:val="005924BF"/>
    <w:rsid w:val="00592C05"/>
    <w:rsid w:val="00594E84"/>
    <w:rsid w:val="00595BA9"/>
    <w:rsid w:val="00595D37"/>
    <w:rsid w:val="00596017"/>
    <w:rsid w:val="00596093"/>
    <w:rsid w:val="00596711"/>
    <w:rsid w:val="00596994"/>
    <w:rsid w:val="005969AE"/>
    <w:rsid w:val="005A05F5"/>
    <w:rsid w:val="005A0B32"/>
    <w:rsid w:val="005A0DB8"/>
    <w:rsid w:val="005A15D8"/>
    <w:rsid w:val="005A1BC3"/>
    <w:rsid w:val="005A1F61"/>
    <w:rsid w:val="005A2425"/>
    <w:rsid w:val="005A2A95"/>
    <w:rsid w:val="005A2E13"/>
    <w:rsid w:val="005A383F"/>
    <w:rsid w:val="005A4735"/>
    <w:rsid w:val="005A4BE1"/>
    <w:rsid w:val="005A4F54"/>
    <w:rsid w:val="005A5C79"/>
    <w:rsid w:val="005A7704"/>
    <w:rsid w:val="005A7E22"/>
    <w:rsid w:val="005B2048"/>
    <w:rsid w:val="005B21EB"/>
    <w:rsid w:val="005B3D03"/>
    <w:rsid w:val="005B5A9C"/>
    <w:rsid w:val="005B62A7"/>
    <w:rsid w:val="005B6EF1"/>
    <w:rsid w:val="005C08E0"/>
    <w:rsid w:val="005C1AB4"/>
    <w:rsid w:val="005C3DF5"/>
    <w:rsid w:val="005C4DC4"/>
    <w:rsid w:val="005C5F75"/>
    <w:rsid w:val="005D056F"/>
    <w:rsid w:val="005D0C56"/>
    <w:rsid w:val="005D2B99"/>
    <w:rsid w:val="005D4B75"/>
    <w:rsid w:val="005D5344"/>
    <w:rsid w:val="005D5D97"/>
    <w:rsid w:val="005D79EB"/>
    <w:rsid w:val="005E195B"/>
    <w:rsid w:val="005E1C7D"/>
    <w:rsid w:val="005E2297"/>
    <w:rsid w:val="005E2398"/>
    <w:rsid w:val="005E3E35"/>
    <w:rsid w:val="005E5613"/>
    <w:rsid w:val="005E5A0B"/>
    <w:rsid w:val="005E5F54"/>
    <w:rsid w:val="005E6FB5"/>
    <w:rsid w:val="005E78A7"/>
    <w:rsid w:val="005E7E4A"/>
    <w:rsid w:val="005F01BD"/>
    <w:rsid w:val="005F06A9"/>
    <w:rsid w:val="005F33C5"/>
    <w:rsid w:val="005F4EED"/>
    <w:rsid w:val="005F51C6"/>
    <w:rsid w:val="00601C55"/>
    <w:rsid w:val="006021AE"/>
    <w:rsid w:val="00603994"/>
    <w:rsid w:val="00605722"/>
    <w:rsid w:val="0060594B"/>
    <w:rsid w:val="00606A22"/>
    <w:rsid w:val="00606D94"/>
    <w:rsid w:val="006072B2"/>
    <w:rsid w:val="00611030"/>
    <w:rsid w:val="0061264F"/>
    <w:rsid w:val="006127D3"/>
    <w:rsid w:val="00612A82"/>
    <w:rsid w:val="00612BC1"/>
    <w:rsid w:val="006146C6"/>
    <w:rsid w:val="00614982"/>
    <w:rsid w:val="00616167"/>
    <w:rsid w:val="006165A0"/>
    <w:rsid w:val="00616905"/>
    <w:rsid w:val="006169CF"/>
    <w:rsid w:val="00621143"/>
    <w:rsid w:val="0062137D"/>
    <w:rsid w:val="00621D72"/>
    <w:rsid w:val="006222CB"/>
    <w:rsid w:val="00623A78"/>
    <w:rsid w:val="00623AC9"/>
    <w:rsid w:val="006242E6"/>
    <w:rsid w:val="0062432D"/>
    <w:rsid w:val="00625EB8"/>
    <w:rsid w:val="006279E9"/>
    <w:rsid w:val="0063039E"/>
    <w:rsid w:val="006321F1"/>
    <w:rsid w:val="00632C1E"/>
    <w:rsid w:val="00633C7A"/>
    <w:rsid w:val="00634179"/>
    <w:rsid w:val="00634AA5"/>
    <w:rsid w:val="00635783"/>
    <w:rsid w:val="00635EA8"/>
    <w:rsid w:val="006365F2"/>
    <w:rsid w:val="00636A1F"/>
    <w:rsid w:val="00637532"/>
    <w:rsid w:val="00640028"/>
    <w:rsid w:val="00642579"/>
    <w:rsid w:val="00643149"/>
    <w:rsid w:val="00643812"/>
    <w:rsid w:val="00644D97"/>
    <w:rsid w:val="0064544A"/>
    <w:rsid w:val="00650621"/>
    <w:rsid w:val="006530B0"/>
    <w:rsid w:val="00653A3E"/>
    <w:rsid w:val="00653D87"/>
    <w:rsid w:val="006541E4"/>
    <w:rsid w:val="00654B3A"/>
    <w:rsid w:val="00655F3D"/>
    <w:rsid w:val="00656AF5"/>
    <w:rsid w:val="00656BF8"/>
    <w:rsid w:val="00656C28"/>
    <w:rsid w:val="00656D0D"/>
    <w:rsid w:val="00657D41"/>
    <w:rsid w:val="006618A8"/>
    <w:rsid w:val="006620EA"/>
    <w:rsid w:val="00662302"/>
    <w:rsid w:val="00662C99"/>
    <w:rsid w:val="00662DFD"/>
    <w:rsid w:val="006649AE"/>
    <w:rsid w:val="00664CCC"/>
    <w:rsid w:val="00664FB4"/>
    <w:rsid w:val="00666604"/>
    <w:rsid w:val="0066791B"/>
    <w:rsid w:val="00667A41"/>
    <w:rsid w:val="00670736"/>
    <w:rsid w:val="006727F4"/>
    <w:rsid w:val="00674207"/>
    <w:rsid w:val="0067448F"/>
    <w:rsid w:val="00675B55"/>
    <w:rsid w:val="00676CFD"/>
    <w:rsid w:val="00680245"/>
    <w:rsid w:val="0068057E"/>
    <w:rsid w:val="00683E84"/>
    <w:rsid w:val="00684139"/>
    <w:rsid w:val="00684604"/>
    <w:rsid w:val="00685513"/>
    <w:rsid w:val="0068552E"/>
    <w:rsid w:val="00685D62"/>
    <w:rsid w:val="00686164"/>
    <w:rsid w:val="00686EE2"/>
    <w:rsid w:val="006875FB"/>
    <w:rsid w:val="006906FB"/>
    <w:rsid w:val="00690932"/>
    <w:rsid w:val="006913F3"/>
    <w:rsid w:val="00693946"/>
    <w:rsid w:val="00693D9B"/>
    <w:rsid w:val="00695181"/>
    <w:rsid w:val="0069540F"/>
    <w:rsid w:val="006978F5"/>
    <w:rsid w:val="00697AD5"/>
    <w:rsid w:val="00697D40"/>
    <w:rsid w:val="006A04F9"/>
    <w:rsid w:val="006A14A1"/>
    <w:rsid w:val="006A171C"/>
    <w:rsid w:val="006A18EB"/>
    <w:rsid w:val="006A1DC7"/>
    <w:rsid w:val="006A21F1"/>
    <w:rsid w:val="006A35F8"/>
    <w:rsid w:val="006A37A6"/>
    <w:rsid w:val="006A7C1C"/>
    <w:rsid w:val="006B064F"/>
    <w:rsid w:val="006B0957"/>
    <w:rsid w:val="006B2471"/>
    <w:rsid w:val="006B2868"/>
    <w:rsid w:val="006B4494"/>
    <w:rsid w:val="006B4FBD"/>
    <w:rsid w:val="006B632A"/>
    <w:rsid w:val="006B77E5"/>
    <w:rsid w:val="006B78BA"/>
    <w:rsid w:val="006C07EB"/>
    <w:rsid w:val="006C1CF9"/>
    <w:rsid w:val="006C2E0E"/>
    <w:rsid w:val="006C518A"/>
    <w:rsid w:val="006C69E0"/>
    <w:rsid w:val="006C710B"/>
    <w:rsid w:val="006C7147"/>
    <w:rsid w:val="006C7FB9"/>
    <w:rsid w:val="006D3170"/>
    <w:rsid w:val="006D42A8"/>
    <w:rsid w:val="006D4A08"/>
    <w:rsid w:val="006D50EC"/>
    <w:rsid w:val="006E27D7"/>
    <w:rsid w:val="006E3374"/>
    <w:rsid w:val="006E43CD"/>
    <w:rsid w:val="006E5122"/>
    <w:rsid w:val="006E53F3"/>
    <w:rsid w:val="006E6ED2"/>
    <w:rsid w:val="006E718A"/>
    <w:rsid w:val="006E724B"/>
    <w:rsid w:val="006E7997"/>
    <w:rsid w:val="006F2323"/>
    <w:rsid w:val="006F2D49"/>
    <w:rsid w:val="006F3864"/>
    <w:rsid w:val="006F422D"/>
    <w:rsid w:val="006F4926"/>
    <w:rsid w:val="006F4B16"/>
    <w:rsid w:val="006F593A"/>
    <w:rsid w:val="006F5DA5"/>
    <w:rsid w:val="006F6615"/>
    <w:rsid w:val="006F7221"/>
    <w:rsid w:val="006F7672"/>
    <w:rsid w:val="006F7D9D"/>
    <w:rsid w:val="00700449"/>
    <w:rsid w:val="00703209"/>
    <w:rsid w:val="0070332B"/>
    <w:rsid w:val="007044C7"/>
    <w:rsid w:val="00705E99"/>
    <w:rsid w:val="00705FEB"/>
    <w:rsid w:val="007068DD"/>
    <w:rsid w:val="007106F3"/>
    <w:rsid w:val="007117C3"/>
    <w:rsid w:val="00711880"/>
    <w:rsid w:val="00711B2A"/>
    <w:rsid w:val="00711EB2"/>
    <w:rsid w:val="007124F6"/>
    <w:rsid w:val="007126BF"/>
    <w:rsid w:val="007127F7"/>
    <w:rsid w:val="00712E98"/>
    <w:rsid w:val="007131EA"/>
    <w:rsid w:val="00714765"/>
    <w:rsid w:val="00714CA0"/>
    <w:rsid w:val="00715076"/>
    <w:rsid w:val="0071583E"/>
    <w:rsid w:val="007161A7"/>
    <w:rsid w:val="00716BE5"/>
    <w:rsid w:val="0071736B"/>
    <w:rsid w:val="00717E1C"/>
    <w:rsid w:val="0072187B"/>
    <w:rsid w:val="00721E7A"/>
    <w:rsid w:val="00722B6F"/>
    <w:rsid w:val="00724244"/>
    <w:rsid w:val="00724EF7"/>
    <w:rsid w:val="007250F5"/>
    <w:rsid w:val="00726D85"/>
    <w:rsid w:val="00726EB0"/>
    <w:rsid w:val="0073035D"/>
    <w:rsid w:val="007408F9"/>
    <w:rsid w:val="0074298C"/>
    <w:rsid w:val="007430B5"/>
    <w:rsid w:val="007447FB"/>
    <w:rsid w:val="00744E52"/>
    <w:rsid w:val="00745119"/>
    <w:rsid w:val="00745C34"/>
    <w:rsid w:val="007502C3"/>
    <w:rsid w:val="0075120B"/>
    <w:rsid w:val="00752652"/>
    <w:rsid w:val="0075313E"/>
    <w:rsid w:val="007539AC"/>
    <w:rsid w:val="00754854"/>
    <w:rsid w:val="0075487D"/>
    <w:rsid w:val="00756F65"/>
    <w:rsid w:val="00760354"/>
    <w:rsid w:val="007608F8"/>
    <w:rsid w:val="00760D05"/>
    <w:rsid w:val="00761F87"/>
    <w:rsid w:val="00762F4B"/>
    <w:rsid w:val="00763C11"/>
    <w:rsid w:val="00763C12"/>
    <w:rsid w:val="00764379"/>
    <w:rsid w:val="00764405"/>
    <w:rsid w:val="00764522"/>
    <w:rsid w:val="00764C49"/>
    <w:rsid w:val="00765D3C"/>
    <w:rsid w:val="007662E3"/>
    <w:rsid w:val="00771C01"/>
    <w:rsid w:val="00773BD8"/>
    <w:rsid w:val="0077446D"/>
    <w:rsid w:val="00774686"/>
    <w:rsid w:val="00774CFE"/>
    <w:rsid w:val="0077504A"/>
    <w:rsid w:val="00776FD9"/>
    <w:rsid w:val="00777031"/>
    <w:rsid w:val="00777287"/>
    <w:rsid w:val="007802F8"/>
    <w:rsid w:val="00781374"/>
    <w:rsid w:val="00783093"/>
    <w:rsid w:val="007836F0"/>
    <w:rsid w:val="00783758"/>
    <w:rsid w:val="007842E7"/>
    <w:rsid w:val="0078653E"/>
    <w:rsid w:val="0078754B"/>
    <w:rsid w:val="007877CF"/>
    <w:rsid w:val="007903D9"/>
    <w:rsid w:val="0079059A"/>
    <w:rsid w:val="0079245B"/>
    <w:rsid w:val="007936EE"/>
    <w:rsid w:val="00793B07"/>
    <w:rsid w:val="00795571"/>
    <w:rsid w:val="00795751"/>
    <w:rsid w:val="00795DE3"/>
    <w:rsid w:val="00797391"/>
    <w:rsid w:val="007973AF"/>
    <w:rsid w:val="007A31B8"/>
    <w:rsid w:val="007A372B"/>
    <w:rsid w:val="007A382A"/>
    <w:rsid w:val="007A476B"/>
    <w:rsid w:val="007A75B7"/>
    <w:rsid w:val="007A789F"/>
    <w:rsid w:val="007A7B7E"/>
    <w:rsid w:val="007A7C91"/>
    <w:rsid w:val="007B26B8"/>
    <w:rsid w:val="007B2991"/>
    <w:rsid w:val="007B2C8C"/>
    <w:rsid w:val="007B2D8E"/>
    <w:rsid w:val="007B4B4F"/>
    <w:rsid w:val="007B7CD1"/>
    <w:rsid w:val="007C12F8"/>
    <w:rsid w:val="007C16D4"/>
    <w:rsid w:val="007C4B67"/>
    <w:rsid w:val="007C55C5"/>
    <w:rsid w:val="007C6B4F"/>
    <w:rsid w:val="007D0082"/>
    <w:rsid w:val="007D0480"/>
    <w:rsid w:val="007D09FF"/>
    <w:rsid w:val="007D1447"/>
    <w:rsid w:val="007D2D59"/>
    <w:rsid w:val="007D3D73"/>
    <w:rsid w:val="007D41CE"/>
    <w:rsid w:val="007D42AD"/>
    <w:rsid w:val="007D5800"/>
    <w:rsid w:val="007D721F"/>
    <w:rsid w:val="007D7487"/>
    <w:rsid w:val="007D790A"/>
    <w:rsid w:val="007E025F"/>
    <w:rsid w:val="007E0B29"/>
    <w:rsid w:val="007E1709"/>
    <w:rsid w:val="007E2618"/>
    <w:rsid w:val="007E3039"/>
    <w:rsid w:val="007E6742"/>
    <w:rsid w:val="007E6C4B"/>
    <w:rsid w:val="007E7F70"/>
    <w:rsid w:val="007F057B"/>
    <w:rsid w:val="007F0593"/>
    <w:rsid w:val="007F13B8"/>
    <w:rsid w:val="007F1942"/>
    <w:rsid w:val="007F1EC3"/>
    <w:rsid w:val="007F22AF"/>
    <w:rsid w:val="007F2CFA"/>
    <w:rsid w:val="007F313C"/>
    <w:rsid w:val="007F5E4A"/>
    <w:rsid w:val="007F68C8"/>
    <w:rsid w:val="007F6FBB"/>
    <w:rsid w:val="007F73B5"/>
    <w:rsid w:val="0080001E"/>
    <w:rsid w:val="008000D3"/>
    <w:rsid w:val="008005CD"/>
    <w:rsid w:val="008005E6"/>
    <w:rsid w:val="00802740"/>
    <w:rsid w:val="00802954"/>
    <w:rsid w:val="0080365B"/>
    <w:rsid w:val="00805C83"/>
    <w:rsid w:val="00805FEB"/>
    <w:rsid w:val="00806E95"/>
    <w:rsid w:val="00810616"/>
    <w:rsid w:val="00810918"/>
    <w:rsid w:val="00810D49"/>
    <w:rsid w:val="00811E8F"/>
    <w:rsid w:val="00813BD2"/>
    <w:rsid w:val="00813E72"/>
    <w:rsid w:val="008148E2"/>
    <w:rsid w:val="00814C8F"/>
    <w:rsid w:val="00814EF2"/>
    <w:rsid w:val="00814F9E"/>
    <w:rsid w:val="008154BA"/>
    <w:rsid w:val="00815A76"/>
    <w:rsid w:val="0081611B"/>
    <w:rsid w:val="00816CD2"/>
    <w:rsid w:val="008179E8"/>
    <w:rsid w:val="008208CE"/>
    <w:rsid w:val="00820C85"/>
    <w:rsid w:val="008211F5"/>
    <w:rsid w:val="008214BC"/>
    <w:rsid w:val="00822A56"/>
    <w:rsid w:val="00823BB6"/>
    <w:rsid w:val="008242AA"/>
    <w:rsid w:val="00824629"/>
    <w:rsid w:val="00824D11"/>
    <w:rsid w:val="008255D3"/>
    <w:rsid w:val="008276A5"/>
    <w:rsid w:val="00830457"/>
    <w:rsid w:val="00834799"/>
    <w:rsid w:val="00835093"/>
    <w:rsid w:val="00835E34"/>
    <w:rsid w:val="00836335"/>
    <w:rsid w:val="00836ED2"/>
    <w:rsid w:val="00837822"/>
    <w:rsid w:val="00841EE3"/>
    <w:rsid w:val="008429A2"/>
    <w:rsid w:val="00842F48"/>
    <w:rsid w:val="008435BA"/>
    <w:rsid w:val="00843601"/>
    <w:rsid w:val="00843DA2"/>
    <w:rsid w:val="008442C6"/>
    <w:rsid w:val="008445FD"/>
    <w:rsid w:val="00845B02"/>
    <w:rsid w:val="00847828"/>
    <w:rsid w:val="00847FAF"/>
    <w:rsid w:val="00850B15"/>
    <w:rsid w:val="00850C7A"/>
    <w:rsid w:val="00851A84"/>
    <w:rsid w:val="0085217E"/>
    <w:rsid w:val="0085691F"/>
    <w:rsid w:val="00856DD7"/>
    <w:rsid w:val="00857108"/>
    <w:rsid w:val="00857263"/>
    <w:rsid w:val="0086037B"/>
    <w:rsid w:val="0086042C"/>
    <w:rsid w:val="0086107E"/>
    <w:rsid w:val="00861D81"/>
    <w:rsid w:val="00863892"/>
    <w:rsid w:val="0086446F"/>
    <w:rsid w:val="00864EB8"/>
    <w:rsid w:val="00865DF7"/>
    <w:rsid w:val="00866A44"/>
    <w:rsid w:val="0086784B"/>
    <w:rsid w:val="008701E0"/>
    <w:rsid w:val="00871883"/>
    <w:rsid w:val="008727DF"/>
    <w:rsid w:val="00872891"/>
    <w:rsid w:val="008732A1"/>
    <w:rsid w:val="00873C9C"/>
    <w:rsid w:val="00874779"/>
    <w:rsid w:val="0087559E"/>
    <w:rsid w:val="008755E7"/>
    <w:rsid w:val="00875903"/>
    <w:rsid w:val="00875953"/>
    <w:rsid w:val="00876A22"/>
    <w:rsid w:val="00876C3C"/>
    <w:rsid w:val="008773ED"/>
    <w:rsid w:val="00877CDD"/>
    <w:rsid w:val="00880073"/>
    <w:rsid w:val="00880378"/>
    <w:rsid w:val="008804DA"/>
    <w:rsid w:val="0088066E"/>
    <w:rsid w:val="008809D2"/>
    <w:rsid w:val="00880A87"/>
    <w:rsid w:val="008824ED"/>
    <w:rsid w:val="00884249"/>
    <w:rsid w:val="00884D1E"/>
    <w:rsid w:val="0088514F"/>
    <w:rsid w:val="00885466"/>
    <w:rsid w:val="00885C0B"/>
    <w:rsid w:val="00886477"/>
    <w:rsid w:val="00886E4E"/>
    <w:rsid w:val="00886F00"/>
    <w:rsid w:val="008871A4"/>
    <w:rsid w:val="0089078B"/>
    <w:rsid w:val="00892231"/>
    <w:rsid w:val="00892BE6"/>
    <w:rsid w:val="008939A8"/>
    <w:rsid w:val="0089446A"/>
    <w:rsid w:val="008949CD"/>
    <w:rsid w:val="0089677F"/>
    <w:rsid w:val="00896A31"/>
    <w:rsid w:val="0089758D"/>
    <w:rsid w:val="00897868"/>
    <w:rsid w:val="008A170A"/>
    <w:rsid w:val="008A1793"/>
    <w:rsid w:val="008A2808"/>
    <w:rsid w:val="008A2A62"/>
    <w:rsid w:val="008A3479"/>
    <w:rsid w:val="008A3D28"/>
    <w:rsid w:val="008A4B97"/>
    <w:rsid w:val="008A698F"/>
    <w:rsid w:val="008B0589"/>
    <w:rsid w:val="008B1139"/>
    <w:rsid w:val="008B17B0"/>
    <w:rsid w:val="008B2BC6"/>
    <w:rsid w:val="008B38A6"/>
    <w:rsid w:val="008B4D25"/>
    <w:rsid w:val="008B52AD"/>
    <w:rsid w:val="008B5BC9"/>
    <w:rsid w:val="008B7331"/>
    <w:rsid w:val="008C00E8"/>
    <w:rsid w:val="008C0463"/>
    <w:rsid w:val="008C346D"/>
    <w:rsid w:val="008C3642"/>
    <w:rsid w:val="008C3DF6"/>
    <w:rsid w:val="008C5856"/>
    <w:rsid w:val="008C5F2D"/>
    <w:rsid w:val="008C7163"/>
    <w:rsid w:val="008C7AC3"/>
    <w:rsid w:val="008D1D8D"/>
    <w:rsid w:val="008D2AE5"/>
    <w:rsid w:val="008D3883"/>
    <w:rsid w:val="008D43CB"/>
    <w:rsid w:val="008D600C"/>
    <w:rsid w:val="008D61AA"/>
    <w:rsid w:val="008D6CA6"/>
    <w:rsid w:val="008E032A"/>
    <w:rsid w:val="008E0712"/>
    <w:rsid w:val="008E1822"/>
    <w:rsid w:val="008E43B9"/>
    <w:rsid w:val="008E4440"/>
    <w:rsid w:val="008E56D3"/>
    <w:rsid w:val="008E5A17"/>
    <w:rsid w:val="008E5D47"/>
    <w:rsid w:val="008E72DE"/>
    <w:rsid w:val="008E7524"/>
    <w:rsid w:val="008F0361"/>
    <w:rsid w:val="008F0E34"/>
    <w:rsid w:val="008F0FBB"/>
    <w:rsid w:val="008F1210"/>
    <w:rsid w:val="008F4045"/>
    <w:rsid w:val="008F4A8F"/>
    <w:rsid w:val="008F5C15"/>
    <w:rsid w:val="008F6C17"/>
    <w:rsid w:val="008F766B"/>
    <w:rsid w:val="008F798A"/>
    <w:rsid w:val="008F7B24"/>
    <w:rsid w:val="008F7D4E"/>
    <w:rsid w:val="0090069F"/>
    <w:rsid w:val="009006C6"/>
    <w:rsid w:val="009007BF"/>
    <w:rsid w:val="00901C84"/>
    <w:rsid w:val="0090220A"/>
    <w:rsid w:val="00902FD4"/>
    <w:rsid w:val="0090329B"/>
    <w:rsid w:val="00904B74"/>
    <w:rsid w:val="0090695A"/>
    <w:rsid w:val="0090718F"/>
    <w:rsid w:val="009077A1"/>
    <w:rsid w:val="009113F8"/>
    <w:rsid w:val="00911E28"/>
    <w:rsid w:val="00912286"/>
    <w:rsid w:val="00912B6F"/>
    <w:rsid w:val="00912BDA"/>
    <w:rsid w:val="00912EBB"/>
    <w:rsid w:val="0091306E"/>
    <w:rsid w:val="009141A0"/>
    <w:rsid w:val="00914505"/>
    <w:rsid w:val="00914F3B"/>
    <w:rsid w:val="00915C46"/>
    <w:rsid w:val="00916320"/>
    <w:rsid w:val="00920559"/>
    <w:rsid w:val="0092131C"/>
    <w:rsid w:val="0092142A"/>
    <w:rsid w:val="00922EB7"/>
    <w:rsid w:val="0092365B"/>
    <w:rsid w:val="00923A40"/>
    <w:rsid w:val="00923F9B"/>
    <w:rsid w:val="0092594B"/>
    <w:rsid w:val="00926474"/>
    <w:rsid w:val="0092796F"/>
    <w:rsid w:val="009315E5"/>
    <w:rsid w:val="00931CBE"/>
    <w:rsid w:val="00931DA8"/>
    <w:rsid w:val="00934D0E"/>
    <w:rsid w:val="009356B7"/>
    <w:rsid w:val="0093662C"/>
    <w:rsid w:val="00937844"/>
    <w:rsid w:val="00942A08"/>
    <w:rsid w:val="00943396"/>
    <w:rsid w:val="0094507C"/>
    <w:rsid w:val="00945702"/>
    <w:rsid w:val="00947C37"/>
    <w:rsid w:val="00950F5F"/>
    <w:rsid w:val="009531BD"/>
    <w:rsid w:val="00954B16"/>
    <w:rsid w:val="00956CBF"/>
    <w:rsid w:val="009602C8"/>
    <w:rsid w:val="00962D7D"/>
    <w:rsid w:val="00963F39"/>
    <w:rsid w:val="00963F3D"/>
    <w:rsid w:val="0096445C"/>
    <w:rsid w:val="00965C62"/>
    <w:rsid w:val="00966DB0"/>
    <w:rsid w:val="00967558"/>
    <w:rsid w:val="009706D1"/>
    <w:rsid w:val="009715DA"/>
    <w:rsid w:val="00972F1A"/>
    <w:rsid w:val="00973235"/>
    <w:rsid w:val="009738E7"/>
    <w:rsid w:val="009745D7"/>
    <w:rsid w:val="00974F84"/>
    <w:rsid w:val="0097541E"/>
    <w:rsid w:val="00976A4E"/>
    <w:rsid w:val="0097751B"/>
    <w:rsid w:val="009806B4"/>
    <w:rsid w:val="009808CA"/>
    <w:rsid w:val="00980D88"/>
    <w:rsid w:val="009814F9"/>
    <w:rsid w:val="00981B81"/>
    <w:rsid w:val="00982AD8"/>
    <w:rsid w:val="00982CF9"/>
    <w:rsid w:val="00982DA3"/>
    <w:rsid w:val="0098408C"/>
    <w:rsid w:val="009853E1"/>
    <w:rsid w:val="0098571A"/>
    <w:rsid w:val="00985F0B"/>
    <w:rsid w:val="00986EBC"/>
    <w:rsid w:val="0098711D"/>
    <w:rsid w:val="009877A2"/>
    <w:rsid w:val="00990964"/>
    <w:rsid w:val="00990DAA"/>
    <w:rsid w:val="00991DA3"/>
    <w:rsid w:val="00992C1B"/>
    <w:rsid w:val="00993B44"/>
    <w:rsid w:val="00994228"/>
    <w:rsid w:val="00996F3A"/>
    <w:rsid w:val="009974A8"/>
    <w:rsid w:val="009974E2"/>
    <w:rsid w:val="009A25B4"/>
    <w:rsid w:val="009A2706"/>
    <w:rsid w:val="009A2C92"/>
    <w:rsid w:val="009A56E8"/>
    <w:rsid w:val="009A6133"/>
    <w:rsid w:val="009A68DC"/>
    <w:rsid w:val="009A7BB2"/>
    <w:rsid w:val="009B15BB"/>
    <w:rsid w:val="009B2640"/>
    <w:rsid w:val="009B2A1E"/>
    <w:rsid w:val="009B48ED"/>
    <w:rsid w:val="009B4E25"/>
    <w:rsid w:val="009B7176"/>
    <w:rsid w:val="009B7251"/>
    <w:rsid w:val="009B757D"/>
    <w:rsid w:val="009C0185"/>
    <w:rsid w:val="009C2E9F"/>
    <w:rsid w:val="009C35EA"/>
    <w:rsid w:val="009C37FD"/>
    <w:rsid w:val="009C4AA5"/>
    <w:rsid w:val="009C5618"/>
    <w:rsid w:val="009C5AD5"/>
    <w:rsid w:val="009C6CF6"/>
    <w:rsid w:val="009C71DC"/>
    <w:rsid w:val="009C7A55"/>
    <w:rsid w:val="009C7A72"/>
    <w:rsid w:val="009C7DD9"/>
    <w:rsid w:val="009D5152"/>
    <w:rsid w:val="009D6902"/>
    <w:rsid w:val="009E32BB"/>
    <w:rsid w:val="009E42EF"/>
    <w:rsid w:val="009E6575"/>
    <w:rsid w:val="009E70A4"/>
    <w:rsid w:val="009F0C54"/>
    <w:rsid w:val="009F12BC"/>
    <w:rsid w:val="009F4076"/>
    <w:rsid w:val="009F4D5C"/>
    <w:rsid w:val="009F77A1"/>
    <w:rsid w:val="009F78DD"/>
    <w:rsid w:val="009F7A40"/>
    <w:rsid w:val="009F7CA7"/>
    <w:rsid w:val="009F7F45"/>
    <w:rsid w:val="00A01A7C"/>
    <w:rsid w:val="00A02D91"/>
    <w:rsid w:val="00A02F42"/>
    <w:rsid w:val="00A032D3"/>
    <w:rsid w:val="00A039FC"/>
    <w:rsid w:val="00A03EE2"/>
    <w:rsid w:val="00A04683"/>
    <w:rsid w:val="00A04E53"/>
    <w:rsid w:val="00A062AA"/>
    <w:rsid w:val="00A063FA"/>
    <w:rsid w:val="00A07AAC"/>
    <w:rsid w:val="00A12660"/>
    <w:rsid w:val="00A1283A"/>
    <w:rsid w:val="00A135CF"/>
    <w:rsid w:val="00A13EBA"/>
    <w:rsid w:val="00A13F70"/>
    <w:rsid w:val="00A1569B"/>
    <w:rsid w:val="00A15983"/>
    <w:rsid w:val="00A168A9"/>
    <w:rsid w:val="00A17BF1"/>
    <w:rsid w:val="00A20790"/>
    <w:rsid w:val="00A23CC5"/>
    <w:rsid w:val="00A2459D"/>
    <w:rsid w:val="00A24DCB"/>
    <w:rsid w:val="00A258F9"/>
    <w:rsid w:val="00A26BDB"/>
    <w:rsid w:val="00A27224"/>
    <w:rsid w:val="00A27C73"/>
    <w:rsid w:val="00A30729"/>
    <w:rsid w:val="00A31ED0"/>
    <w:rsid w:val="00A33F76"/>
    <w:rsid w:val="00A37031"/>
    <w:rsid w:val="00A400C0"/>
    <w:rsid w:val="00A41417"/>
    <w:rsid w:val="00A42BF0"/>
    <w:rsid w:val="00A4372C"/>
    <w:rsid w:val="00A4601F"/>
    <w:rsid w:val="00A47238"/>
    <w:rsid w:val="00A47FE7"/>
    <w:rsid w:val="00A51369"/>
    <w:rsid w:val="00A52FC8"/>
    <w:rsid w:val="00A533AD"/>
    <w:rsid w:val="00A53443"/>
    <w:rsid w:val="00A55507"/>
    <w:rsid w:val="00A55D7E"/>
    <w:rsid w:val="00A56CE5"/>
    <w:rsid w:val="00A578C9"/>
    <w:rsid w:val="00A60EDD"/>
    <w:rsid w:val="00A6423E"/>
    <w:rsid w:val="00A6526D"/>
    <w:rsid w:val="00A66E40"/>
    <w:rsid w:val="00A67B2B"/>
    <w:rsid w:val="00A711CC"/>
    <w:rsid w:val="00A713B2"/>
    <w:rsid w:val="00A71484"/>
    <w:rsid w:val="00A71F69"/>
    <w:rsid w:val="00A72BDA"/>
    <w:rsid w:val="00A73573"/>
    <w:rsid w:val="00A74A9B"/>
    <w:rsid w:val="00A74ABE"/>
    <w:rsid w:val="00A75692"/>
    <w:rsid w:val="00A756BE"/>
    <w:rsid w:val="00A75964"/>
    <w:rsid w:val="00A77776"/>
    <w:rsid w:val="00A77D34"/>
    <w:rsid w:val="00A817EF"/>
    <w:rsid w:val="00A8214B"/>
    <w:rsid w:val="00A82EAF"/>
    <w:rsid w:val="00A83236"/>
    <w:rsid w:val="00A85742"/>
    <w:rsid w:val="00A872E1"/>
    <w:rsid w:val="00A90130"/>
    <w:rsid w:val="00A943B3"/>
    <w:rsid w:val="00A94F5F"/>
    <w:rsid w:val="00A950E9"/>
    <w:rsid w:val="00A95C74"/>
    <w:rsid w:val="00A97AAB"/>
    <w:rsid w:val="00AA0BC6"/>
    <w:rsid w:val="00AA0F73"/>
    <w:rsid w:val="00AA18C0"/>
    <w:rsid w:val="00AA1F06"/>
    <w:rsid w:val="00AA2010"/>
    <w:rsid w:val="00AA27CF"/>
    <w:rsid w:val="00AA281A"/>
    <w:rsid w:val="00AA28EC"/>
    <w:rsid w:val="00AA37AA"/>
    <w:rsid w:val="00AA4F70"/>
    <w:rsid w:val="00AA72FE"/>
    <w:rsid w:val="00AA75C0"/>
    <w:rsid w:val="00AB112B"/>
    <w:rsid w:val="00AB200C"/>
    <w:rsid w:val="00AB3733"/>
    <w:rsid w:val="00AB721C"/>
    <w:rsid w:val="00AC0174"/>
    <w:rsid w:val="00AC3641"/>
    <w:rsid w:val="00AC3C1F"/>
    <w:rsid w:val="00AC511B"/>
    <w:rsid w:val="00AC5808"/>
    <w:rsid w:val="00AC6147"/>
    <w:rsid w:val="00AC66A4"/>
    <w:rsid w:val="00AC77C2"/>
    <w:rsid w:val="00AD2B9B"/>
    <w:rsid w:val="00AD32B1"/>
    <w:rsid w:val="00AD332F"/>
    <w:rsid w:val="00AD3389"/>
    <w:rsid w:val="00AD78DB"/>
    <w:rsid w:val="00AE2681"/>
    <w:rsid w:val="00AE63AA"/>
    <w:rsid w:val="00AE694D"/>
    <w:rsid w:val="00AE7D7E"/>
    <w:rsid w:val="00AF098C"/>
    <w:rsid w:val="00AF155F"/>
    <w:rsid w:val="00AF1649"/>
    <w:rsid w:val="00AF173C"/>
    <w:rsid w:val="00AF1B1F"/>
    <w:rsid w:val="00AF1E0A"/>
    <w:rsid w:val="00AF248D"/>
    <w:rsid w:val="00AF2F78"/>
    <w:rsid w:val="00AF4F3C"/>
    <w:rsid w:val="00AF5DBF"/>
    <w:rsid w:val="00AF5E61"/>
    <w:rsid w:val="00AF6DE8"/>
    <w:rsid w:val="00AF6E05"/>
    <w:rsid w:val="00AF714F"/>
    <w:rsid w:val="00B01256"/>
    <w:rsid w:val="00B01417"/>
    <w:rsid w:val="00B01ABC"/>
    <w:rsid w:val="00B01FC7"/>
    <w:rsid w:val="00B04517"/>
    <w:rsid w:val="00B04D36"/>
    <w:rsid w:val="00B063E3"/>
    <w:rsid w:val="00B07455"/>
    <w:rsid w:val="00B07890"/>
    <w:rsid w:val="00B0795F"/>
    <w:rsid w:val="00B1393E"/>
    <w:rsid w:val="00B13A04"/>
    <w:rsid w:val="00B158DD"/>
    <w:rsid w:val="00B16671"/>
    <w:rsid w:val="00B171D9"/>
    <w:rsid w:val="00B17631"/>
    <w:rsid w:val="00B20528"/>
    <w:rsid w:val="00B20569"/>
    <w:rsid w:val="00B207F9"/>
    <w:rsid w:val="00B20E14"/>
    <w:rsid w:val="00B218D9"/>
    <w:rsid w:val="00B21C30"/>
    <w:rsid w:val="00B22E63"/>
    <w:rsid w:val="00B23100"/>
    <w:rsid w:val="00B23299"/>
    <w:rsid w:val="00B23CF5"/>
    <w:rsid w:val="00B258DD"/>
    <w:rsid w:val="00B2799F"/>
    <w:rsid w:val="00B27A79"/>
    <w:rsid w:val="00B308F7"/>
    <w:rsid w:val="00B310EE"/>
    <w:rsid w:val="00B31A7A"/>
    <w:rsid w:val="00B329D9"/>
    <w:rsid w:val="00B32AB0"/>
    <w:rsid w:val="00B32C19"/>
    <w:rsid w:val="00B32E0E"/>
    <w:rsid w:val="00B33225"/>
    <w:rsid w:val="00B33853"/>
    <w:rsid w:val="00B350BC"/>
    <w:rsid w:val="00B35DC8"/>
    <w:rsid w:val="00B36F51"/>
    <w:rsid w:val="00B37324"/>
    <w:rsid w:val="00B37518"/>
    <w:rsid w:val="00B375B1"/>
    <w:rsid w:val="00B40A8C"/>
    <w:rsid w:val="00B41D62"/>
    <w:rsid w:val="00B43048"/>
    <w:rsid w:val="00B4338C"/>
    <w:rsid w:val="00B44476"/>
    <w:rsid w:val="00B4597F"/>
    <w:rsid w:val="00B46629"/>
    <w:rsid w:val="00B46894"/>
    <w:rsid w:val="00B46F41"/>
    <w:rsid w:val="00B515B3"/>
    <w:rsid w:val="00B517D4"/>
    <w:rsid w:val="00B517E4"/>
    <w:rsid w:val="00B529C7"/>
    <w:rsid w:val="00B5400F"/>
    <w:rsid w:val="00B564E5"/>
    <w:rsid w:val="00B6011C"/>
    <w:rsid w:val="00B6035C"/>
    <w:rsid w:val="00B61389"/>
    <w:rsid w:val="00B61BF7"/>
    <w:rsid w:val="00B63DE1"/>
    <w:rsid w:val="00B6530B"/>
    <w:rsid w:val="00B6558A"/>
    <w:rsid w:val="00B656C7"/>
    <w:rsid w:val="00B66BF4"/>
    <w:rsid w:val="00B67823"/>
    <w:rsid w:val="00B678C1"/>
    <w:rsid w:val="00B67C2F"/>
    <w:rsid w:val="00B70E32"/>
    <w:rsid w:val="00B71DE2"/>
    <w:rsid w:val="00B731E3"/>
    <w:rsid w:val="00B750C6"/>
    <w:rsid w:val="00B75D2C"/>
    <w:rsid w:val="00B803F1"/>
    <w:rsid w:val="00B81991"/>
    <w:rsid w:val="00B81AD9"/>
    <w:rsid w:val="00B824C5"/>
    <w:rsid w:val="00B836F6"/>
    <w:rsid w:val="00B844EA"/>
    <w:rsid w:val="00B84B99"/>
    <w:rsid w:val="00B8608D"/>
    <w:rsid w:val="00B870CF"/>
    <w:rsid w:val="00B87A65"/>
    <w:rsid w:val="00B87B28"/>
    <w:rsid w:val="00B87BCE"/>
    <w:rsid w:val="00B87D8A"/>
    <w:rsid w:val="00B912BD"/>
    <w:rsid w:val="00B92D57"/>
    <w:rsid w:val="00B93454"/>
    <w:rsid w:val="00B938FF"/>
    <w:rsid w:val="00B93A80"/>
    <w:rsid w:val="00B94038"/>
    <w:rsid w:val="00B946B9"/>
    <w:rsid w:val="00B95C90"/>
    <w:rsid w:val="00B964E3"/>
    <w:rsid w:val="00B96880"/>
    <w:rsid w:val="00B96E59"/>
    <w:rsid w:val="00B9750E"/>
    <w:rsid w:val="00B97B05"/>
    <w:rsid w:val="00B97B30"/>
    <w:rsid w:val="00BA0100"/>
    <w:rsid w:val="00BA05F4"/>
    <w:rsid w:val="00BA186A"/>
    <w:rsid w:val="00BA1967"/>
    <w:rsid w:val="00BA19AF"/>
    <w:rsid w:val="00BA37E0"/>
    <w:rsid w:val="00BA3E9C"/>
    <w:rsid w:val="00BA45B6"/>
    <w:rsid w:val="00BA479A"/>
    <w:rsid w:val="00BA4846"/>
    <w:rsid w:val="00BA52CD"/>
    <w:rsid w:val="00BA5F5D"/>
    <w:rsid w:val="00BA615D"/>
    <w:rsid w:val="00BA7065"/>
    <w:rsid w:val="00BA7BAE"/>
    <w:rsid w:val="00BA7D58"/>
    <w:rsid w:val="00BB0438"/>
    <w:rsid w:val="00BB0ED6"/>
    <w:rsid w:val="00BB20B6"/>
    <w:rsid w:val="00BB3894"/>
    <w:rsid w:val="00BB3A0D"/>
    <w:rsid w:val="00BB3E8B"/>
    <w:rsid w:val="00BB6525"/>
    <w:rsid w:val="00BB7D24"/>
    <w:rsid w:val="00BC0A7E"/>
    <w:rsid w:val="00BC1D1E"/>
    <w:rsid w:val="00BC2213"/>
    <w:rsid w:val="00BC3674"/>
    <w:rsid w:val="00BC41A5"/>
    <w:rsid w:val="00BC4AC2"/>
    <w:rsid w:val="00BC4F02"/>
    <w:rsid w:val="00BC5281"/>
    <w:rsid w:val="00BC7D24"/>
    <w:rsid w:val="00BD01CB"/>
    <w:rsid w:val="00BD1746"/>
    <w:rsid w:val="00BD269E"/>
    <w:rsid w:val="00BD330F"/>
    <w:rsid w:val="00BD3736"/>
    <w:rsid w:val="00BD4358"/>
    <w:rsid w:val="00BD4856"/>
    <w:rsid w:val="00BD4D75"/>
    <w:rsid w:val="00BD5658"/>
    <w:rsid w:val="00BD6807"/>
    <w:rsid w:val="00BD752B"/>
    <w:rsid w:val="00BD7CE1"/>
    <w:rsid w:val="00BE079B"/>
    <w:rsid w:val="00BE185B"/>
    <w:rsid w:val="00BE19D8"/>
    <w:rsid w:val="00BE1FE6"/>
    <w:rsid w:val="00BE206D"/>
    <w:rsid w:val="00BE262C"/>
    <w:rsid w:val="00BE3228"/>
    <w:rsid w:val="00BE3B32"/>
    <w:rsid w:val="00BE6DBC"/>
    <w:rsid w:val="00BE6E96"/>
    <w:rsid w:val="00BF194C"/>
    <w:rsid w:val="00BF1B18"/>
    <w:rsid w:val="00BF3FED"/>
    <w:rsid w:val="00BF51F2"/>
    <w:rsid w:val="00BF53CC"/>
    <w:rsid w:val="00BF5755"/>
    <w:rsid w:val="00BF6411"/>
    <w:rsid w:val="00BF6E3B"/>
    <w:rsid w:val="00BF73E5"/>
    <w:rsid w:val="00BF789A"/>
    <w:rsid w:val="00BF7DC5"/>
    <w:rsid w:val="00BF7DE9"/>
    <w:rsid w:val="00C00850"/>
    <w:rsid w:val="00C00A64"/>
    <w:rsid w:val="00C00A81"/>
    <w:rsid w:val="00C01482"/>
    <w:rsid w:val="00C01E46"/>
    <w:rsid w:val="00C02537"/>
    <w:rsid w:val="00C05CAD"/>
    <w:rsid w:val="00C0650C"/>
    <w:rsid w:val="00C06657"/>
    <w:rsid w:val="00C070E4"/>
    <w:rsid w:val="00C10264"/>
    <w:rsid w:val="00C10BC2"/>
    <w:rsid w:val="00C10C58"/>
    <w:rsid w:val="00C10E11"/>
    <w:rsid w:val="00C10E66"/>
    <w:rsid w:val="00C11445"/>
    <w:rsid w:val="00C11512"/>
    <w:rsid w:val="00C119A6"/>
    <w:rsid w:val="00C12B7A"/>
    <w:rsid w:val="00C13E01"/>
    <w:rsid w:val="00C15C9B"/>
    <w:rsid w:val="00C167B1"/>
    <w:rsid w:val="00C16FE5"/>
    <w:rsid w:val="00C17500"/>
    <w:rsid w:val="00C212FF"/>
    <w:rsid w:val="00C21A14"/>
    <w:rsid w:val="00C21AF0"/>
    <w:rsid w:val="00C22344"/>
    <w:rsid w:val="00C23175"/>
    <w:rsid w:val="00C26F2A"/>
    <w:rsid w:val="00C27C0C"/>
    <w:rsid w:val="00C31148"/>
    <w:rsid w:val="00C32189"/>
    <w:rsid w:val="00C33503"/>
    <w:rsid w:val="00C339C7"/>
    <w:rsid w:val="00C34425"/>
    <w:rsid w:val="00C345C0"/>
    <w:rsid w:val="00C362E5"/>
    <w:rsid w:val="00C3631C"/>
    <w:rsid w:val="00C363BE"/>
    <w:rsid w:val="00C37AEB"/>
    <w:rsid w:val="00C42A77"/>
    <w:rsid w:val="00C42C29"/>
    <w:rsid w:val="00C43E02"/>
    <w:rsid w:val="00C450F3"/>
    <w:rsid w:val="00C460F9"/>
    <w:rsid w:val="00C46759"/>
    <w:rsid w:val="00C47F0C"/>
    <w:rsid w:val="00C50783"/>
    <w:rsid w:val="00C51462"/>
    <w:rsid w:val="00C51FEF"/>
    <w:rsid w:val="00C54AC0"/>
    <w:rsid w:val="00C558EE"/>
    <w:rsid w:val="00C56601"/>
    <w:rsid w:val="00C571CB"/>
    <w:rsid w:val="00C57A00"/>
    <w:rsid w:val="00C611FC"/>
    <w:rsid w:val="00C614C5"/>
    <w:rsid w:val="00C6196C"/>
    <w:rsid w:val="00C6229F"/>
    <w:rsid w:val="00C6235F"/>
    <w:rsid w:val="00C629DA"/>
    <w:rsid w:val="00C64357"/>
    <w:rsid w:val="00C6474D"/>
    <w:rsid w:val="00C649D9"/>
    <w:rsid w:val="00C64ED3"/>
    <w:rsid w:val="00C65061"/>
    <w:rsid w:val="00C669EE"/>
    <w:rsid w:val="00C67640"/>
    <w:rsid w:val="00C713A6"/>
    <w:rsid w:val="00C7251A"/>
    <w:rsid w:val="00C7421E"/>
    <w:rsid w:val="00C74743"/>
    <w:rsid w:val="00C758CA"/>
    <w:rsid w:val="00C7628F"/>
    <w:rsid w:val="00C7629E"/>
    <w:rsid w:val="00C773CC"/>
    <w:rsid w:val="00C806AC"/>
    <w:rsid w:val="00C8099A"/>
    <w:rsid w:val="00C812EF"/>
    <w:rsid w:val="00C82522"/>
    <w:rsid w:val="00C83439"/>
    <w:rsid w:val="00C85956"/>
    <w:rsid w:val="00C869BC"/>
    <w:rsid w:val="00C86ED7"/>
    <w:rsid w:val="00C8748F"/>
    <w:rsid w:val="00C877FC"/>
    <w:rsid w:val="00C903A4"/>
    <w:rsid w:val="00C90928"/>
    <w:rsid w:val="00C90B6E"/>
    <w:rsid w:val="00C91A74"/>
    <w:rsid w:val="00C92ACD"/>
    <w:rsid w:val="00C9329B"/>
    <w:rsid w:val="00C9484A"/>
    <w:rsid w:val="00C94B36"/>
    <w:rsid w:val="00C9590F"/>
    <w:rsid w:val="00C96431"/>
    <w:rsid w:val="00C9660C"/>
    <w:rsid w:val="00CA0FB6"/>
    <w:rsid w:val="00CA11FB"/>
    <w:rsid w:val="00CA17E5"/>
    <w:rsid w:val="00CA29CC"/>
    <w:rsid w:val="00CA2D6D"/>
    <w:rsid w:val="00CA3ED5"/>
    <w:rsid w:val="00CA47BF"/>
    <w:rsid w:val="00CA5294"/>
    <w:rsid w:val="00CA59C9"/>
    <w:rsid w:val="00CA5C0F"/>
    <w:rsid w:val="00CA6541"/>
    <w:rsid w:val="00CA67B7"/>
    <w:rsid w:val="00CB11BF"/>
    <w:rsid w:val="00CB28FF"/>
    <w:rsid w:val="00CB34F7"/>
    <w:rsid w:val="00CB3694"/>
    <w:rsid w:val="00CB3DA3"/>
    <w:rsid w:val="00CB483E"/>
    <w:rsid w:val="00CB5E7B"/>
    <w:rsid w:val="00CB68D9"/>
    <w:rsid w:val="00CB7246"/>
    <w:rsid w:val="00CB755D"/>
    <w:rsid w:val="00CC0479"/>
    <w:rsid w:val="00CC0B0C"/>
    <w:rsid w:val="00CC197E"/>
    <w:rsid w:val="00CC299F"/>
    <w:rsid w:val="00CC3EAB"/>
    <w:rsid w:val="00CC4B03"/>
    <w:rsid w:val="00CC4C0F"/>
    <w:rsid w:val="00CC515D"/>
    <w:rsid w:val="00CC59F3"/>
    <w:rsid w:val="00CC5B82"/>
    <w:rsid w:val="00CC6DA5"/>
    <w:rsid w:val="00CC7DC4"/>
    <w:rsid w:val="00CD0A28"/>
    <w:rsid w:val="00CD1118"/>
    <w:rsid w:val="00CD13EC"/>
    <w:rsid w:val="00CD5151"/>
    <w:rsid w:val="00CD52E1"/>
    <w:rsid w:val="00CD65D3"/>
    <w:rsid w:val="00CE06F8"/>
    <w:rsid w:val="00CE1140"/>
    <w:rsid w:val="00CE1456"/>
    <w:rsid w:val="00CE1752"/>
    <w:rsid w:val="00CE26B6"/>
    <w:rsid w:val="00CE2750"/>
    <w:rsid w:val="00CE311F"/>
    <w:rsid w:val="00CE315B"/>
    <w:rsid w:val="00CE458C"/>
    <w:rsid w:val="00CE465F"/>
    <w:rsid w:val="00CE466D"/>
    <w:rsid w:val="00CE4A8D"/>
    <w:rsid w:val="00CE6612"/>
    <w:rsid w:val="00CF0762"/>
    <w:rsid w:val="00CF0FCD"/>
    <w:rsid w:val="00CF0FCF"/>
    <w:rsid w:val="00CF13CD"/>
    <w:rsid w:val="00CF21F5"/>
    <w:rsid w:val="00CF22E8"/>
    <w:rsid w:val="00CF373D"/>
    <w:rsid w:val="00CF3F5A"/>
    <w:rsid w:val="00CF4632"/>
    <w:rsid w:val="00CF4A64"/>
    <w:rsid w:val="00CF4DEB"/>
    <w:rsid w:val="00CF53C3"/>
    <w:rsid w:val="00CF5812"/>
    <w:rsid w:val="00CF6301"/>
    <w:rsid w:val="00CF6317"/>
    <w:rsid w:val="00CF660C"/>
    <w:rsid w:val="00CF72FC"/>
    <w:rsid w:val="00CF7C9D"/>
    <w:rsid w:val="00D01023"/>
    <w:rsid w:val="00D010AD"/>
    <w:rsid w:val="00D059FB"/>
    <w:rsid w:val="00D05EE8"/>
    <w:rsid w:val="00D079AE"/>
    <w:rsid w:val="00D07AC0"/>
    <w:rsid w:val="00D07C57"/>
    <w:rsid w:val="00D10594"/>
    <w:rsid w:val="00D105DD"/>
    <w:rsid w:val="00D1222E"/>
    <w:rsid w:val="00D14E28"/>
    <w:rsid w:val="00D14FF3"/>
    <w:rsid w:val="00D16B4C"/>
    <w:rsid w:val="00D16F1C"/>
    <w:rsid w:val="00D20C50"/>
    <w:rsid w:val="00D2199F"/>
    <w:rsid w:val="00D21F69"/>
    <w:rsid w:val="00D22218"/>
    <w:rsid w:val="00D22E12"/>
    <w:rsid w:val="00D24F51"/>
    <w:rsid w:val="00D25F95"/>
    <w:rsid w:val="00D26157"/>
    <w:rsid w:val="00D26199"/>
    <w:rsid w:val="00D268DE"/>
    <w:rsid w:val="00D26A24"/>
    <w:rsid w:val="00D278BD"/>
    <w:rsid w:val="00D30CD9"/>
    <w:rsid w:val="00D32B19"/>
    <w:rsid w:val="00D3440B"/>
    <w:rsid w:val="00D34D15"/>
    <w:rsid w:val="00D35FC4"/>
    <w:rsid w:val="00D37BFB"/>
    <w:rsid w:val="00D400B7"/>
    <w:rsid w:val="00D42906"/>
    <w:rsid w:val="00D43375"/>
    <w:rsid w:val="00D43C9A"/>
    <w:rsid w:val="00D442F0"/>
    <w:rsid w:val="00D4452E"/>
    <w:rsid w:val="00D44A0C"/>
    <w:rsid w:val="00D44E54"/>
    <w:rsid w:val="00D45B23"/>
    <w:rsid w:val="00D4789F"/>
    <w:rsid w:val="00D50224"/>
    <w:rsid w:val="00D51926"/>
    <w:rsid w:val="00D523B0"/>
    <w:rsid w:val="00D52CBD"/>
    <w:rsid w:val="00D53B97"/>
    <w:rsid w:val="00D541CD"/>
    <w:rsid w:val="00D54A02"/>
    <w:rsid w:val="00D6071D"/>
    <w:rsid w:val="00D60B01"/>
    <w:rsid w:val="00D61B60"/>
    <w:rsid w:val="00D6247F"/>
    <w:rsid w:val="00D62F47"/>
    <w:rsid w:val="00D62FCB"/>
    <w:rsid w:val="00D63211"/>
    <w:rsid w:val="00D64328"/>
    <w:rsid w:val="00D64E76"/>
    <w:rsid w:val="00D658C0"/>
    <w:rsid w:val="00D65905"/>
    <w:rsid w:val="00D677DA"/>
    <w:rsid w:val="00D67DF2"/>
    <w:rsid w:val="00D7045E"/>
    <w:rsid w:val="00D71330"/>
    <w:rsid w:val="00D737EF"/>
    <w:rsid w:val="00D74221"/>
    <w:rsid w:val="00D74809"/>
    <w:rsid w:val="00D808EB"/>
    <w:rsid w:val="00D80B03"/>
    <w:rsid w:val="00D81547"/>
    <w:rsid w:val="00D82610"/>
    <w:rsid w:val="00D83588"/>
    <w:rsid w:val="00D83DE0"/>
    <w:rsid w:val="00D841CB"/>
    <w:rsid w:val="00D854CC"/>
    <w:rsid w:val="00D8669B"/>
    <w:rsid w:val="00D87BFB"/>
    <w:rsid w:val="00D90A3D"/>
    <w:rsid w:val="00D90E87"/>
    <w:rsid w:val="00D91360"/>
    <w:rsid w:val="00D92399"/>
    <w:rsid w:val="00D929BF"/>
    <w:rsid w:val="00D93973"/>
    <w:rsid w:val="00D93B25"/>
    <w:rsid w:val="00D940C8"/>
    <w:rsid w:val="00D952BD"/>
    <w:rsid w:val="00D95C93"/>
    <w:rsid w:val="00D979E2"/>
    <w:rsid w:val="00DA1EB9"/>
    <w:rsid w:val="00DA3648"/>
    <w:rsid w:val="00DA4B7D"/>
    <w:rsid w:val="00DA4F2D"/>
    <w:rsid w:val="00DA5386"/>
    <w:rsid w:val="00DA7F10"/>
    <w:rsid w:val="00DB00C0"/>
    <w:rsid w:val="00DB054B"/>
    <w:rsid w:val="00DB0D8B"/>
    <w:rsid w:val="00DB11CB"/>
    <w:rsid w:val="00DB18DB"/>
    <w:rsid w:val="00DB1D1E"/>
    <w:rsid w:val="00DB58D2"/>
    <w:rsid w:val="00DB6ADC"/>
    <w:rsid w:val="00DB79DE"/>
    <w:rsid w:val="00DC00ED"/>
    <w:rsid w:val="00DC03AB"/>
    <w:rsid w:val="00DC0588"/>
    <w:rsid w:val="00DC1832"/>
    <w:rsid w:val="00DC2D1B"/>
    <w:rsid w:val="00DC30D4"/>
    <w:rsid w:val="00DC3437"/>
    <w:rsid w:val="00DC3700"/>
    <w:rsid w:val="00DC4854"/>
    <w:rsid w:val="00DC554D"/>
    <w:rsid w:val="00DC5D79"/>
    <w:rsid w:val="00DC60BB"/>
    <w:rsid w:val="00DC6B25"/>
    <w:rsid w:val="00DC703F"/>
    <w:rsid w:val="00DC70BF"/>
    <w:rsid w:val="00DC7102"/>
    <w:rsid w:val="00DC71D2"/>
    <w:rsid w:val="00DC7E32"/>
    <w:rsid w:val="00DD1F3B"/>
    <w:rsid w:val="00DD33F4"/>
    <w:rsid w:val="00DD4947"/>
    <w:rsid w:val="00DD6160"/>
    <w:rsid w:val="00DD70A7"/>
    <w:rsid w:val="00DD7175"/>
    <w:rsid w:val="00DD7A7F"/>
    <w:rsid w:val="00DD7AB2"/>
    <w:rsid w:val="00DE017D"/>
    <w:rsid w:val="00DE11FC"/>
    <w:rsid w:val="00DE134F"/>
    <w:rsid w:val="00DE1C36"/>
    <w:rsid w:val="00DE1C9A"/>
    <w:rsid w:val="00DE24BB"/>
    <w:rsid w:val="00DE3995"/>
    <w:rsid w:val="00DE4178"/>
    <w:rsid w:val="00DE4B98"/>
    <w:rsid w:val="00DE4F2B"/>
    <w:rsid w:val="00DE4F4E"/>
    <w:rsid w:val="00DE580F"/>
    <w:rsid w:val="00DE584B"/>
    <w:rsid w:val="00DE5AC2"/>
    <w:rsid w:val="00DF1402"/>
    <w:rsid w:val="00DF208E"/>
    <w:rsid w:val="00DF3565"/>
    <w:rsid w:val="00DF5D26"/>
    <w:rsid w:val="00DF6400"/>
    <w:rsid w:val="00DF67D6"/>
    <w:rsid w:val="00DF6C1F"/>
    <w:rsid w:val="00DF77C8"/>
    <w:rsid w:val="00E018FD"/>
    <w:rsid w:val="00E01DDD"/>
    <w:rsid w:val="00E02A6C"/>
    <w:rsid w:val="00E02F93"/>
    <w:rsid w:val="00E037C4"/>
    <w:rsid w:val="00E03FCE"/>
    <w:rsid w:val="00E048E2"/>
    <w:rsid w:val="00E05FB2"/>
    <w:rsid w:val="00E0658A"/>
    <w:rsid w:val="00E0740B"/>
    <w:rsid w:val="00E075D7"/>
    <w:rsid w:val="00E077C7"/>
    <w:rsid w:val="00E07A2A"/>
    <w:rsid w:val="00E100B5"/>
    <w:rsid w:val="00E10DC4"/>
    <w:rsid w:val="00E11754"/>
    <w:rsid w:val="00E11CDD"/>
    <w:rsid w:val="00E12E9A"/>
    <w:rsid w:val="00E1452D"/>
    <w:rsid w:val="00E1471F"/>
    <w:rsid w:val="00E158B1"/>
    <w:rsid w:val="00E15CF0"/>
    <w:rsid w:val="00E17070"/>
    <w:rsid w:val="00E177A4"/>
    <w:rsid w:val="00E17B62"/>
    <w:rsid w:val="00E20BB3"/>
    <w:rsid w:val="00E21347"/>
    <w:rsid w:val="00E218A7"/>
    <w:rsid w:val="00E24242"/>
    <w:rsid w:val="00E249FF"/>
    <w:rsid w:val="00E25564"/>
    <w:rsid w:val="00E25900"/>
    <w:rsid w:val="00E26163"/>
    <w:rsid w:val="00E26841"/>
    <w:rsid w:val="00E27937"/>
    <w:rsid w:val="00E311AA"/>
    <w:rsid w:val="00E32A7C"/>
    <w:rsid w:val="00E33616"/>
    <w:rsid w:val="00E33812"/>
    <w:rsid w:val="00E34101"/>
    <w:rsid w:val="00E368A2"/>
    <w:rsid w:val="00E37B58"/>
    <w:rsid w:val="00E41905"/>
    <w:rsid w:val="00E41F44"/>
    <w:rsid w:val="00E44B9F"/>
    <w:rsid w:val="00E470C4"/>
    <w:rsid w:val="00E516BF"/>
    <w:rsid w:val="00E54BAD"/>
    <w:rsid w:val="00E55056"/>
    <w:rsid w:val="00E55E27"/>
    <w:rsid w:val="00E56BA6"/>
    <w:rsid w:val="00E57CF4"/>
    <w:rsid w:val="00E61904"/>
    <w:rsid w:val="00E620BC"/>
    <w:rsid w:val="00E628E2"/>
    <w:rsid w:val="00E63175"/>
    <w:rsid w:val="00E64078"/>
    <w:rsid w:val="00E652B9"/>
    <w:rsid w:val="00E6533C"/>
    <w:rsid w:val="00E65999"/>
    <w:rsid w:val="00E66BB1"/>
    <w:rsid w:val="00E70B3B"/>
    <w:rsid w:val="00E713E1"/>
    <w:rsid w:val="00E71B6C"/>
    <w:rsid w:val="00E71F72"/>
    <w:rsid w:val="00E72202"/>
    <w:rsid w:val="00E737A3"/>
    <w:rsid w:val="00E7385A"/>
    <w:rsid w:val="00E757EC"/>
    <w:rsid w:val="00E7657B"/>
    <w:rsid w:val="00E777BA"/>
    <w:rsid w:val="00E7782A"/>
    <w:rsid w:val="00E8185C"/>
    <w:rsid w:val="00E81CAD"/>
    <w:rsid w:val="00E829F4"/>
    <w:rsid w:val="00E84B88"/>
    <w:rsid w:val="00E85EDF"/>
    <w:rsid w:val="00E87100"/>
    <w:rsid w:val="00E871FD"/>
    <w:rsid w:val="00E87BAC"/>
    <w:rsid w:val="00E87EE8"/>
    <w:rsid w:val="00E906CF"/>
    <w:rsid w:val="00E90ABF"/>
    <w:rsid w:val="00E91205"/>
    <w:rsid w:val="00E91EF1"/>
    <w:rsid w:val="00E93707"/>
    <w:rsid w:val="00E93DB5"/>
    <w:rsid w:val="00E93DEC"/>
    <w:rsid w:val="00E947A9"/>
    <w:rsid w:val="00E9547C"/>
    <w:rsid w:val="00E95FA7"/>
    <w:rsid w:val="00E96036"/>
    <w:rsid w:val="00E962EE"/>
    <w:rsid w:val="00E96C6C"/>
    <w:rsid w:val="00E97771"/>
    <w:rsid w:val="00E97A78"/>
    <w:rsid w:val="00E97BC0"/>
    <w:rsid w:val="00EA1819"/>
    <w:rsid w:val="00EA1F54"/>
    <w:rsid w:val="00EA2DF1"/>
    <w:rsid w:val="00EA35FD"/>
    <w:rsid w:val="00EA5823"/>
    <w:rsid w:val="00EA6C44"/>
    <w:rsid w:val="00EA790B"/>
    <w:rsid w:val="00EA7D8C"/>
    <w:rsid w:val="00EB00CB"/>
    <w:rsid w:val="00EB033A"/>
    <w:rsid w:val="00EB07BF"/>
    <w:rsid w:val="00EB08B2"/>
    <w:rsid w:val="00EB1292"/>
    <w:rsid w:val="00EB1991"/>
    <w:rsid w:val="00EB27EF"/>
    <w:rsid w:val="00EB56ED"/>
    <w:rsid w:val="00EB61E2"/>
    <w:rsid w:val="00EB6C3A"/>
    <w:rsid w:val="00EB6E70"/>
    <w:rsid w:val="00EB7190"/>
    <w:rsid w:val="00EB77EC"/>
    <w:rsid w:val="00EB7B76"/>
    <w:rsid w:val="00EC0967"/>
    <w:rsid w:val="00EC0DE2"/>
    <w:rsid w:val="00EC2136"/>
    <w:rsid w:val="00EC48B5"/>
    <w:rsid w:val="00EC585B"/>
    <w:rsid w:val="00EC6BB5"/>
    <w:rsid w:val="00ED22A8"/>
    <w:rsid w:val="00ED39A3"/>
    <w:rsid w:val="00ED5231"/>
    <w:rsid w:val="00ED52AC"/>
    <w:rsid w:val="00ED5409"/>
    <w:rsid w:val="00ED598B"/>
    <w:rsid w:val="00ED788D"/>
    <w:rsid w:val="00EE089A"/>
    <w:rsid w:val="00EE1D57"/>
    <w:rsid w:val="00EE21CD"/>
    <w:rsid w:val="00EE3E72"/>
    <w:rsid w:val="00EE4DD9"/>
    <w:rsid w:val="00EE5082"/>
    <w:rsid w:val="00EE52C8"/>
    <w:rsid w:val="00EE5971"/>
    <w:rsid w:val="00EE5ED6"/>
    <w:rsid w:val="00EE6752"/>
    <w:rsid w:val="00EE6EA5"/>
    <w:rsid w:val="00EF12DB"/>
    <w:rsid w:val="00EF1962"/>
    <w:rsid w:val="00EF2DE3"/>
    <w:rsid w:val="00EF44D4"/>
    <w:rsid w:val="00EF5EBC"/>
    <w:rsid w:val="00EF7422"/>
    <w:rsid w:val="00F01854"/>
    <w:rsid w:val="00F01D8C"/>
    <w:rsid w:val="00F031CD"/>
    <w:rsid w:val="00F06F92"/>
    <w:rsid w:val="00F07838"/>
    <w:rsid w:val="00F106F5"/>
    <w:rsid w:val="00F109FB"/>
    <w:rsid w:val="00F11121"/>
    <w:rsid w:val="00F114FA"/>
    <w:rsid w:val="00F139D2"/>
    <w:rsid w:val="00F13BFC"/>
    <w:rsid w:val="00F14125"/>
    <w:rsid w:val="00F141DC"/>
    <w:rsid w:val="00F14BEA"/>
    <w:rsid w:val="00F156C1"/>
    <w:rsid w:val="00F15899"/>
    <w:rsid w:val="00F169D4"/>
    <w:rsid w:val="00F177B2"/>
    <w:rsid w:val="00F17EB3"/>
    <w:rsid w:val="00F20C81"/>
    <w:rsid w:val="00F226CD"/>
    <w:rsid w:val="00F234B1"/>
    <w:rsid w:val="00F23FC1"/>
    <w:rsid w:val="00F24025"/>
    <w:rsid w:val="00F25022"/>
    <w:rsid w:val="00F25DF0"/>
    <w:rsid w:val="00F26406"/>
    <w:rsid w:val="00F26510"/>
    <w:rsid w:val="00F275AC"/>
    <w:rsid w:val="00F31464"/>
    <w:rsid w:val="00F32B37"/>
    <w:rsid w:val="00F34645"/>
    <w:rsid w:val="00F3572C"/>
    <w:rsid w:val="00F36102"/>
    <w:rsid w:val="00F3766A"/>
    <w:rsid w:val="00F413F7"/>
    <w:rsid w:val="00F41537"/>
    <w:rsid w:val="00F421DF"/>
    <w:rsid w:val="00F4361F"/>
    <w:rsid w:val="00F440F8"/>
    <w:rsid w:val="00F4422F"/>
    <w:rsid w:val="00F45C85"/>
    <w:rsid w:val="00F50250"/>
    <w:rsid w:val="00F50CAD"/>
    <w:rsid w:val="00F51256"/>
    <w:rsid w:val="00F513F3"/>
    <w:rsid w:val="00F51DC1"/>
    <w:rsid w:val="00F533EA"/>
    <w:rsid w:val="00F5413B"/>
    <w:rsid w:val="00F549B8"/>
    <w:rsid w:val="00F552F9"/>
    <w:rsid w:val="00F565CC"/>
    <w:rsid w:val="00F5695F"/>
    <w:rsid w:val="00F572A1"/>
    <w:rsid w:val="00F57879"/>
    <w:rsid w:val="00F6055B"/>
    <w:rsid w:val="00F60F88"/>
    <w:rsid w:val="00F61681"/>
    <w:rsid w:val="00F62210"/>
    <w:rsid w:val="00F652A1"/>
    <w:rsid w:val="00F65971"/>
    <w:rsid w:val="00F65B63"/>
    <w:rsid w:val="00F65E29"/>
    <w:rsid w:val="00F66281"/>
    <w:rsid w:val="00F66762"/>
    <w:rsid w:val="00F66A0E"/>
    <w:rsid w:val="00F673CE"/>
    <w:rsid w:val="00F675FF"/>
    <w:rsid w:val="00F67891"/>
    <w:rsid w:val="00F71014"/>
    <w:rsid w:val="00F7199C"/>
    <w:rsid w:val="00F71B67"/>
    <w:rsid w:val="00F723DD"/>
    <w:rsid w:val="00F7277C"/>
    <w:rsid w:val="00F729BA"/>
    <w:rsid w:val="00F72C33"/>
    <w:rsid w:val="00F72D4C"/>
    <w:rsid w:val="00F74DBB"/>
    <w:rsid w:val="00F75B39"/>
    <w:rsid w:val="00F762A4"/>
    <w:rsid w:val="00F7662F"/>
    <w:rsid w:val="00F774F0"/>
    <w:rsid w:val="00F77B35"/>
    <w:rsid w:val="00F77FEB"/>
    <w:rsid w:val="00F82011"/>
    <w:rsid w:val="00F823FC"/>
    <w:rsid w:val="00F828B7"/>
    <w:rsid w:val="00F829D1"/>
    <w:rsid w:val="00F83BB8"/>
    <w:rsid w:val="00F84567"/>
    <w:rsid w:val="00F85DC5"/>
    <w:rsid w:val="00F85FFF"/>
    <w:rsid w:val="00F87698"/>
    <w:rsid w:val="00F90716"/>
    <w:rsid w:val="00F911F8"/>
    <w:rsid w:val="00F92D02"/>
    <w:rsid w:val="00F92D09"/>
    <w:rsid w:val="00F946D3"/>
    <w:rsid w:val="00F964BF"/>
    <w:rsid w:val="00F9777A"/>
    <w:rsid w:val="00FA12B1"/>
    <w:rsid w:val="00FA273C"/>
    <w:rsid w:val="00FA40AD"/>
    <w:rsid w:val="00FA4FB0"/>
    <w:rsid w:val="00FA5C02"/>
    <w:rsid w:val="00FA5F9B"/>
    <w:rsid w:val="00FA5FBE"/>
    <w:rsid w:val="00FA61E2"/>
    <w:rsid w:val="00FA7074"/>
    <w:rsid w:val="00FB0F03"/>
    <w:rsid w:val="00FB17E1"/>
    <w:rsid w:val="00FB3435"/>
    <w:rsid w:val="00FB478B"/>
    <w:rsid w:val="00FB520D"/>
    <w:rsid w:val="00FB64D7"/>
    <w:rsid w:val="00FB7457"/>
    <w:rsid w:val="00FB7F64"/>
    <w:rsid w:val="00FC4758"/>
    <w:rsid w:val="00FC4CD8"/>
    <w:rsid w:val="00FC4F25"/>
    <w:rsid w:val="00FC5C12"/>
    <w:rsid w:val="00FD00BB"/>
    <w:rsid w:val="00FD0F0A"/>
    <w:rsid w:val="00FD0FB1"/>
    <w:rsid w:val="00FD14F8"/>
    <w:rsid w:val="00FD1A56"/>
    <w:rsid w:val="00FD2930"/>
    <w:rsid w:val="00FD3000"/>
    <w:rsid w:val="00FD3E68"/>
    <w:rsid w:val="00FD4022"/>
    <w:rsid w:val="00FD67B9"/>
    <w:rsid w:val="00FD73F5"/>
    <w:rsid w:val="00FE209C"/>
    <w:rsid w:val="00FE2783"/>
    <w:rsid w:val="00FE2CC2"/>
    <w:rsid w:val="00FE3C0A"/>
    <w:rsid w:val="00FE412F"/>
    <w:rsid w:val="00FE46CE"/>
    <w:rsid w:val="00FE535A"/>
    <w:rsid w:val="00FE5439"/>
    <w:rsid w:val="00FE5E6D"/>
    <w:rsid w:val="00FF04CE"/>
    <w:rsid w:val="00FF2241"/>
    <w:rsid w:val="00FF2F10"/>
    <w:rsid w:val="00FF42F8"/>
    <w:rsid w:val="00FF4F26"/>
    <w:rsid w:val="00FF7BC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D4186F"/>
  <w15:docId w15:val="{30B178AA-9CB9-474E-BE92-3A1A86FD7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1666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 Char"/>
    <w:basedOn w:val="Normal"/>
    <w:next w:val="Normal"/>
    <w:link w:val="Heading2Char"/>
    <w:qFormat/>
    <w:rsid w:val="002C026A"/>
    <w:pPr>
      <w:keepNext/>
      <w:spacing w:after="0" w:line="240" w:lineRule="auto"/>
      <w:jc w:val="center"/>
      <w:outlineLvl w:val="1"/>
    </w:pPr>
    <w:rPr>
      <w:rFonts w:ascii="Times New Roman" w:eastAsia="Times New Roman" w:hAnsi="Times New Roman" w:cs="Miriam"/>
      <w:color w:val="000000"/>
      <w:sz w:val="24"/>
      <w:szCs w:val="20"/>
      <w:lang w:eastAsia="he-IL" w:bidi="he-IL"/>
    </w:rPr>
  </w:style>
  <w:style w:type="paragraph" w:styleId="Heading3">
    <w:name w:val="heading 3"/>
    <w:basedOn w:val="Normal"/>
    <w:next w:val="Normal"/>
    <w:link w:val="Heading3Char"/>
    <w:uiPriority w:val="9"/>
    <w:semiHidden/>
    <w:unhideWhenUsed/>
    <w:qFormat/>
    <w:rsid w:val="00A17BF1"/>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3C68E6"/>
  </w:style>
  <w:style w:type="character" w:styleId="Hyperlink">
    <w:name w:val="Hyperlink"/>
    <w:basedOn w:val="DefaultParagraphFont"/>
    <w:uiPriority w:val="99"/>
    <w:unhideWhenUsed/>
    <w:rsid w:val="009A6133"/>
    <w:rPr>
      <w:color w:val="0000FF"/>
      <w:u w:val="single"/>
    </w:rPr>
  </w:style>
  <w:style w:type="character" w:customStyle="1" w:styleId="Heading2Char">
    <w:name w:val="Heading 2 Char"/>
    <w:aliases w:val=" Char Char"/>
    <w:basedOn w:val="DefaultParagraphFont"/>
    <w:link w:val="Heading2"/>
    <w:rsid w:val="002C026A"/>
    <w:rPr>
      <w:rFonts w:ascii="Times New Roman" w:eastAsia="Times New Roman" w:hAnsi="Times New Roman" w:cs="Miriam"/>
      <w:color w:val="000000"/>
      <w:sz w:val="24"/>
      <w:szCs w:val="20"/>
      <w:lang w:eastAsia="he-IL" w:bidi="he-IL"/>
    </w:rPr>
  </w:style>
  <w:style w:type="paragraph" w:styleId="BodyTextIndent2">
    <w:name w:val="Body Text Indent 2"/>
    <w:basedOn w:val="Normal"/>
    <w:link w:val="BodyTextIndent2Char"/>
    <w:rsid w:val="00D940C8"/>
    <w:pPr>
      <w:bidi/>
      <w:spacing w:after="120" w:line="480" w:lineRule="auto"/>
      <w:ind w:left="283"/>
    </w:pPr>
    <w:rPr>
      <w:rFonts w:ascii="Times New Roman" w:eastAsia="Times New Roman" w:hAnsi="Times New Roman" w:cs="Times New Roman"/>
      <w:sz w:val="24"/>
      <w:szCs w:val="24"/>
      <w:lang w:bidi="he-IL"/>
    </w:rPr>
  </w:style>
  <w:style w:type="character" w:customStyle="1" w:styleId="BodyTextIndent2Char">
    <w:name w:val="Body Text Indent 2 Char"/>
    <w:basedOn w:val="DefaultParagraphFont"/>
    <w:link w:val="BodyTextIndent2"/>
    <w:rsid w:val="00D940C8"/>
    <w:rPr>
      <w:rFonts w:ascii="Times New Roman" w:eastAsia="Times New Roman" w:hAnsi="Times New Roman" w:cs="Times New Roman"/>
      <w:sz w:val="24"/>
      <w:szCs w:val="24"/>
      <w:lang w:bidi="he-IL"/>
    </w:rPr>
  </w:style>
  <w:style w:type="paragraph" w:styleId="BodyText">
    <w:name w:val="Body Text"/>
    <w:basedOn w:val="Normal"/>
    <w:link w:val="BodyTextChar"/>
    <w:uiPriority w:val="99"/>
    <w:semiHidden/>
    <w:unhideWhenUsed/>
    <w:rsid w:val="00F4361F"/>
    <w:pPr>
      <w:spacing w:after="120"/>
    </w:pPr>
  </w:style>
  <w:style w:type="character" w:customStyle="1" w:styleId="BodyTextChar">
    <w:name w:val="Body Text Char"/>
    <w:basedOn w:val="DefaultParagraphFont"/>
    <w:link w:val="BodyText"/>
    <w:uiPriority w:val="99"/>
    <w:semiHidden/>
    <w:rsid w:val="00F4361F"/>
  </w:style>
  <w:style w:type="paragraph" w:styleId="NormalWeb">
    <w:name w:val="Normal (Web)"/>
    <w:basedOn w:val="Normal"/>
    <w:link w:val="NormalWebChar"/>
    <w:rsid w:val="00F4361F"/>
    <w:pPr>
      <w:spacing w:before="100" w:beforeAutospacing="1" w:after="100" w:afterAutospacing="1" w:line="240" w:lineRule="auto"/>
    </w:pPr>
    <w:rPr>
      <w:rFonts w:ascii="Times New Roman" w:eastAsia="Times New Roman" w:hAnsi="Times New Roman" w:cs="Times New Roman"/>
      <w:sz w:val="24"/>
      <w:szCs w:val="24"/>
      <w:lang w:bidi="he-IL"/>
    </w:rPr>
  </w:style>
  <w:style w:type="character" w:styleId="Strong">
    <w:name w:val="Strong"/>
    <w:qFormat/>
    <w:rsid w:val="00F4361F"/>
    <w:rPr>
      <w:rFonts w:cs="Times New Roman"/>
      <w:b/>
      <w:bCs/>
    </w:rPr>
  </w:style>
  <w:style w:type="character" w:customStyle="1" w:styleId="NormalWebChar">
    <w:name w:val="Normal (Web) Char"/>
    <w:basedOn w:val="DefaultParagraphFont"/>
    <w:link w:val="NormalWeb"/>
    <w:rsid w:val="006906FB"/>
    <w:rPr>
      <w:rFonts w:ascii="Times New Roman" w:eastAsia="Times New Roman" w:hAnsi="Times New Roman" w:cs="Times New Roman"/>
      <w:sz w:val="24"/>
      <w:szCs w:val="24"/>
      <w:lang w:bidi="he-IL"/>
    </w:rPr>
  </w:style>
  <w:style w:type="character" w:customStyle="1" w:styleId="nbapihighlight1">
    <w:name w:val="nbapihighlight1"/>
    <w:basedOn w:val="DefaultParagraphFont"/>
    <w:rsid w:val="00993B44"/>
  </w:style>
  <w:style w:type="character" w:customStyle="1" w:styleId="Heading3Char">
    <w:name w:val="Heading 3 Char"/>
    <w:basedOn w:val="DefaultParagraphFont"/>
    <w:link w:val="Heading3"/>
    <w:uiPriority w:val="9"/>
    <w:semiHidden/>
    <w:rsid w:val="00A17BF1"/>
    <w:rPr>
      <w:rFonts w:asciiTheme="majorHAnsi" w:eastAsiaTheme="majorEastAsia" w:hAnsiTheme="majorHAnsi" w:cstheme="majorBidi"/>
      <w:b/>
      <w:bCs/>
      <w:color w:val="4F81BD" w:themeColor="accent1"/>
    </w:rPr>
  </w:style>
  <w:style w:type="character" w:styleId="Emphasis">
    <w:name w:val="Emphasis"/>
    <w:basedOn w:val="DefaultParagraphFont"/>
    <w:uiPriority w:val="20"/>
    <w:qFormat/>
    <w:rsid w:val="00DA5386"/>
    <w:rPr>
      <w:i/>
      <w:iCs/>
    </w:rPr>
  </w:style>
  <w:style w:type="character" w:customStyle="1" w:styleId="highlight">
    <w:name w:val="highlight"/>
    <w:basedOn w:val="DefaultParagraphFont"/>
    <w:rsid w:val="00FF04CE"/>
  </w:style>
  <w:style w:type="character" w:customStyle="1" w:styleId="Heading1Char">
    <w:name w:val="Heading 1 Char"/>
    <w:basedOn w:val="DefaultParagraphFont"/>
    <w:link w:val="Heading1"/>
    <w:uiPriority w:val="9"/>
    <w:rsid w:val="00316664"/>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0F22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F2215"/>
  </w:style>
  <w:style w:type="paragraph" w:styleId="Footer">
    <w:name w:val="footer"/>
    <w:basedOn w:val="Normal"/>
    <w:link w:val="FooterChar"/>
    <w:uiPriority w:val="99"/>
    <w:unhideWhenUsed/>
    <w:rsid w:val="000F22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2215"/>
  </w:style>
  <w:style w:type="character" w:customStyle="1" w:styleId="sc">
    <w:name w:val="sc"/>
    <w:basedOn w:val="DefaultParagraphFont"/>
    <w:rsid w:val="00C6235F"/>
  </w:style>
  <w:style w:type="character" w:styleId="CommentReference">
    <w:name w:val="annotation reference"/>
    <w:basedOn w:val="DefaultParagraphFont"/>
    <w:uiPriority w:val="99"/>
    <w:semiHidden/>
    <w:unhideWhenUsed/>
    <w:rsid w:val="0092365B"/>
    <w:rPr>
      <w:sz w:val="16"/>
      <w:szCs w:val="16"/>
    </w:rPr>
  </w:style>
  <w:style w:type="paragraph" w:styleId="CommentText">
    <w:name w:val="annotation text"/>
    <w:basedOn w:val="Normal"/>
    <w:link w:val="CommentTextChar"/>
    <w:uiPriority w:val="99"/>
    <w:unhideWhenUsed/>
    <w:rsid w:val="0092365B"/>
    <w:pPr>
      <w:bidi/>
      <w:spacing w:line="240" w:lineRule="auto"/>
    </w:pPr>
    <w:rPr>
      <w:rFonts w:ascii="Calibri" w:hAnsi="Calibri" w:cs="Arial"/>
      <w:sz w:val="20"/>
      <w:szCs w:val="20"/>
      <w:lang w:bidi="he-IL"/>
    </w:rPr>
  </w:style>
  <w:style w:type="character" w:customStyle="1" w:styleId="CommentTextChar">
    <w:name w:val="Comment Text Char"/>
    <w:basedOn w:val="DefaultParagraphFont"/>
    <w:link w:val="CommentText"/>
    <w:uiPriority w:val="99"/>
    <w:rsid w:val="0092365B"/>
    <w:rPr>
      <w:rFonts w:ascii="Calibri" w:hAnsi="Calibri" w:cs="Arial"/>
      <w:sz w:val="20"/>
      <w:szCs w:val="20"/>
      <w:lang w:bidi="he-IL"/>
    </w:rPr>
  </w:style>
  <w:style w:type="paragraph" w:styleId="BalloonText">
    <w:name w:val="Balloon Text"/>
    <w:basedOn w:val="Normal"/>
    <w:link w:val="BalloonTextChar"/>
    <w:uiPriority w:val="99"/>
    <w:semiHidden/>
    <w:unhideWhenUsed/>
    <w:rsid w:val="0092365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365B"/>
    <w:rPr>
      <w:rFonts w:ascii="Tahoma" w:hAnsi="Tahoma" w:cs="Tahoma"/>
      <w:sz w:val="16"/>
      <w:szCs w:val="16"/>
    </w:rPr>
  </w:style>
  <w:style w:type="character" w:customStyle="1" w:styleId="nbapihighlight2">
    <w:name w:val="nbapihighlight2"/>
    <w:basedOn w:val="DefaultParagraphFont"/>
    <w:rsid w:val="006365F2"/>
  </w:style>
  <w:style w:type="paragraph" w:customStyle="1" w:styleId="EndNoteBibliographyTitle">
    <w:name w:val="EndNote Bibliography Title"/>
    <w:basedOn w:val="Normal"/>
    <w:link w:val="EndNoteBibliographyTitleChar"/>
    <w:rsid w:val="0011545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1545A"/>
    <w:rPr>
      <w:rFonts w:ascii="Calibri" w:hAnsi="Calibri"/>
      <w:noProof/>
    </w:rPr>
  </w:style>
  <w:style w:type="paragraph" w:customStyle="1" w:styleId="EndNoteBibliography">
    <w:name w:val="EndNote Bibliography"/>
    <w:basedOn w:val="Normal"/>
    <w:link w:val="EndNoteBibliographyChar"/>
    <w:rsid w:val="0011545A"/>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11545A"/>
    <w:rPr>
      <w:rFonts w:ascii="Calibri" w:hAnsi="Calibri"/>
      <w:noProof/>
    </w:rPr>
  </w:style>
  <w:style w:type="character" w:customStyle="1" w:styleId="hps">
    <w:name w:val="hps"/>
    <w:basedOn w:val="DefaultParagraphFont"/>
    <w:rsid w:val="00F77B35"/>
  </w:style>
  <w:style w:type="character" w:customStyle="1" w:styleId="figpopup-sensitive-area1">
    <w:name w:val="figpopup-sensitive-area1"/>
    <w:basedOn w:val="DefaultParagraphFont"/>
    <w:rsid w:val="00FC5C12"/>
    <w:rPr>
      <w:strike w:val="0"/>
      <w:dstrike w:val="0"/>
      <w:u w:val="none"/>
      <w:effect w:val="none"/>
      <w:shd w:val="clear" w:color="auto" w:fill="auto"/>
    </w:rPr>
  </w:style>
  <w:style w:type="character" w:customStyle="1" w:styleId="shorttext">
    <w:name w:val="short_text"/>
    <w:basedOn w:val="DefaultParagraphFont"/>
    <w:rsid w:val="00922EB7"/>
  </w:style>
  <w:style w:type="character" w:customStyle="1" w:styleId="highlight2">
    <w:name w:val="highlight2"/>
    <w:basedOn w:val="DefaultParagraphFont"/>
    <w:rsid w:val="00487080"/>
  </w:style>
  <w:style w:type="character" w:customStyle="1" w:styleId="current-selection">
    <w:name w:val="current-selection"/>
    <w:basedOn w:val="DefaultParagraphFont"/>
    <w:rsid w:val="00D30CD9"/>
  </w:style>
  <w:style w:type="character" w:customStyle="1" w:styleId="a">
    <w:name w:val="_"/>
    <w:basedOn w:val="DefaultParagraphFont"/>
    <w:rsid w:val="00D30CD9"/>
  </w:style>
  <w:style w:type="paragraph" w:styleId="z-TopofForm">
    <w:name w:val="HTML Top of Form"/>
    <w:basedOn w:val="Normal"/>
    <w:next w:val="Normal"/>
    <w:link w:val="z-TopofFormChar"/>
    <w:hidden/>
    <w:uiPriority w:val="99"/>
    <w:semiHidden/>
    <w:unhideWhenUsed/>
    <w:rsid w:val="007044C7"/>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7044C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7044C7"/>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7044C7"/>
    <w:rPr>
      <w:rFonts w:ascii="Arial" w:hAnsi="Arial" w:cs="Arial"/>
      <w:vanish/>
      <w:sz w:val="16"/>
      <w:szCs w:val="16"/>
    </w:rPr>
  </w:style>
  <w:style w:type="paragraph" w:customStyle="1" w:styleId="Default">
    <w:name w:val="Default"/>
    <w:rsid w:val="00F5695F"/>
    <w:pPr>
      <w:autoSpaceDE w:val="0"/>
      <w:autoSpaceDN w:val="0"/>
      <w:adjustRightInd w:val="0"/>
      <w:spacing w:after="0" w:line="240" w:lineRule="auto"/>
    </w:pPr>
    <w:rPr>
      <w:rFonts w:ascii="Times New Roman" w:eastAsia="Calibri" w:hAnsi="Times New Roman" w:cs="Times New Roman"/>
      <w:color w:val="000000"/>
      <w:sz w:val="24"/>
      <w:szCs w:val="24"/>
      <w:lang w:bidi="he-IL"/>
    </w:rPr>
  </w:style>
  <w:style w:type="character" w:customStyle="1" w:styleId="mb">
    <w:name w:val="mb"/>
    <w:basedOn w:val="DefaultParagraphFont"/>
    <w:rsid w:val="007D5800"/>
  </w:style>
  <w:style w:type="character" w:customStyle="1" w:styleId="journal">
    <w:name w:val="journal"/>
    <w:basedOn w:val="DefaultParagraphFont"/>
    <w:rsid w:val="00B6035C"/>
  </w:style>
  <w:style w:type="character" w:customStyle="1" w:styleId="jnumber">
    <w:name w:val="jnumber"/>
    <w:basedOn w:val="DefaultParagraphFont"/>
    <w:rsid w:val="00B6035C"/>
  </w:style>
  <w:style w:type="paragraph" w:styleId="CommentSubject">
    <w:name w:val="annotation subject"/>
    <w:basedOn w:val="CommentText"/>
    <w:next w:val="CommentText"/>
    <w:link w:val="CommentSubjectChar"/>
    <w:uiPriority w:val="99"/>
    <w:semiHidden/>
    <w:unhideWhenUsed/>
    <w:rsid w:val="00D01023"/>
    <w:pPr>
      <w:bidi w:val="0"/>
    </w:pPr>
    <w:rPr>
      <w:rFonts w:asciiTheme="minorHAnsi" w:hAnsiTheme="minorHAnsi" w:cstheme="minorBidi"/>
      <w:b/>
      <w:bCs/>
      <w:lang w:bidi="ar-SA"/>
    </w:rPr>
  </w:style>
  <w:style w:type="character" w:customStyle="1" w:styleId="CommentSubjectChar">
    <w:name w:val="Comment Subject Char"/>
    <w:basedOn w:val="CommentTextChar"/>
    <w:link w:val="CommentSubject"/>
    <w:uiPriority w:val="99"/>
    <w:semiHidden/>
    <w:rsid w:val="00D01023"/>
    <w:rPr>
      <w:rFonts w:ascii="Calibri" w:hAnsi="Calibri" w:cs="Arial"/>
      <w:b/>
      <w:bCs/>
      <w:sz w:val="20"/>
      <w:szCs w:val="20"/>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7233602">
      <w:bodyDiv w:val="1"/>
      <w:marLeft w:val="0"/>
      <w:marRight w:val="0"/>
      <w:marTop w:val="0"/>
      <w:marBottom w:val="0"/>
      <w:divBdr>
        <w:top w:val="none" w:sz="0" w:space="0" w:color="auto"/>
        <w:left w:val="none" w:sz="0" w:space="0" w:color="auto"/>
        <w:bottom w:val="none" w:sz="0" w:space="0" w:color="auto"/>
        <w:right w:val="none" w:sz="0" w:space="0" w:color="auto"/>
      </w:divBdr>
      <w:divsChild>
        <w:div w:id="1079181616">
          <w:marLeft w:val="0"/>
          <w:marRight w:val="0"/>
          <w:marTop w:val="0"/>
          <w:marBottom w:val="0"/>
          <w:divBdr>
            <w:top w:val="none" w:sz="0" w:space="0" w:color="auto"/>
            <w:left w:val="none" w:sz="0" w:space="0" w:color="auto"/>
            <w:bottom w:val="none" w:sz="0" w:space="0" w:color="auto"/>
            <w:right w:val="none" w:sz="0" w:space="0" w:color="auto"/>
          </w:divBdr>
          <w:divsChild>
            <w:div w:id="936016639">
              <w:marLeft w:val="0"/>
              <w:marRight w:val="0"/>
              <w:marTop w:val="0"/>
              <w:marBottom w:val="0"/>
              <w:divBdr>
                <w:top w:val="none" w:sz="0" w:space="0" w:color="auto"/>
                <w:left w:val="none" w:sz="0" w:space="0" w:color="auto"/>
                <w:bottom w:val="none" w:sz="0" w:space="0" w:color="auto"/>
                <w:right w:val="none" w:sz="0" w:space="0" w:color="auto"/>
              </w:divBdr>
              <w:divsChild>
                <w:div w:id="1542669185">
                  <w:marLeft w:val="0"/>
                  <w:marRight w:val="0"/>
                  <w:marTop w:val="0"/>
                  <w:marBottom w:val="0"/>
                  <w:divBdr>
                    <w:top w:val="none" w:sz="0" w:space="0" w:color="auto"/>
                    <w:left w:val="none" w:sz="0" w:space="0" w:color="auto"/>
                    <w:bottom w:val="none" w:sz="0" w:space="0" w:color="auto"/>
                    <w:right w:val="none" w:sz="0" w:space="0" w:color="auto"/>
                  </w:divBdr>
                  <w:divsChild>
                    <w:div w:id="181627407">
                      <w:marLeft w:val="0"/>
                      <w:marRight w:val="0"/>
                      <w:marTop w:val="0"/>
                      <w:marBottom w:val="0"/>
                      <w:divBdr>
                        <w:top w:val="none" w:sz="0" w:space="0" w:color="auto"/>
                        <w:left w:val="none" w:sz="0" w:space="0" w:color="auto"/>
                        <w:bottom w:val="none" w:sz="0" w:space="0" w:color="auto"/>
                        <w:right w:val="none" w:sz="0" w:space="0" w:color="auto"/>
                      </w:divBdr>
                      <w:divsChild>
                        <w:div w:id="683480359">
                          <w:marLeft w:val="0"/>
                          <w:marRight w:val="0"/>
                          <w:marTop w:val="0"/>
                          <w:marBottom w:val="0"/>
                          <w:divBdr>
                            <w:top w:val="none" w:sz="0" w:space="0" w:color="auto"/>
                            <w:left w:val="none" w:sz="0" w:space="0" w:color="auto"/>
                            <w:bottom w:val="none" w:sz="0" w:space="0" w:color="auto"/>
                            <w:right w:val="none" w:sz="0" w:space="0" w:color="auto"/>
                          </w:divBdr>
                          <w:divsChild>
                            <w:div w:id="700321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34974234">
      <w:bodyDiv w:val="1"/>
      <w:marLeft w:val="0"/>
      <w:marRight w:val="0"/>
      <w:marTop w:val="0"/>
      <w:marBottom w:val="0"/>
      <w:divBdr>
        <w:top w:val="none" w:sz="0" w:space="0" w:color="auto"/>
        <w:left w:val="none" w:sz="0" w:space="0" w:color="auto"/>
        <w:bottom w:val="none" w:sz="0" w:space="0" w:color="auto"/>
        <w:right w:val="none" w:sz="0" w:space="0" w:color="auto"/>
      </w:divBdr>
      <w:divsChild>
        <w:div w:id="321005230">
          <w:marLeft w:val="0"/>
          <w:marRight w:val="0"/>
          <w:marTop w:val="120"/>
          <w:marBottom w:val="0"/>
          <w:divBdr>
            <w:top w:val="none" w:sz="0" w:space="0" w:color="auto"/>
            <w:left w:val="none" w:sz="0" w:space="0" w:color="auto"/>
            <w:bottom w:val="none" w:sz="0" w:space="0" w:color="auto"/>
            <w:right w:val="none" w:sz="0" w:space="0" w:color="auto"/>
          </w:divBdr>
        </w:div>
        <w:div w:id="2121949535">
          <w:marLeft w:val="0"/>
          <w:marRight w:val="0"/>
          <w:marTop w:val="120"/>
          <w:marBottom w:val="0"/>
          <w:divBdr>
            <w:top w:val="none" w:sz="0" w:space="0" w:color="auto"/>
            <w:left w:val="none" w:sz="0" w:space="0" w:color="auto"/>
            <w:bottom w:val="none" w:sz="0" w:space="0" w:color="auto"/>
            <w:right w:val="none" w:sz="0" w:space="0" w:color="auto"/>
          </w:divBdr>
        </w:div>
      </w:divsChild>
    </w:div>
    <w:div w:id="472022763">
      <w:bodyDiv w:val="1"/>
      <w:marLeft w:val="0"/>
      <w:marRight w:val="0"/>
      <w:marTop w:val="0"/>
      <w:marBottom w:val="0"/>
      <w:divBdr>
        <w:top w:val="none" w:sz="0" w:space="0" w:color="auto"/>
        <w:left w:val="none" w:sz="0" w:space="0" w:color="auto"/>
        <w:bottom w:val="none" w:sz="0" w:space="0" w:color="auto"/>
        <w:right w:val="none" w:sz="0" w:space="0" w:color="auto"/>
      </w:divBdr>
    </w:div>
    <w:div w:id="590352354">
      <w:bodyDiv w:val="1"/>
      <w:marLeft w:val="0"/>
      <w:marRight w:val="0"/>
      <w:marTop w:val="0"/>
      <w:marBottom w:val="0"/>
      <w:divBdr>
        <w:top w:val="none" w:sz="0" w:space="0" w:color="auto"/>
        <w:left w:val="none" w:sz="0" w:space="0" w:color="auto"/>
        <w:bottom w:val="none" w:sz="0" w:space="0" w:color="auto"/>
        <w:right w:val="none" w:sz="0" w:space="0" w:color="auto"/>
      </w:divBdr>
    </w:div>
    <w:div w:id="642657233">
      <w:bodyDiv w:val="1"/>
      <w:marLeft w:val="0"/>
      <w:marRight w:val="0"/>
      <w:marTop w:val="0"/>
      <w:marBottom w:val="0"/>
      <w:divBdr>
        <w:top w:val="none" w:sz="0" w:space="0" w:color="auto"/>
        <w:left w:val="none" w:sz="0" w:space="0" w:color="auto"/>
        <w:bottom w:val="none" w:sz="0" w:space="0" w:color="auto"/>
        <w:right w:val="none" w:sz="0" w:space="0" w:color="auto"/>
      </w:divBdr>
    </w:div>
    <w:div w:id="682821727">
      <w:bodyDiv w:val="1"/>
      <w:marLeft w:val="0"/>
      <w:marRight w:val="0"/>
      <w:marTop w:val="0"/>
      <w:marBottom w:val="0"/>
      <w:divBdr>
        <w:top w:val="none" w:sz="0" w:space="0" w:color="auto"/>
        <w:left w:val="none" w:sz="0" w:space="0" w:color="auto"/>
        <w:bottom w:val="none" w:sz="0" w:space="0" w:color="auto"/>
        <w:right w:val="none" w:sz="0" w:space="0" w:color="auto"/>
      </w:divBdr>
    </w:div>
    <w:div w:id="712776148">
      <w:bodyDiv w:val="1"/>
      <w:marLeft w:val="0"/>
      <w:marRight w:val="0"/>
      <w:marTop w:val="0"/>
      <w:marBottom w:val="0"/>
      <w:divBdr>
        <w:top w:val="none" w:sz="0" w:space="0" w:color="auto"/>
        <w:left w:val="none" w:sz="0" w:space="0" w:color="auto"/>
        <w:bottom w:val="none" w:sz="0" w:space="0" w:color="auto"/>
        <w:right w:val="none" w:sz="0" w:space="0" w:color="auto"/>
      </w:divBdr>
    </w:div>
    <w:div w:id="871385448">
      <w:bodyDiv w:val="1"/>
      <w:marLeft w:val="0"/>
      <w:marRight w:val="0"/>
      <w:marTop w:val="0"/>
      <w:marBottom w:val="0"/>
      <w:divBdr>
        <w:top w:val="none" w:sz="0" w:space="0" w:color="auto"/>
        <w:left w:val="none" w:sz="0" w:space="0" w:color="auto"/>
        <w:bottom w:val="none" w:sz="0" w:space="0" w:color="auto"/>
        <w:right w:val="none" w:sz="0" w:space="0" w:color="auto"/>
      </w:divBdr>
      <w:divsChild>
        <w:div w:id="1135099536">
          <w:marLeft w:val="0"/>
          <w:marRight w:val="0"/>
          <w:marTop w:val="0"/>
          <w:marBottom w:val="0"/>
          <w:divBdr>
            <w:top w:val="none" w:sz="0" w:space="0" w:color="auto"/>
            <w:left w:val="none" w:sz="0" w:space="0" w:color="auto"/>
            <w:bottom w:val="none" w:sz="0" w:space="0" w:color="auto"/>
            <w:right w:val="none" w:sz="0" w:space="0" w:color="auto"/>
          </w:divBdr>
          <w:divsChild>
            <w:div w:id="2116171151">
              <w:marLeft w:val="0"/>
              <w:marRight w:val="0"/>
              <w:marTop w:val="0"/>
              <w:marBottom w:val="0"/>
              <w:divBdr>
                <w:top w:val="none" w:sz="0" w:space="0" w:color="auto"/>
                <w:left w:val="none" w:sz="0" w:space="0" w:color="auto"/>
                <w:bottom w:val="none" w:sz="0" w:space="0" w:color="auto"/>
                <w:right w:val="none" w:sz="0" w:space="0" w:color="auto"/>
              </w:divBdr>
              <w:divsChild>
                <w:div w:id="673385005">
                  <w:marLeft w:val="0"/>
                  <w:marRight w:val="0"/>
                  <w:marTop w:val="0"/>
                  <w:marBottom w:val="0"/>
                  <w:divBdr>
                    <w:top w:val="none" w:sz="0" w:space="0" w:color="auto"/>
                    <w:left w:val="none" w:sz="0" w:space="0" w:color="auto"/>
                    <w:bottom w:val="none" w:sz="0" w:space="0" w:color="auto"/>
                    <w:right w:val="none" w:sz="0" w:space="0" w:color="auto"/>
                  </w:divBdr>
                  <w:divsChild>
                    <w:div w:id="1319529908">
                      <w:marLeft w:val="0"/>
                      <w:marRight w:val="0"/>
                      <w:marTop w:val="0"/>
                      <w:marBottom w:val="0"/>
                      <w:divBdr>
                        <w:top w:val="none" w:sz="0" w:space="0" w:color="auto"/>
                        <w:left w:val="none" w:sz="0" w:space="0" w:color="auto"/>
                        <w:bottom w:val="none" w:sz="0" w:space="0" w:color="auto"/>
                        <w:right w:val="none" w:sz="0" w:space="0" w:color="auto"/>
                      </w:divBdr>
                      <w:divsChild>
                        <w:div w:id="21968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0184875">
      <w:bodyDiv w:val="1"/>
      <w:marLeft w:val="0"/>
      <w:marRight w:val="0"/>
      <w:marTop w:val="0"/>
      <w:marBottom w:val="0"/>
      <w:divBdr>
        <w:top w:val="none" w:sz="0" w:space="0" w:color="auto"/>
        <w:left w:val="none" w:sz="0" w:space="0" w:color="auto"/>
        <w:bottom w:val="none" w:sz="0" w:space="0" w:color="auto"/>
        <w:right w:val="none" w:sz="0" w:space="0" w:color="auto"/>
      </w:divBdr>
    </w:div>
    <w:div w:id="1456100761">
      <w:bodyDiv w:val="1"/>
      <w:marLeft w:val="0"/>
      <w:marRight w:val="0"/>
      <w:marTop w:val="0"/>
      <w:marBottom w:val="0"/>
      <w:divBdr>
        <w:top w:val="none" w:sz="0" w:space="0" w:color="auto"/>
        <w:left w:val="none" w:sz="0" w:space="0" w:color="auto"/>
        <w:bottom w:val="none" w:sz="0" w:space="0" w:color="auto"/>
        <w:right w:val="none" w:sz="0" w:space="0" w:color="auto"/>
      </w:divBdr>
    </w:div>
    <w:div w:id="1468627242">
      <w:bodyDiv w:val="1"/>
      <w:marLeft w:val="0"/>
      <w:marRight w:val="0"/>
      <w:marTop w:val="0"/>
      <w:marBottom w:val="0"/>
      <w:divBdr>
        <w:top w:val="none" w:sz="0" w:space="0" w:color="auto"/>
        <w:left w:val="none" w:sz="0" w:space="0" w:color="auto"/>
        <w:bottom w:val="none" w:sz="0" w:space="0" w:color="auto"/>
        <w:right w:val="none" w:sz="0" w:space="0" w:color="auto"/>
      </w:divBdr>
    </w:div>
    <w:div w:id="1471436500">
      <w:bodyDiv w:val="1"/>
      <w:marLeft w:val="0"/>
      <w:marRight w:val="0"/>
      <w:marTop w:val="0"/>
      <w:marBottom w:val="0"/>
      <w:divBdr>
        <w:top w:val="none" w:sz="0" w:space="0" w:color="auto"/>
        <w:left w:val="none" w:sz="0" w:space="0" w:color="auto"/>
        <w:bottom w:val="none" w:sz="0" w:space="0" w:color="auto"/>
        <w:right w:val="none" w:sz="0" w:space="0" w:color="auto"/>
      </w:divBdr>
    </w:div>
    <w:div w:id="1517620340">
      <w:bodyDiv w:val="1"/>
      <w:marLeft w:val="0"/>
      <w:marRight w:val="0"/>
      <w:marTop w:val="0"/>
      <w:marBottom w:val="0"/>
      <w:divBdr>
        <w:top w:val="none" w:sz="0" w:space="0" w:color="auto"/>
        <w:left w:val="none" w:sz="0" w:space="0" w:color="auto"/>
        <w:bottom w:val="none" w:sz="0" w:space="0" w:color="auto"/>
        <w:right w:val="none" w:sz="0" w:space="0" w:color="auto"/>
      </w:divBdr>
    </w:div>
    <w:div w:id="1527522038">
      <w:bodyDiv w:val="1"/>
      <w:marLeft w:val="0"/>
      <w:marRight w:val="0"/>
      <w:marTop w:val="0"/>
      <w:marBottom w:val="0"/>
      <w:divBdr>
        <w:top w:val="none" w:sz="0" w:space="0" w:color="auto"/>
        <w:left w:val="none" w:sz="0" w:space="0" w:color="auto"/>
        <w:bottom w:val="none" w:sz="0" w:space="0" w:color="auto"/>
        <w:right w:val="none" w:sz="0" w:space="0" w:color="auto"/>
      </w:divBdr>
      <w:divsChild>
        <w:div w:id="587888633">
          <w:marLeft w:val="0"/>
          <w:marRight w:val="0"/>
          <w:marTop w:val="105"/>
          <w:marBottom w:val="30"/>
          <w:divBdr>
            <w:top w:val="none" w:sz="0" w:space="0" w:color="auto"/>
            <w:left w:val="none" w:sz="0" w:space="0" w:color="auto"/>
            <w:bottom w:val="none" w:sz="0" w:space="0" w:color="auto"/>
            <w:right w:val="none" w:sz="0" w:space="0" w:color="auto"/>
          </w:divBdr>
          <w:divsChild>
            <w:div w:id="1704018426">
              <w:marLeft w:val="0"/>
              <w:marRight w:val="0"/>
              <w:marTop w:val="0"/>
              <w:marBottom w:val="0"/>
              <w:divBdr>
                <w:top w:val="none" w:sz="0" w:space="0" w:color="auto"/>
                <w:left w:val="none" w:sz="0" w:space="0" w:color="auto"/>
                <w:bottom w:val="none" w:sz="0" w:space="0" w:color="auto"/>
                <w:right w:val="none" w:sz="0" w:space="0" w:color="auto"/>
              </w:divBdr>
              <w:divsChild>
                <w:div w:id="762914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6909482">
          <w:marLeft w:val="0"/>
          <w:marRight w:val="0"/>
          <w:marTop w:val="0"/>
          <w:marBottom w:val="0"/>
          <w:divBdr>
            <w:top w:val="none" w:sz="0" w:space="0" w:color="auto"/>
            <w:left w:val="none" w:sz="0" w:space="0" w:color="auto"/>
            <w:bottom w:val="none" w:sz="0" w:space="0" w:color="auto"/>
            <w:right w:val="none" w:sz="0" w:space="0" w:color="auto"/>
          </w:divBdr>
          <w:divsChild>
            <w:div w:id="717818939">
              <w:marLeft w:val="0"/>
              <w:marRight w:val="0"/>
              <w:marTop w:val="0"/>
              <w:marBottom w:val="0"/>
              <w:divBdr>
                <w:top w:val="none" w:sz="0" w:space="0" w:color="auto"/>
                <w:left w:val="none" w:sz="0" w:space="0" w:color="auto"/>
                <w:bottom w:val="none" w:sz="0" w:space="0" w:color="auto"/>
                <w:right w:val="none" w:sz="0" w:space="0" w:color="auto"/>
              </w:divBdr>
              <w:divsChild>
                <w:div w:id="2017153361">
                  <w:marLeft w:val="60"/>
                  <w:marRight w:val="0"/>
                  <w:marTop w:val="0"/>
                  <w:marBottom w:val="0"/>
                  <w:divBdr>
                    <w:top w:val="none" w:sz="0" w:space="0" w:color="auto"/>
                    <w:left w:val="none" w:sz="0" w:space="0" w:color="auto"/>
                    <w:bottom w:val="none" w:sz="0" w:space="0" w:color="auto"/>
                    <w:right w:val="none" w:sz="0" w:space="0" w:color="auto"/>
                  </w:divBdr>
                  <w:divsChild>
                    <w:div w:id="1008170712">
                      <w:marLeft w:val="0"/>
                      <w:marRight w:val="0"/>
                      <w:marTop w:val="0"/>
                      <w:marBottom w:val="120"/>
                      <w:divBdr>
                        <w:top w:val="single" w:sz="6" w:space="0" w:color="C0C0C0"/>
                        <w:left w:val="single" w:sz="6" w:space="0" w:color="D9D9D9"/>
                        <w:bottom w:val="single" w:sz="6" w:space="0" w:color="D9D9D9"/>
                        <w:right w:val="single" w:sz="6" w:space="0" w:color="D9D9D9"/>
                      </w:divBdr>
                      <w:divsChild>
                        <w:div w:id="842286310">
                          <w:marLeft w:val="0"/>
                          <w:marRight w:val="0"/>
                          <w:marTop w:val="0"/>
                          <w:marBottom w:val="0"/>
                          <w:divBdr>
                            <w:top w:val="none" w:sz="0" w:space="0" w:color="auto"/>
                            <w:left w:val="none" w:sz="0" w:space="0" w:color="auto"/>
                            <w:bottom w:val="none" w:sz="0" w:space="0" w:color="auto"/>
                            <w:right w:val="none" w:sz="0" w:space="0" w:color="auto"/>
                          </w:divBdr>
                        </w:div>
                      </w:divsChild>
                    </w:div>
                    <w:div w:id="1921021590">
                      <w:marLeft w:val="0"/>
                      <w:marRight w:val="0"/>
                      <w:marTop w:val="0"/>
                      <w:marBottom w:val="0"/>
                      <w:divBdr>
                        <w:top w:val="none" w:sz="0" w:space="0" w:color="auto"/>
                        <w:left w:val="none" w:sz="0" w:space="0" w:color="auto"/>
                        <w:bottom w:val="none" w:sz="0" w:space="0" w:color="auto"/>
                        <w:right w:val="none" w:sz="0" w:space="0" w:color="auto"/>
                      </w:divBdr>
                      <w:divsChild>
                        <w:div w:id="1656690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1763893">
              <w:marLeft w:val="0"/>
              <w:marRight w:val="0"/>
              <w:marTop w:val="0"/>
              <w:marBottom w:val="0"/>
              <w:divBdr>
                <w:top w:val="none" w:sz="0" w:space="0" w:color="auto"/>
                <w:left w:val="none" w:sz="0" w:space="0" w:color="auto"/>
                <w:bottom w:val="none" w:sz="0" w:space="0" w:color="auto"/>
                <w:right w:val="none" w:sz="0" w:space="0" w:color="auto"/>
              </w:divBdr>
              <w:divsChild>
                <w:div w:id="1402749915">
                  <w:marLeft w:val="0"/>
                  <w:marRight w:val="60"/>
                  <w:marTop w:val="0"/>
                  <w:marBottom w:val="0"/>
                  <w:divBdr>
                    <w:top w:val="none" w:sz="0" w:space="0" w:color="auto"/>
                    <w:left w:val="none" w:sz="0" w:space="0" w:color="auto"/>
                    <w:bottom w:val="none" w:sz="0" w:space="0" w:color="auto"/>
                    <w:right w:val="none" w:sz="0" w:space="0" w:color="auto"/>
                  </w:divBdr>
                  <w:divsChild>
                    <w:div w:id="1424911867">
                      <w:marLeft w:val="0"/>
                      <w:marRight w:val="0"/>
                      <w:marTop w:val="0"/>
                      <w:marBottom w:val="0"/>
                      <w:divBdr>
                        <w:top w:val="none" w:sz="0" w:space="0" w:color="auto"/>
                        <w:left w:val="none" w:sz="0" w:space="0" w:color="auto"/>
                        <w:bottom w:val="none" w:sz="0" w:space="0" w:color="auto"/>
                        <w:right w:val="none" w:sz="0" w:space="0" w:color="auto"/>
                      </w:divBdr>
                      <w:divsChild>
                        <w:div w:id="1309282154">
                          <w:marLeft w:val="0"/>
                          <w:marRight w:val="0"/>
                          <w:marTop w:val="0"/>
                          <w:marBottom w:val="120"/>
                          <w:divBdr>
                            <w:top w:val="single" w:sz="6" w:space="0" w:color="F5F5F5"/>
                            <w:left w:val="single" w:sz="6" w:space="0" w:color="F5F5F5"/>
                            <w:bottom w:val="single" w:sz="6" w:space="0" w:color="F5F5F5"/>
                            <w:right w:val="single" w:sz="6" w:space="0" w:color="F5F5F5"/>
                          </w:divBdr>
                          <w:divsChild>
                            <w:div w:id="723942077">
                              <w:marLeft w:val="0"/>
                              <w:marRight w:val="0"/>
                              <w:marTop w:val="0"/>
                              <w:marBottom w:val="0"/>
                              <w:divBdr>
                                <w:top w:val="none" w:sz="0" w:space="0" w:color="auto"/>
                                <w:left w:val="none" w:sz="0" w:space="0" w:color="auto"/>
                                <w:bottom w:val="none" w:sz="0" w:space="0" w:color="auto"/>
                                <w:right w:val="none" w:sz="0" w:space="0" w:color="auto"/>
                              </w:divBdr>
                              <w:divsChild>
                                <w:div w:id="76134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67302334">
      <w:bodyDiv w:val="1"/>
      <w:marLeft w:val="0"/>
      <w:marRight w:val="0"/>
      <w:marTop w:val="0"/>
      <w:marBottom w:val="0"/>
      <w:divBdr>
        <w:top w:val="none" w:sz="0" w:space="0" w:color="auto"/>
        <w:left w:val="none" w:sz="0" w:space="0" w:color="auto"/>
        <w:bottom w:val="none" w:sz="0" w:space="0" w:color="auto"/>
        <w:right w:val="none" w:sz="0" w:space="0" w:color="auto"/>
      </w:divBdr>
    </w:div>
    <w:div w:id="1638873749">
      <w:bodyDiv w:val="1"/>
      <w:marLeft w:val="0"/>
      <w:marRight w:val="0"/>
      <w:marTop w:val="0"/>
      <w:marBottom w:val="0"/>
      <w:divBdr>
        <w:top w:val="none" w:sz="0" w:space="0" w:color="auto"/>
        <w:left w:val="none" w:sz="0" w:space="0" w:color="auto"/>
        <w:bottom w:val="none" w:sz="0" w:space="0" w:color="auto"/>
        <w:right w:val="none" w:sz="0" w:space="0" w:color="auto"/>
      </w:divBdr>
    </w:div>
    <w:div w:id="1728798701">
      <w:bodyDiv w:val="1"/>
      <w:marLeft w:val="0"/>
      <w:marRight w:val="0"/>
      <w:marTop w:val="0"/>
      <w:marBottom w:val="0"/>
      <w:divBdr>
        <w:top w:val="none" w:sz="0" w:space="0" w:color="auto"/>
        <w:left w:val="none" w:sz="0" w:space="0" w:color="auto"/>
        <w:bottom w:val="none" w:sz="0" w:space="0" w:color="auto"/>
        <w:right w:val="none" w:sz="0" w:space="0" w:color="auto"/>
      </w:divBdr>
      <w:divsChild>
        <w:div w:id="921447030">
          <w:marLeft w:val="0"/>
          <w:marRight w:val="0"/>
          <w:marTop w:val="105"/>
          <w:marBottom w:val="30"/>
          <w:divBdr>
            <w:top w:val="none" w:sz="0" w:space="0" w:color="auto"/>
            <w:left w:val="none" w:sz="0" w:space="0" w:color="auto"/>
            <w:bottom w:val="none" w:sz="0" w:space="0" w:color="auto"/>
            <w:right w:val="none" w:sz="0" w:space="0" w:color="auto"/>
          </w:divBdr>
          <w:divsChild>
            <w:div w:id="1680502386">
              <w:marLeft w:val="0"/>
              <w:marRight w:val="0"/>
              <w:marTop w:val="0"/>
              <w:marBottom w:val="0"/>
              <w:divBdr>
                <w:top w:val="none" w:sz="0" w:space="0" w:color="auto"/>
                <w:left w:val="none" w:sz="0" w:space="0" w:color="auto"/>
                <w:bottom w:val="none" w:sz="0" w:space="0" w:color="auto"/>
                <w:right w:val="none" w:sz="0" w:space="0" w:color="auto"/>
              </w:divBdr>
              <w:divsChild>
                <w:div w:id="149595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101466">
          <w:marLeft w:val="0"/>
          <w:marRight w:val="0"/>
          <w:marTop w:val="0"/>
          <w:marBottom w:val="0"/>
          <w:divBdr>
            <w:top w:val="none" w:sz="0" w:space="0" w:color="auto"/>
            <w:left w:val="none" w:sz="0" w:space="0" w:color="auto"/>
            <w:bottom w:val="none" w:sz="0" w:space="0" w:color="auto"/>
            <w:right w:val="none" w:sz="0" w:space="0" w:color="auto"/>
          </w:divBdr>
          <w:divsChild>
            <w:div w:id="594021532">
              <w:marLeft w:val="0"/>
              <w:marRight w:val="0"/>
              <w:marTop w:val="0"/>
              <w:marBottom w:val="0"/>
              <w:divBdr>
                <w:top w:val="none" w:sz="0" w:space="0" w:color="auto"/>
                <w:left w:val="none" w:sz="0" w:space="0" w:color="auto"/>
                <w:bottom w:val="none" w:sz="0" w:space="0" w:color="auto"/>
                <w:right w:val="none" w:sz="0" w:space="0" w:color="auto"/>
              </w:divBdr>
              <w:divsChild>
                <w:div w:id="913930720">
                  <w:marLeft w:val="60"/>
                  <w:marRight w:val="0"/>
                  <w:marTop w:val="0"/>
                  <w:marBottom w:val="0"/>
                  <w:divBdr>
                    <w:top w:val="none" w:sz="0" w:space="0" w:color="auto"/>
                    <w:left w:val="none" w:sz="0" w:space="0" w:color="auto"/>
                    <w:bottom w:val="none" w:sz="0" w:space="0" w:color="auto"/>
                    <w:right w:val="none" w:sz="0" w:space="0" w:color="auto"/>
                  </w:divBdr>
                  <w:divsChild>
                    <w:div w:id="198056046">
                      <w:marLeft w:val="0"/>
                      <w:marRight w:val="0"/>
                      <w:marTop w:val="0"/>
                      <w:marBottom w:val="120"/>
                      <w:divBdr>
                        <w:top w:val="single" w:sz="6" w:space="0" w:color="C0C0C0"/>
                        <w:left w:val="single" w:sz="6" w:space="0" w:color="D9D9D9"/>
                        <w:bottom w:val="single" w:sz="6" w:space="0" w:color="D9D9D9"/>
                        <w:right w:val="single" w:sz="6" w:space="0" w:color="D9D9D9"/>
                      </w:divBdr>
                      <w:divsChild>
                        <w:div w:id="351147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634280">
              <w:marLeft w:val="0"/>
              <w:marRight w:val="0"/>
              <w:marTop w:val="0"/>
              <w:marBottom w:val="0"/>
              <w:divBdr>
                <w:top w:val="none" w:sz="0" w:space="0" w:color="auto"/>
                <w:left w:val="none" w:sz="0" w:space="0" w:color="auto"/>
                <w:bottom w:val="none" w:sz="0" w:space="0" w:color="auto"/>
                <w:right w:val="none" w:sz="0" w:space="0" w:color="auto"/>
              </w:divBdr>
              <w:divsChild>
                <w:div w:id="1020278594">
                  <w:marLeft w:val="0"/>
                  <w:marRight w:val="60"/>
                  <w:marTop w:val="0"/>
                  <w:marBottom w:val="0"/>
                  <w:divBdr>
                    <w:top w:val="none" w:sz="0" w:space="0" w:color="auto"/>
                    <w:left w:val="none" w:sz="0" w:space="0" w:color="auto"/>
                    <w:bottom w:val="none" w:sz="0" w:space="0" w:color="auto"/>
                    <w:right w:val="none" w:sz="0" w:space="0" w:color="auto"/>
                  </w:divBdr>
                  <w:divsChild>
                    <w:div w:id="1922331534">
                      <w:marLeft w:val="0"/>
                      <w:marRight w:val="0"/>
                      <w:marTop w:val="0"/>
                      <w:marBottom w:val="0"/>
                      <w:divBdr>
                        <w:top w:val="none" w:sz="0" w:space="0" w:color="auto"/>
                        <w:left w:val="none" w:sz="0" w:space="0" w:color="auto"/>
                        <w:bottom w:val="none" w:sz="0" w:space="0" w:color="auto"/>
                        <w:right w:val="none" w:sz="0" w:space="0" w:color="auto"/>
                      </w:divBdr>
                      <w:divsChild>
                        <w:div w:id="1195462658">
                          <w:marLeft w:val="0"/>
                          <w:marRight w:val="0"/>
                          <w:marTop w:val="0"/>
                          <w:marBottom w:val="120"/>
                          <w:divBdr>
                            <w:top w:val="single" w:sz="6" w:space="0" w:color="F5F5F5"/>
                            <w:left w:val="single" w:sz="6" w:space="0" w:color="F5F5F5"/>
                            <w:bottom w:val="single" w:sz="6" w:space="0" w:color="F5F5F5"/>
                            <w:right w:val="single" w:sz="6" w:space="0" w:color="F5F5F5"/>
                          </w:divBdr>
                          <w:divsChild>
                            <w:div w:id="466551410">
                              <w:marLeft w:val="0"/>
                              <w:marRight w:val="0"/>
                              <w:marTop w:val="0"/>
                              <w:marBottom w:val="0"/>
                              <w:divBdr>
                                <w:top w:val="none" w:sz="0" w:space="0" w:color="auto"/>
                                <w:left w:val="none" w:sz="0" w:space="0" w:color="auto"/>
                                <w:bottom w:val="none" w:sz="0" w:space="0" w:color="auto"/>
                                <w:right w:val="none" w:sz="0" w:space="0" w:color="auto"/>
                              </w:divBdr>
                              <w:divsChild>
                                <w:div w:id="1313171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7245702">
      <w:bodyDiv w:val="1"/>
      <w:marLeft w:val="0"/>
      <w:marRight w:val="0"/>
      <w:marTop w:val="0"/>
      <w:marBottom w:val="0"/>
      <w:divBdr>
        <w:top w:val="none" w:sz="0" w:space="0" w:color="auto"/>
        <w:left w:val="none" w:sz="0" w:space="0" w:color="auto"/>
        <w:bottom w:val="none" w:sz="0" w:space="0" w:color="auto"/>
        <w:right w:val="none" w:sz="0" w:space="0" w:color="auto"/>
      </w:divBdr>
    </w:div>
    <w:div w:id="2104951256">
      <w:bodyDiv w:val="1"/>
      <w:marLeft w:val="0"/>
      <w:marRight w:val="0"/>
      <w:marTop w:val="0"/>
      <w:marBottom w:val="0"/>
      <w:divBdr>
        <w:top w:val="none" w:sz="0" w:space="0" w:color="auto"/>
        <w:left w:val="none" w:sz="0" w:space="0" w:color="auto"/>
        <w:bottom w:val="none" w:sz="0" w:space="0" w:color="auto"/>
        <w:right w:val="none" w:sz="0" w:space="0" w:color="auto"/>
      </w:divBdr>
    </w:div>
    <w:div w:id="2109545600">
      <w:bodyDiv w:val="1"/>
      <w:marLeft w:val="0"/>
      <w:marRight w:val="0"/>
      <w:marTop w:val="0"/>
      <w:marBottom w:val="0"/>
      <w:divBdr>
        <w:top w:val="none" w:sz="0" w:space="0" w:color="auto"/>
        <w:left w:val="none" w:sz="0" w:space="0" w:color="auto"/>
        <w:bottom w:val="none" w:sz="0" w:space="0" w:color="auto"/>
        <w:right w:val="none" w:sz="0" w:space="0" w:color="auto"/>
      </w:divBdr>
      <w:divsChild>
        <w:div w:id="646713798">
          <w:marLeft w:val="0"/>
          <w:marRight w:val="0"/>
          <w:marTop w:val="105"/>
          <w:marBottom w:val="30"/>
          <w:divBdr>
            <w:top w:val="none" w:sz="0" w:space="0" w:color="auto"/>
            <w:left w:val="none" w:sz="0" w:space="0" w:color="auto"/>
            <w:bottom w:val="none" w:sz="0" w:space="0" w:color="auto"/>
            <w:right w:val="none" w:sz="0" w:space="0" w:color="auto"/>
          </w:divBdr>
          <w:divsChild>
            <w:div w:id="1253200255">
              <w:marLeft w:val="0"/>
              <w:marRight w:val="0"/>
              <w:marTop w:val="0"/>
              <w:marBottom w:val="0"/>
              <w:divBdr>
                <w:top w:val="none" w:sz="0" w:space="0" w:color="auto"/>
                <w:left w:val="none" w:sz="0" w:space="0" w:color="auto"/>
                <w:bottom w:val="none" w:sz="0" w:space="0" w:color="auto"/>
                <w:right w:val="none" w:sz="0" w:space="0" w:color="auto"/>
              </w:divBdr>
              <w:divsChild>
                <w:div w:id="1844394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4511926">
          <w:marLeft w:val="0"/>
          <w:marRight w:val="0"/>
          <w:marTop w:val="0"/>
          <w:marBottom w:val="0"/>
          <w:divBdr>
            <w:top w:val="none" w:sz="0" w:space="0" w:color="auto"/>
            <w:left w:val="none" w:sz="0" w:space="0" w:color="auto"/>
            <w:bottom w:val="none" w:sz="0" w:space="0" w:color="auto"/>
            <w:right w:val="none" w:sz="0" w:space="0" w:color="auto"/>
          </w:divBdr>
          <w:divsChild>
            <w:div w:id="447965279">
              <w:marLeft w:val="0"/>
              <w:marRight w:val="0"/>
              <w:marTop w:val="0"/>
              <w:marBottom w:val="0"/>
              <w:divBdr>
                <w:top w:val="none" w:sz="0" w:space="0" w:color="auto"/>
                <w:left w:val="none" w:sz="0" w:space="0" w:color="auto"/>
                <w:bottom w:val="none" w:sz="0" w:space="0" w:color="auto"/>
                <w:right w:val="none" w:sz="0" w:space="0" w:color="auto"/>
              </w:divBdr>
              <w:divsChild>
                <w:div w:id="1613439646">
                  <w:marLeft w:val="0"/>
                  <w:marRight w:val="60"/>
                  <w:marTop w:val="0"/>
                  <w:marBottom w:val="0"/>
                  <w:divBdr>
                    <w:top w:val="none" w:sz="0" w:space="0" w:color="auto"/>
                    <w:left w:val="none" w:sz="0" w:space="0" w:color="auto"/>
                    <w:bottom w:val="none" w:sz="0" w:space="0" w:color="auto"/>
                    <w:right w:val="none" w:sz="0" w:space="0" w:color="auto"/>
                  </w:divBdr>
                  <w:divsChild>
                    <w:div w:id="1119953381">
                      <w:marLeft w:val="0"/>
                      <w:marRight w:val="0"/>
                      <w:marTop w:val="0"/>
                      <w:marBottom w:val="0"/>
                      <w:divBdr>
                        <w:top w:val="none" w:sz="0" w:space="0" w:color="auto"/>
                        <w:left w:val="none" w:sz="0" w:space="0" w:color="auto"/>
                        <w:bottom w:val="none" w:sz="0" w:space="0" w:color="auto"/>
                        <w:right w:val="none" w:sz="0" w:space="0" w:color="auto"/>
                      </w:divBdr>
                      <w:divsChild>
                        <w:div w:id="729764625">
                          <w:marLeft w:val="0"/>
                          <w:marRight w:val="0"/>
                          <w:marTop w:val="0"/>
                          <w:marBottom w:val="120"/>
                          <w:divBdr>
                            <w:top w:val="single" w:sz="6" w:space="0" w:color="F5F5F5"/>
                            <w:left w:val="single" w:sz="6" w:space="0" w:color="F5F5F5"/>
                            <w:bottom w:val="single" w:sz="6" w:space="0" w:color="F5F5F5"/>
                            <w:right w:val="single" w:sz="6" w:space="0" w:color="F5F5F5"/>
                          </w:divBdr>
                          <w:divsChild>
                            <w:div w:id="336423481">
                              <w:marLeft w:val="0"/>
                              <w:marRight w:val="0"/>
                              <w:marTop w:val="0"/>
                              <w:marBottom w:val="0"/>
                              <w:divBdr>
                                <w:top w:val="none" w:sz="0" w:space="0" w:color="auto"/>
                                <w:left w:val="none" w:sz="0" w:space="0" w:color="auto"/>
                                <w:bottom w:val="none" w:sz="0" w:space="0" w:color="auto"/>
                                <w:right w:val="none" w:sz="0" w:space="0" w:color="auto"/>
                              </w:divBdr>
                              <w:divsChild>
                                <w:div w:id="987905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5910522">
              <w:marLeft w:val="0"/>
              <w:marRight w:val="0"/>
              <w:marTop w:val="0"/>
              <w:marBottom w:val="0"/>
              <w:divBdr>
                <w:top w:val="none" w:sz="0" w:space="0" w:color="auto"/>
                <w:left w:val="none" w:sz="0" w:space="0" w:color="auto"/>
                <w:bottom w:val="none" w:sz="0" w:space="0" w:color="auto"/>
                <w:right w:val="none" w:sz="0" w:space="0" w:color="auto"/>
              </w:divBdr>
              <w:divsChild>
                <w:div w:id="1843620627">
                  <w:marLeft w:val="60"/>
                  <w:marRight w:val="0"/>
                  <w:marTop w:val="0"/>
                  <w:marBottom w:val="0"/>
                  <w:divBdr>
                    <w:top w:val="none" w:sz="0" w:space="0" w:color="auto"/>
                    <w:left w:val="none" w:sz="0" w:space="0" w:color="auto"/>
                    <w:bottom w:val="none" w:sz="0" w:space="0" w:color="auto"/>
                    <w:right w:val="none" w:sz="0" w:space="0" w:color="auto"/>
                  </w:divBdr>
                  <w:divsChild>
                    <w:div w:id="840856707">
                      <w:marLeft w:val="0"/>
                      <w:marRight w:val="0"/>
                      <w:marTop w:val="0"/>
                      <w:marBottom w:val="0"/>
                      <w:divBdr>
                        <w:top w:val="none" w:sz="0" w:space="0" w:color="auto"/>
                        <w:left w:val="none" w:sz="0" w:space="0" w:color="auto"/>
                        <w:bottom w:val="none" w:sz="0" w:space="0" w:color="auto"/>
                        <w:right w:val="none" w:sz="0" w:space="0" w:color="auto"/>
                      </w:divBdr>
                      <w:divsChild>
                        <w:div w:id="1382091171">
                          <w:marLeft w:val="0"/>
                          <w:marRight w:val="0"/>
                          <w:marTop w:val="0"/>
                          <w:marBottom w:val="0"/>
                          <w:divBdr>
                            <w:top w:val="none" w:sz="0" w:space="0" w:color="auto"/>
                            <w:left w:val="none" w:sz="0" w:space="0" w:color="auto"/>
                            <w:bottom w:val="none" w:sz="0" w:space="0" w:color="auto"/>
                            <w:right w:val="none" w:sz="0" w:space="0" w:color="auto"/>
                          </w:divBdr>
                        </w:div>
                      </w:divsChild>
                    </w:div>
                    <w:div w:id="1419253820">
                      <w:marLeft w:val="0"/>
                      <w:marRight w:val="0"/>
                      <w:marTop w:val="0"/>
                      <w:marBottom w:val="120"/>
                      <w:divBdr>
                        <w:top w:val="single" w:sz="6" w:space="0" w:color="C0C0C0"/>
                        <w:left w:val="single" w:sz="6" w:space="0" w:color="D9D9D9"/>
                        <w:bottom w:val="single" w:sz="6" w:space="0" w:color="D9D9D9"/>
                        <w:right w:val="single" w:sz="6" w:space="0" w:color="D9D9D9"/>
                      </w:divBdr>
                      <w:divsChild>
                        <w:div w:id="143243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A6994A-B4B3-4C74-BF40-B6B3614F7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5</Pages>
  <Words>1453</Words>
  <Characters>7266</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FOHS - BGU</Company>
  <LinksUpToDate>false</LinksUpToDate>
  <CharactersWithSpaces>8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hen Hagit</dc:creator>
  <cp:keywords/>
  <dc:description/>
  <cp:lastModifiedBy>Shlomi cohen</cp:lastModifiedBy>
  <cp:revision>5</cp:revision>
  <cp:lastPrinted>2016-02-08T11:26:00Z</cp:lastPrinted>
  <dcterms:created xsi:type="dcterms:W3CDTF">2016-06-28T11:05:00Z</dcterms:created>
  <dcterms:modified xsi:type="dcterms:W3CDTF">2016-10-04T13:18:00Z</dcterms:modified>
</cp:coreProperties>
</file>